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940C1D" w14:textId="69E5E5BF" w:rsidR="00D82B75" w:rsidRPr="00D51FF3" w:rsidRDefault="000310B2" w:rsidP="00D82B75">
      <w:pPr>
        <w:pStyle w:val="Heading1"/>
        <w:spacing w:before="0" w:line="24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S1 File</w:t>
      </w:r>
      <w:r w:rsidR="00D82B75" w:rsidRPr="00D51FF3">
        <w:rPr>
          <w:rFonts w:asciiTheme="minorHAnsi" w:hAnsiTheme="minorHAnsi"/>
          <w:sz w:val="22"/>
          <w:szCs w:val="22"/>
        </w:rPr>
        <w:t xml:space="preserve">: Exclusion dictionary </w:t>
      </w:r>
    </w:p>
    <w:p w14:paraId="65A1A36D" w14:textId="77777777" w:rsidR="00D82B75" w:rsidRPr="00D51FF3" w:rsidRDefault="00D82B75" w:rsidP="00D82B75">
      <w:pPr>
        <w:spacing w:after="0" w:line="240" w:lineRule="auto"/>
      </w:pPr>
      <w:r w:rsidRPr="00D51FF3">
        <w:t>4_WHEEL_DRIVE</w:t>
      </w:r>
    </w:p>
    <w:p w14:paraId="05078636" w14:textId="77777777" w:rsidR="00D82B75" w:rsidRPr="00D51FF3" w:rsidRDefault="00D82B75" w:rsidP="00D82B75">
      <w:pPr>
        <w:spacing w:after="0" w:line="240" w:lineRule="auto"/>
      </w:pPr>
      <w:r w:rsidRPr="00D51FF3">
        <w:t>A</w:t>
      </w:r>
    </w:p>
    <w:p w14:paraId="0CB47187" w14:textId="77777777" w:rsidR="00D82B75" w:rsidRPr="00D51FF3" w:rsidRDefault="00D82B75" w:rsidP="00D82B75">
      <w:pPr>
        <w:spacing w:after="0" w:line="240" w:lineRule="auto"/>
      </w:pPr>
      <w:r w:rsidRPr="00D51FF3">
        <w:t>ABLE</w:t>
      </w:r>
    </w:p>
    <w:p w14:paraId="01740C75" w14:textId="77777777" w:rsidR="00D82B75" w:rsidRPr="00D51FF3" w:rsidRDefault="00D82B75" w:rsidP="00D82B75">
      <w:pPr>
        <w:spacing w:after="0" w:line="240" w:lineRule="auto"/>
      </w:pPr>
      <w:r w:rsidRPr="00D51FF3">
        <w:t>ABOUT</w:t>
      </w:r>
    </w:p>
    <w:p w14:paraId="5C0E91C2" w14:textId="77777777" w:rsidR="00D82B75" w:rsidRPr="00D51FF3" w:rsidRDefault="00D82B75" w:rsidP="00D82B75">
      <w:pPr>
        <w:spacing w:after="0" w:line="240" w:lineRule="auto"/>
      </w:pPr>
      <w:r w:rsidRPr="00D51FF3">
        <w:t>ABOVE</w:t>
      </w:r>
    </w:p>
    <w:p w14:paraId="35FAB497" w14:textId="77777777" w:rsidR="00D82B75" w:rsidRPr="00D51FF3" w:rsidRDefault="00D82B75" w:rsidP="00D82B75">
      <w:pPr>
        <w:spacing w:after="0" w:line="240" w:lineRule="auto"/>
      </w:pPr>
      <w:r w:rsidRPr="00D51FF3">
        <w:t>ACCIDENT_AS_PER_AMBULANCE_REPORT</w:t>
      </w:r>
    </w:p>
    <w:p w14:paraId="6DEEE67C" w14:textId="77777777" w:rsidR="00D82B75" w:rsidRPr="00D51FF3" w:rsidRDefault="00D82B75" w:rsidP="00D82B75">
      <w:pPr>
        <w:spacing w:after="0" w:line="240" w:lineRule="auto"/>
      </w:pPr>
      <w:r w:rsidRPr="00D51FF3">
        <w:t>ACCORDING</w:t>
      </w:r>
    </w:p>
    <w:p w14:paraId="010D16E4" w14:textId="77777777" w:rsidR="00D82B75" w:rsidRPr="00D51FF3" w:rsidRDefault="00D82B75" w:rsidP="00D82B75">
      <w:pPr>
        <w:spacing w:after="0" w:line="240" w:lineRule="auto"/>
      </w:pPr>
      <w:r w:rsidRPr="00D51FF3">
        <w:t>ACCORDINGLY</w:t>
      </w:r>
    </w:p>
    <w:p w14:paraId="6E33D568" w14:textId="77777777" w:rsidR="00D82B75" w:rsidRPr="00D51FF3" w:rsidRDefault="00D82B75" w:rsidP="00D82B75">
      <w:pPr>
        <w:spacing w:after="0" w:line="240" w:lineRule="auto"/>
      </w:pPr>
      <w:r w:rsidRPr="00D51FF3">
        <w:t>ACTUALLY</w:t>
      </w:r>
    </w:p>
    <w:p w14:paraId="558EF9E8" w14:textId="77777777" w:rsidR="00D82B75" w:rsidRPr="00D51FF3" w:rsidRDefault="00D82B75" w:rsidP="00D82B75">
      <w:pPr>
        <w:spacing w:after="0" w:line="240" w:lineRule="auto"/>
      </w:pPr>
      <w:r w:rsidRPr="00D51FF3">
        <w:t>ADVISES</w:t>
      </w:r>
    </w:p>
    <w:p w14:paraId="691619B6" w14:textId="77777777" w:rsidR="00D82B75" w:rsidRPr="00D51FF3" w:rsidRDefault="00D82B75" w:rsidP="00D82B75">
      <w:pPr>
        <w:spacing w:after="0" w:line="240" w:lineRule="auto"/>
      </w:pPr>
      <w:r w:rsidRPr="00D51FF3">
        <w:t>AFTER</w:t>
      </w:r>
    </w:p>
    <w:p w14:paraId="0FE5528E" w14:textId="77777777" w:rsidR="00D82B75" w:rsidRPr="00D51FF3" w:rsidRDefault="00D82B75" w:rsidP="00D82B75">
      <w:pPr>
        <w:spacing w:after="0" w:line="240" w:lineRule="auto"/>
      </w:pPr>
      <w:r w:rsidRPr="00D51FF3">
        <w:t>AFTERWARDS</w:t>
      </w:r>
    </w:p>
    <w:p w14:paraId="6B9CD997" w14:textId="77777777" w:rsidR="00D82B75" w:rsidRPr="00D51FF3" w:rsidRDefault="00D82B75" w:rsidP="00D82B75">
      <w:pPr>
        <w:spacing w:after="0" w:line="240" w:lineRule="auto"/>
      </w:pPr>
      <w:r w:rsidRPr="00D51FF3">
        <w:t>AGAIN</w:t>
      </w:r>
    </w:p>
    <w:p w14:paraId="7B54650C" w14:textId="77777777" w:rsidR="00D82B75" w:rsidRPr="00D51FF3" w:rsidRDefault="00D82B75" w:rsidP="00D82B75">
      <w:pPr>
        <w:spacing w:after="0" w:line="240" w:lineRule="auto"/>
      </w:pPr>
      <w:r w:rsidRPr="00D51FF3">
        <w:t>AGAINST</w:t>
      </w:r>
    </w:p>
    <w:p w14:paraId="6FB56C7A" w14:textId="77777777" w:rsidR="00D82B75" w:rsidRPr="00D51FF3" w:rsidRDefault="00D82B75" w:rsidP="00D82B75">
      <w:pPr>
        <w:spacing w:after="0" w:line="240" w:lineRule="auto"/>
      </w:pPr>
      <w:r w:rsidRPr="00D51FF3">
        <w:t>AINT</w:t>
      </w:r>
    </w:p>
    <w:p w14:paraId="1E0F6C8C" w14:textId="77777777" w:rsidR="00D82B75" w:rsidRPr="00D51FF3" w:rsidRDefault="00D82B75" w:rsidP="00D82B75">
      <w:pPr>
        <w:spacing w:after="0" w:line="240" w:lineRule="auto"/>
      </w:pPr>
      <w:r w:rsidRPr="00D51FF3">
        <w:t>ALL</w:t>
      </w:r>
    </w:p>
    <w:p w14:paraId="50C403CF" w14:textId="77777777" w:rsidR="00D82B75" w:rsidRPr="00D51FF3" w:rsidRDefault="00D82B75" w:rsidP="00D82B75">
      <w:pPr>
        <w:spacing w:after="0" w:line="240" w:lineRule="auto"/>
      </w:pPr>
      <w:r w:rsidRPr="00D51FF3">
        <w:t>ALLOW</w:t>
      </w:r>
    </w:p>
    <w:p w14:paraId="0AD30AF2" w14:textId="77777777" w:rsidR="00D82B75" w:rsidRPr="00D51FF3" w:rsidRDefault="00D82B75" w:rsidP="00D82B75">
      <w:pPr>
        <w:spacing w:after="0" w:line="240" w:lineRule="auto"/>
      </w:pPr>
      <w:r w:rsidRPr="00D51FF3">
        <w:t>ALLOWS</w:t>
      </w:r>
    </w:p>
    <w:p w14:paraId="5D57AB39" w14:textId="77777777" w:rsidR="00D82B75" w:rsidRPr="00D51FF3" w:rsidRDefault="00D82B75" w:rsidP="00D82B75">
      <w:pPr>
        <w:spacing w:after="0" w:line="240" w:lineRule="auto"/>
      </w:pPr>
      <w:r w:rsidRPr="00D51FF3">
        <w:t>ALMOST</w:t>
      </w:r>
    </w:p>
    <w:p w14:paraId="07508439" w14:textId="77777777" w:rsidR="00D82B75" w:rsidRPr="00D51FF3" w:rsidRDefault="00D82B75" w:rsidP="00D82B75">
      <w:pPr>
        <w:spacing w:after="0" w:line="240" w:lineRule="auto"/>
      </w:pPr>
      <w:r w:rsidRPr="00D51FF3">
        <w:t>ALONE</w:t>
      </w:r>
    </w:p>
    <w:p w14:paraId="36ED425E" w14:textId="77777777" w:rsidR="00D82B75" w:rsidRPr="00D51FF3" w:rsidRDefault="00D82B75" w:rsidP="00D82B75">
      <w:pPr>
        <w:spacing w:after="0" w:line="240" w:lineRule="auto"/>
      </w:pPr>
      <w:r w:rsidRPr="00D51FF3">
        <w:t>ALONG</w:t>
      </w:r>
    </w:p>
    <w:p w14:paraId="4717EAD0" w14:textId="77777777" w:rsidR="00D82B75" w:rsidRPr="00D51FF3" w:rsidRDefault="00D82B75" w:rsidP="00D82B75">
      <w:pPr>
        <w:spacing w:after="0" w:line="240" w:lineRule="auto"/>
      </w:pPr>
      <w:r w:rsidRPr="00D51FF3">
        <w:t>ALREADY</w:t>
      </w:r>
    </w:p>
    <w:p w14:paraId="7B97FF28" w14:textId="77777777" w:rsidR="00D82B75" w:rsidRPr="00D51FF3" w:rsidRDefault="00D82B75" w:rsidP="00D82B75">
      <w:pPr>
        <w:spacing w:after="0" w:line="240" w:lineRule="auto"/>
      </w:pPr>
      <w:r w:rsidRPr="00D51FF3">
        <w:t>ALSO</w:t>
      </w:r>
    </w:p>
    <w:p w14:paraId="11249A52" w14:textId="77777777" w:rsidR="00D82B75" w:rsidRPr="00D51FF3" w:rsidRDefault="00D82B75" w:rsidP="00D82B75">
      <w:pPr>
        <w:spacing w:after="0" w:line="240" w:lineRule="auto"/>
      </w:pPr>
      <w:r w:rsidRPr="00D51FF3">
        <w:t>ALTHOUGH</w:t>
      </w:r>
    </w:p>
    <w:p w14:paraId="4440E7C6" w14:textId="77777777" w:rsidR="00D82B75" w:rsidRPr="00D51FF3" w:rsidRDefault="00D82B75" w:rsidP="00D82B75">
      <w:pPr>
        <w:spacing w:after="0" w:line="240" w:lineRule="auto"/>
      </w:pPr>
      <w:r w:rsidRPr="00D51FF3">
        <w:t>ALWAYS</w:t>
      </w:r>
    </w:p>
    <w:p w14:paraId="09086250" w14:textId="77777777" w:rsidR="00D82B75" w:rsidRPr="00D51FF3" w:rsidRDefault="00D82B75" w:rsidP="00D82B75">
      <w:pPr>
        <w:spacing w:after="0" w:line="240" w:lineRule="auto"/>
      </w:pPr>
      <w:r w:rsidRPr="00D51FF3">
        <w:t>AM</w:t>
      </w:r>
    </w:p>
    <w:p w14:paraId="21B04033" w14:textId="77777777" w:rsidR="00D82B75" w:rsidRPr="00D51FF3" w:rsidRDefault="00D82B75" w:rsidP="00D82B75">
      <w:pPr>
        <w:spacing w:after="0" w:line="240" w:lineRule="auto"/>
      </w:pPr>
      <w:r w:rsidRPr="00D51FF3">
        <w:t>AMBULANCE_REPORT</w:t>
      </w:r>
    </w:p>
    <w:p w14:paraId="019BB3A8" w14:textId="77777777" w:rsidR="00D82B75" w:rsidRPr="00D51FF3" w:rsidRDefault="00D82B75" w:rsidP="00D82B75">
      <w:pPr>
        <w:spacing w:after="0" w:line="240" w:lineRule="auto"/>
      </w:pPr>
      <w:r w:rsidRPr="00D51FF3">
        <w:t>AMONG</w:t>
      </w:r>
    </w:p>
    <w:p w14:paraId="4D47E050" w14:textId="77777777" w:rsidR="00D82B75" w:rsidRPr="00D51FF3" w:rsidRDefault="00D82B75" w:rsidP="00D82B75">
      <w:pPr>
        <w:spacing w:after="0" w:line="240" w:lineRule="auto"/>
      </w:pPr>
      <w:r w:rsidRPr="00D51FF3">
        <w:t>AMONGST</w:t>
      </w:r>
    </w:p>
    <w:p w14:paraId="59754450" w14:textId="77777777" w:rsidR="00D82B75" w:rsidRPr="00D51FF3" w:rsidRDefault="00D82B75" w:rsidP="00D82B75">
      <w:pPr>
        <w:spacing w:after="0" w:line="240" w:lineRule="auto"/>
      </w:pPr>
      <w:r w:rsidRPr="00D51FF3">
        <w:t>AN</w:t>
      </w:r>
    </w:p>
    <w:p w14:paraId="02CAA1E9" w14:textId="77777777" w:rsidR="00D82B75" w:rsidRPr="00D51FF3" w:rsidRDefault="00D82B75" w:rsidP="00D82B75">
      <w:pPr>
        <w:spacing w:after="0" w:line="240" w:lineRule="auto"/>
      </w:pPr>
      <w:r w:rsidRPr="00D51FF3">
        <w:t>AND</w:t>
      </w:r>
    </w:p>
    <w:p w14:paraId="32B209E3" w14:textId="77777777" w:rsidR="00D82B75" w:rsidRPr="00D51FF3" w:rsidRDefault="00D82B75" w:rsidP="00D82B75">
      <w:pPr>
        <w:spacing w:after="0" w:line="240" w:lineRule="auto"/>
      </w:pPr>
      <w:r w:rsidRPr="00D51FF3">
        <w:t>ANY</w:t>
      </w:r>
    </w:p>
    <w:p w14:paraId="733223AE" w14:textId="77777777" w:rsidR="00D82B75" w:rsidRPr="00D51FF3" w:rsidRDefault="00D82B75" w:rsidP="00D82B75">
      <w:pPr>
        <w:spacing w:after="0" w:line="240" w:lineRule="auto"/>
      </w:pPr>
      <w:r w:rsidRPr="00D51FF3">
        <w:t>ANYHOW</w:t>
      </w:r>
    </w:p>
    <w:p w14:paraId="658FAF5D" w14:textId="77777777" w:rsidR="00D82B75" w:rsidRPr="00D51FF3" w:rsidRDefault="00D82B75" w:rsidP="00D82B75">
      <w:pPr>
        <w:spacing w:after="0" w:line="240" w:lineRule="auto"/>
      </w:pPr>
      <w:r w:rsidRPr="00D51FF3">
        <w:t>ANYWAY</w:t>
      </w:r>
    </w:p>
    <w:p w14:paraId="54476504" w14:textId="77777777" w:rsidR="00D82B75" w:rsidRPr="00D51FF3" w:rsidRDefault="00D82B75" w:rsidP="00D82B75">
      <w:pPr>
        <w:spacing w:after="0" w:line="240" w:lineRule="auto"/>
      </w:pPr>
      <w:r w:rsidRPr="00D51FF3">
        <w:t>ANYWAYS</w:t>
      </w:r>
    </w:p>
    <w:p w14:paraId="51FB2950" w14:textId="77777777" w:rsidR="00D82B75" w:rsidRPr="00D51FF3" w:rsidRDefault="00D82B75" w:rsidP="00D82B75">
      <w:pPr>
        <w:spacing w:after="0" w:line="240" w:lineRule="auto"/>
      </w:pPr>
      <w:r w:rsidRPr="00D51FF3">
        <w:t>ANYWHERE</w:t>
      </w:r>
    </w:p>
    <w:p w14:paraId="2B6CBA41" w14:textId="77777777" w:rsidR="00D82B75" w:rsidRPr="00D51FF3" w:rsidRDefault="00D82B75" w:rsidP="00D82B75">
      <w:pPr>
        <w:spacing w:after="0" w:line="240" w:lineRule="auto"/>
      </w:pPr>
      <w:r w:rsidRPr="00D51FF3">
        <w:t>APART</w:t>
      </w:r>
    </w:p>
    <w:p w14:paraId="05322170" w14:textId="77777777" w:rsidR="00D82B75" w:rsidRPr="00D51FF3" w:rsidRDefault="00D82B75" w:rsidP="00D82B75">
      <w:pPr>
        <w:spacing w:after="0" w:line="240" w:lineRule="auto"/>
      </w:pPr>
      <w:r w:rsidRPr="00D51FF3">
        <w:t>APPRECIATE</w:t>
      </w:r>
    </w:p>
    <w:p w14:paraId="6F3986A6" w14:textId="77777777" w:rsidR="00D82B75" w:rsidRPr="00D51FF3" w:rsidRDefault="00D82B75" w:rsidP="00D82B75">
      <w:pPr>
        <w:spacing w:after="0" w:line="240" w:lineRule="auto"/>
      </w:pPr>
      <w:r w:rsidRPr="00D51FF3">
        <w:t>APPROPRIATE</w:t>
      </w:r>
    </w:p>
    <w:p w14:paraId="0CEF7AA8" w14:textId="77777777" w:rsidR="00D82B75" w:rsidRPr="00D51FF3" w:rsidRDefault="00D82B75" w:rsidP="00D82B75">
      <w:pPr>
        <w:spacing w:after="0" w:line="240" w:lineRule="auto"/>
      </w:pPr>
      <w:r w:rsidRPr="00D51FF3">
        <w:t>ARE</w:t>
      </w:r>
    </w:p>
    <w:p w14:paraId="5A412551" w14:textId="77777777" w:rsidR="00D82B75" w:rsidRPr="00D51FF3" w:rsidRDefault="00D82B75" w:rsidP="00D82B75">
      <w:pPr>
        <w:spacing w:after="0" w:line="240" w:lineRule="auto"/>
      </w:pPr>
      <w:r w:rsidRPr="00D51FF3">
        <w:t>ARENT</w:t>
      </w:r>
    </w:p>
    <w:p w14:paraId="10418DAA" w14:textId="77777777" w:rsidR="00D82B75" w:rsidRPr="00D51FF3" w:rsidRDefault="00D82B75" w:rsidP="00D82B75">
      <w:pPr>
        <w:spacing w:after="0" w:line="240" w:lineRule="auto"/>
      </w:pPr>
      <w:r w:rsidRPr="00D51FF3">
        <w:t>AS</w:t>
      </w:r>
    </w:p>
    <w:p w14:paraId="3DE46230" w14:textId="77777777" w:rsidR="00D82B75" w:rsidRPr="00D51FF3" w:rsidRDefault="00D82B75" w:rsidP="00D82B75">
      <w:pPr>
        <w:spacing w:after="0" w:line="240" w:lineRule="auto"/>
      </w:pPr>
      <w:r w:rsidRPr="00D51FF3">
        <w:t>AS_PER_AMBULANCE</w:t>
      </w:r>
    </w:p>
    <w:p w14:paraId="7D97A473" w14:textId="77777777" w:rsidR="00D82B75" w:rsidRPr="00D51FF3" w:rsidRDefault="00D82B75" w:rsidP="00D82B75">
      <w:pPr>
        <w:spacing w:after="0" w:line="240" w:lineRule="auto"/>
      </w:pPr>
      <w:r w:rsidRPr="00D51FF3">
        <w:t>ASIDE</w:t>
      </w:r>
    </w:p>
    <w:p w14:paraId="3D8CC7E3" w14:textId="77777777" w:rsidR="00D82B75" w:rsidRPr="00D51FF3" w:rsidRDefault="00D82B75" w:rsidP="00D82B75">
      <w:pPr>
        <w:spacing w:after="0" w:line="240" w:lineRule="auto"/>
      </w:pPr>
      <w:r w:rsidRPr="00D51FF3">
        <w:t>ASK</w:t>
      </w:r>
    </w:p>
    <w:p w14:paraId="5CDD2FE5" w14:textId="77777777" w:rsidR="00D82B75" w:rsidRPr="00D51FF3" w:rsidRDefault="00D82B75" w:rsidP="00D82B75">
      <w:pPr>
        <w:spacing w:after="0" w:line="240" w:lineRule="auto"/>
      </w:pPr>
      <w:r w:rsidRPr="00D51FF3">
        <w:t>ASKING</w:t>
      </w:r>
    </w:p>
    <w:p w14:paraId="2C835BA1" w14:textId="77777777" w:rsidR="00D82B75" w:rsidRPr="00D51FF3" w:rsidRDefault="00D82B75" w:rsidP="00D82B75">
      <w:pPr>
        <w:spacing w:after="0" w:line="240" w:lineRule="auto"/>
      </w:pPr>
      <w:r w:rsidRPr="00D51FF3">
        <w:t>AT</w:t>
      </w:r>
    </w:p>
    <w:p w14:paraId="465EF77F" w14:textId="77777777" w:rsidR="00D82B75" w:rsidRPr="00D51FF3" w:rsidRDefault="00D82B75" w:rsidP="00D82B75">
      <w:pPr>
        <w:spacing w:after="0" w:line="240" w:lineRule="auto"/>
      </w:pPr>
      <w:r w:rsidRPr="00D51FF3">
        <w:t>AV_REPORT</w:t>
      </w:r>
    </w:p>
    <w:p w14:paraId="44498BF8" w14:textId="77777777" w:rsidR="00D82B75" w:rsidRPr="00D51FF3" w:rsidRDefault="00D82B75" w:rsidP="00D82B75">
      <w:pPr>
        <w:spacing w:after="0" w:line="240" w:lineRule="auto"/>
      </w:pPr>
      <w:r w:rsidRPr="00D51FF3">
        <w:t>AVAILABLE</w:t>
      </w:r>
    </w:p>
    <w:p w14:paraId="548B71D9" w14:textId="77777777" w:rsidR="00D82B75" w:rsidRPr="00D51FF3" w:rsidRDefault="00D82B75" w:rsidP="00D82B75">
      <w:pPr>
        <w:spacing w:after="0" w:line="240" w:lineRule="auto"/>
      </w:pPr>
      <w:r w:rsidRPr="00D51FF3">
        <w:t>AWAY</w:t>
      </w:r>
    </w:p>
    <w:p w14:paraId="049B79FC" w14:textId="77777777" w:rsidR="00D82B75" w:rsidRPr="00D51FF3" w:rsidRDefault="00D82B75" w:rsidP="00D82B75">
      <w:pPr>
        <w:spacing w:after="0" w:line="240" w:lineRule="auto"/>
      </w:pPr>
      <w:r w:rsidRPr="00D51FF3">
        <w:lastRenderedPageBreak/>
        <w:t>B</w:t>
      </w:r>
    </w:p>
    <w:p w14:paraId="5BA37E74" w14:textId="77777777" w:rsidR="00D82B75" w:rsidRPr="00D51FF3" w:rsidRDefault="00D82B75" w:rsidP="00D82B75">
      <w:pPr>
        <w:spacing w:after="0" w:line="240" w:lineRule="auto"/>
      </w:pPr>
      <w:r w:rsidRPr="00D51FF3">
        <w:t>BE</w:t>
      </w:r>
    </w:p>
    <w:p w14:paraId="2A37140A" w14:textId="77777777" w:rsidR="00D82B75" w:rsidRPr="00D51FF3" w:rsidRDefault="00D82B75" w:rsidP="00D82B75">
      <w:pPr>
        <w:spacing w:after="0" w:line="240" w:lineRule="auto"/>
      </w:pPr>
      <w:r w:rsidRPr="00D51FF3">
        <w:t>BECAME</w:t>
      </w:r>
    </w:p>
    <w:p w14:paraId="1E088CB1" w14:textId="77777777" w:rsidR="00D82B75" w:rsidRPr="00D51FF3" w:rsidRDefault="00D82B75" w:rsidP="00D82B75">
      <w:pPr>
        <w:spacing w:after="0" w:line="240" w:lineRule="auto"/>
      </w:pPr>
      <w:r w:rsidRPr="00D51FF3">
        <w:t>BECOME</w:t>
      </w:r>
    </w:p>
    <w:p w14:paraId="490A1999" w14:textId="77777777" w:rsidR="00D82B75" w:rsidRPr="00D51FF3" w:rsidRDefault="00D82B75" w:rsidP="00D82B75">
      <w:pPr>
        <w:spacing w:after="0" w:line="240" w:lineRule="auto"/>
      </w:pPr>
      <w:r w:rsidRPr="00D51FF3">
        <w:t>BECOMES</w:t>
      </w:r>
    </w:p>
    <w:p w14:paraId="2384DE5F" w14:textId="77777777" w:rsidR="00D82B75" w:rsidRPr="00D51FF3" w:rsidRDefault="00D82B75" w:rsidP="00D82B75">
      <w:pPr>
        <w:spacing w:after="0" w:line="240" w:lineRule="auto"/>
      </w:pPr>
      <w:r w:rsidRPr="00D51FF3">
        <w:t>BECOMING</w:t>
      </w:r>
    </w:p>
    <w:p w14:paraId="3B53A98B" w14:textId="77777777" w:rsidR="00D82B75" w:rsidRPr="00D51FF3" w:rsidRDefault="00D82B75" w:rsidP="00D82B75">
      <w:pPr>
        <w:spacing w:after="0" w:line="240" w:lineRule="auto"/>
      </w:pPr>
      <w:r w:rsidRPr="00D51FF3">
        <w:t>BEEN</w:t>
      </w:r>
    </w:p>
    <w:p w14:paraId="139C1AD5" w14:textId="77777777" w:rsidR="00D82B75" w:rsidRPr="00D51FF3" w:rsidRDefault="00D82B75" w:rsidP="00D82B75">
      <w:pPr>
        <w:spacing w:after="0" w:line="240" w:lineRule="auto"/>
      </w:pPr>
      <w:r w:rsidRPr="00D51FF3">
        <w:t>BEFOREHAND</w:t>
      </w:r>
    </w:p>
    <w:p w14:paraId="66BE0EFB" w14:textId="77777777" w:rsidR="00D82B75" w:rsidRPr="00D51FF3" w:rsidRDefault="00D82B75" w:rsidP="00D82B75">
      <w:pPr>
        <w:spacing w:after="0" w:line="240" w:lineRule="auto"/>
      </w:pPr>
      <w:r w:rsidRPr="00D51FF3">
        <w:t>BEING</w:t>
      </w:r>
    </w:p>
    <w:p w14:paraId="24519677" w14:textId="77777777" w:rsidR="00D82B75" w:rsidRPr="00D51FF3" w:rsidRDefault="00D82B75" w:rsidP="00D82B75">
      <w:pPr>
        <w:spacing w:after="0" w:line="240" w:lineRule="auto"/>
      </w:pPr>
      <w:r w:rsidRPr="00D51FF3">
        <w:t>BELIEVE</w:t>
      </w:r>
    </w:p>
    <w:p w14:paraId="6906208E" w14:textId="77777777" w:rsidR="00D82B75" w:rsidRPr="00D51FF3" w:rsidRDefault="00D82B75" w:rsidP="00D82B75">
      <w:pPr>
        <w:spacing w:after="0" w:line="240" w:lineRule="auto"/>
      </w:pPr>
      <w:r w:rsidRPr="00D51FF3">
        <w:t>BELOW</w:t>
      </w:r>
    </w:p>
    <w:p w14:paraId="2B1BD2CF" w14:textId="77777777" w:rsidR="00D82B75" w:rsidRPr="00D51FF3" w:rsidRDefault="00D82B75" w:rsidP="00D82B75">
      <w:pPr>
        <w:spacing w:after="0" w:line="240" w:lineRule="auto"/>
      </w:pPr>
      <w:r w:rsidRPr="00D51FF3">
        <w:t>BESIDE</w:t>
      </w:r>
    </w:p>
    <w:p w14:paraId="65732644" w14:textId="77777777" w:rsidR="00D82B75" w:rsidRPr="00D51FF3" w:rsidRDefault="00D82B75" w:rsidP="00D82B75">
      <w:pPr>
        <w:spacing w:after="0" w:line="240" w:lineRule="auto"/>
      </w:pPr>
      <w:r w:rsidRPr="00D51FF3">
        <w:t>BESIDES</w:t>
      </w:r>
    </w:p>
    <w:p w14:paraId="0D8FDB18" w14:textId="77777777" w:rsidR="00D82B75" w:rsidRPr="00D51FF3" w:rsidRDefault="00D82B75" w:rsidP="00D82B75">
      <w:pPr>
        <w:spacing w:after="0" w:line="240" w:lineRule="auto"/>
      </w:pPr>
      <w:r w:rsidRPr="00D51FF3">
        <w:t>BEST</w:t>
      </w:r>
    </w:p>
    <w:p w14:paraId="62D4D9C5" w14:textId="77777777" w:rsidR="00D82B75" w:rsidRPr="00D51FF3" w:rsidRDefault="00D82B75" w:rsidP="00D82B75">
      <w:pPr>
        <w:spacing w:after="0" w:line="240" w:lineRule="auto"/>
      </w:pPr>
      <w:r w:rsidRPr="00D51FF3">
        <w:t>BETTER</w:t>
      </w:r>
    </w:p>
    <w:p w14:paraId="1AB3414C" w14:textId="77777777" w:rsidR="00D82B75" w:rsidRPr="00D51FF3" w:rsidRDefault="00D82B75" w:rsidP="00D82B75">
      <w:pPr>
        <w:spacing w:after="0" w:line="240" w:lineRule="auto"/>
      </w:pPr>
      <w:r w:rsidRPr="00D51FF3">
        <w:t>BETWEEN</w:t>
      </w:r>
    </w:p>
    <w:p w14:paraId="69DCB535" w14:textId="77777777" w:rsidR="00D82B75" w:rsidRPr="00D51FF3" w:rsidRDefault="00D82B75" w:rsidP="00D82B75">
      <w:pPr>
        <w:spacing w:after="0" w:line="240" w:lineRule="auto"/>
      </w:pPr>
      <w:r w:rsidRPr="00D51FF3">
        <w:t>BEYOND</w:t>
      </w:r>
    </w:p>
    <w:p w14:paraId="53209FB9" w14:textId="77777777" w:rsidR="00D82B75" w:rsidRPr="00D51FF3" w:rsidRDefault="00D82B75" w:rsidP="00D82B75">
      <w:pPr>
        <w:spacing w:after="0" w:line="240" w:lineRule="auto"/>
      </w:pPr>
      <w:r w:rsidRPr="00D51FF3">
        <w:t>BOTH</w:t>
      </w:r>
    </w:p>
    <w:p w14:paraId="259C6482" w14:textId="77777777" w:rsidR="00D82B75" w:rsidRPr="00D51FF3" w:rsidRDefault="00D82B75" w:rsidP="00D82B75">
      <w:pPr>
        <w:spacing w:after="0" w:line="240" w:lineRule="auto"/>
      </w:pPr>
      <w:r w:rsidRPr="00D51FF3">
        <w:t>BOUND</w:t>
      </w:r>
    </w:p>
    <w:p w14:paraId="7BC8A311" w14:textId="77777777" w:rsidR="00D82B75" w:rsidRPr="00D51FF3" w:rsidRDefault="00D82B75" w:rsidP="00D82B75">
      <w:pPr>
        <w:spacing w:after="0" w:line="240" w:lineRule="auto"/>
      </w:pPr>
      <w:r w:rsidRPr="00D51FF3">
        <w:t>BRIEF</w:t>
      </w:r>
    </w:p>
    <w:p w14:paraId="5B24CD31" w14:textId="77777777" w:rsidR="00D82B75" w:rsidRPr="00D51FF3" w:rsidRDefault="00D82B75" w:rsidP="00D82B75">
      <w:pPr>
        <w:spacing w:after="0" w:line="240" w:lineRule="auto"/>
      </w:pPr>
      <w:r w:rsidRPr="00D51FF3">
        <w:t>BUT</w:t>
      </w:r>
    </w:p>
    <w:p w14:paraId="2DE0C11F" w14:textId="77777777" w:rsidR="00D82B75" w:rsidRPr="00D51FF3" w:rsidRDefault="00D82B75" w:rsidP="00D82B75">
      <w:pPr>
        <w:spacing w:after="0" w:line="240" w:lineRule="auto"/>
      </w:pPr>
      <w:r w:rsidRPr="00D51FF3">
        <w:t>BY</w:t>
      </w:r>
    </w:p>
    <w:p w14:paraId="225D8074" w14:textId="77777777" w:rsidR="00D82B75" w:rsidRPr="00D51FF3" w:rsidRDefault="00D82B75" w:rsidP="00D82B75">
      <w:pPr>
        <w:spacing w:after="0" w:line="240" w:lineRule="auto"/>
      </w:pPr>
      <w:r w:rsidRPr="00D51FF3">
        <w:t>C</w:t>
      </w:r>
    </w:p>
    <w:p w14:paraId="7815B2D6" w14:textId="77777777" w:rsidR="00D82B75" w:rsidRPr="00D51FF3" w:rsidRDefault="00D82B75" w:rsidP="00D82B75">
      <w:pPr>
        <w:spacing w:after="0" w:line="240" w:lineRule="auto"/>
      </w:pPr>
      <w:r w:rsidRPr="00D51FF3">
        <w:t>CAN</w:t>
      </w:r>
    </w:p>
    <w:p w14:paraId="737AADA1" w14:textId="77777777" w:rsidR="00D82B75" w:rsidRPr="00D51FF3" w:rsidRDefault="00D82B75" w:rsidP="00D82B75">
      <w:pPr>
        <w:spacing w:after="0" w:line="240" w:lineRule="auto"/>
      </w:pPr>
      <w:r w:rsidRPr="00D51FF3">
        <w:t>CANNOT</w:t>
      </w:r>
    </w:p>
    <w:p w14:paraId="4463FD4A" w14:textId="77777777" w:rsidR="00D82B75" w:rsidRPr="00D51FF3" w:rsidRDefault="00D82B75" w:rsidP="00D82B75">
      <w:pPr>
        <w:spacing w:after="0" w:line="240" w:lineRule="auto"/>
      </w:pPr>
      <w:proofErr w:type="gramStart"/>
      <w:r w:rsidRPr="00D51FF3">
        <w:t>CANT</w:t>
      </w:r>
      <w:proofErr w:type="gramEnd"/>
    </w:p>
    <w:p w14:paraId="4AF8C6D7" w14:textId="77777777" w:rsidR="00D82B75" w:rsidRPr="00D51FF3" w:rsidRDefault="00D82B75" w:rsidP="00D82B75">
      <w:pPr>
        <w:spacing w:after="0" w:line="240" w:lineRule="auto"/>
      </w:pPr>
      <w:proofErr w:type="gramStart"/>
      <w:r w:rsidRPr="00D51FF3">
        <w:t>CANT</w:t>
      </w:r>
      <w:proofErr w:type="gramEnd"/>
    </w:p>
    <w:p w14:paraId="44F10078" w14:textId="77777777" w:rsidR="00D82B75" w:rsidRPr="00D51FF3" w:rsidRDefault="00D82B75" w:rsidP="00D82B75">
      <w:pPr>
        <w:spacing w:after="0" w:line="240" w:lineRule="auto"/>
      </w:pPr>
      <w:proofErr w:type="gramStart"/>
      <w:r w:rsidRPr="00D51FF3">
        <w:t>CANT</w:t>
      </w:r>
      <w:proofErr w:type="gramEnd"/>
      <w:r w:rsidRPr="00D51FF3">
        <w:t>_REMEMBER</w:t>
      </w:r>
    </w:p>
    <w:p w14:paraId="6CABD7AE" w14:textId="77777777" w:rsidR="00D82B75" w:rsidRPr="00D51FF3" w:rsidRDefault="00D82B75" w:rsidP="00D82B75">
      <w:pPr>
        <w:spacing w:after="0" w:line="240" w:lineRule="auto"/>
      </w:pPr>
      <w:r w:rsidRPr="00D51FF3">
        <w:t>CAUSE</w:t>
      </w:r>
    </w:p>
    <w:p w14:paraId="177E111E" w14:textId="77777777" w:rsidR="00D82B75" w:rsidRPr="00D51FF3" w:rsidRDefault="00D82B75" w:rsidP="00D82B75">
      <w:pPr>
        <w:spacing w:after="0" w:line="240" w:lineRule="auto"/>
      </w:pPr>
      <w:r w:rsidRPr="00D51FF3">
        <w:t>CAUSES</w:t>
      </w:r>
    </w:p>
    <w:p w14:paraId="5A637CBF" w14:textId="77777777" w:rsidR="00D82B75" w:rsidRPr="00D51FF3" w:rsidRDefault="00D82B75" w:rsidP="00D82B75">
      <w:pPr>
        <w:spacing w:after="0" w:line="240" w:lineRule="auto"/>
      </w:pPr>
      <w:r w:rsidRPr="00D51FF3">
        <w:t>CERTAIN</w:t>
      </w:r>
    </w:p>
    <w:p w14:paraId="35B584DA" w14:textId="77777777" w:rsidR="00D82B75" w:rsidRPr="00D51FF3" w:rsidRDefault="00D82B75" w:rsidP="00D82B75">
      <w:pPr>
        <w:spacing w:after="0" w:line="240" w:lineRule="auto"/>
      </w:pPr>
      <w:r w:rsidRPr="00D51FF3">
        <w:t>CERTAINLY</w:t>
      </w:r>
    </w:p>
    <w:p w14:paraId="0FB67464" w14:textId="77777777" w:rsidR="00D82B75" w:rsidRPr="00D51FF3" w:rsidRDefault="00D82B75" w:rsidP="00D82B75">
      <w:pPr>
        <w:spacing w:after="0" w:line="240" w:lineRule="auto"/>
      </w:pPr>
      <w:r w:rsidRPr="00D51FF3">
        <w:t>CHANGES</w:t>
      </w:r>
    </w:p>
    <w:p w14:paraId="659BE7F5" w14:textId="77777777" w:rsidR="00D82B75" w:rsidRPr="00D51FF3" w:rsidRDefault="00D82B75" w:rsidP="00D82B75">
      <w:pPr>
        <w:spacing w:after="0" w:line="240" w:lineRule="auto"/>
      </w:pPr>
      <w:r w:rsidRPr="00D51FF3">
        <w:t>CIRCUMSTANCES_NOT_KNOWN</w:t>
      </w:r>
    </w:p>
    <w:p w14:paraId="291E94B9" w14:textId="77777777" w:rsidR="00D82B75" w:rsidRPr="00D51FF3" w:rsidRDefault="00D82B75" w:rsidP="00D82B75">
      <w:pPr>
        <w:spacing w:after="0" w:line="240" w:lineRule="auto"/>
      </w:pPr>
      <w:r w:rsidRPr="00D51FF3">
        <w:t>CLAIM_FORM</w:t>
      </w:r>
    </w:p>
    <w:p w14:paraId="153C3435" w14:textId="77777777" w:rsidR="00D82B75" w:rsidRPr="00D51FF3" w:rsidRDefault="00D82B75" w:rsidP="00D82B75">
      <w:pPr>
        <w:spacing w:after="0" w:line="240" w:lineRule="auto"/>
      </w:pPr>
      <w:r w:rsidRPr="00D51FF3">
        <w:t>CLAIM_LODGEMENT</w:t>
      </w:r>
    </w:p>
    <w:p w14:paraId="41AB952B" w14:textId="77777777" w:rsidR="00D82B75" w:rsidRPr="00D51FF3" w:rsidRDefault="00D82B75" w:rsidP="00D82B75">
      <w:pPr>
        <w:spacing w:after="0" w:line="240" w:lineRule="auto"/>
      </w:pPr>
      <w:r w:rsidRPr="00D51FF3">
        <w:t>CLEARLY</w:t>
      </w:r>
    </w:p>
    <w:p w14:paraId="6E866A23" w14:textId="77777777" w:rsidR="00D82B75" w:rsidRPr="00D51FF3" w:rsidRDefault="00D82B75" w:rsidP="00D82B75">
      <w:pPr>
        <w:spacing w:after="0" w:line="240" w:lineRule="auto"/>
      </w:pPr>
      <w:r w:rsidRPr="00D51FF3">
        <w:t>CMON</w:t>
      </w:r>
    </w:p>
    <w:p w14:paraId="35A2A08D" w14:textId="77777777" w:rsidR="00D82B75" w:rsidRPr="00D51FF3" w:rsidRDefault="00D82B75" w:rsidP="00D82B75">
      <w:pPr>
        <w:spacing w:after="0" w:line="240" w:lineRule="auto"/>
      </w:pPr>
      <w:r w:rsidRPr="00D51FF3">
        <w:t>CO</w:t>
      </w:r>
    </w:p>
    <w:p w14:paraId="3AF600FD" w14:textId="77777777" w:rsidR="00D82B75" w:rsidRPr="00D51FF3" w:rsidRDefault="00D82B75" w:rsidP="00D82B75">
      <w:pPr>
        <w:spacing w:after="0" w:line="240" w:lineRule="auto"/>
      </w:pPr>
      <w:r w:rsidRPr="00D51FF3">
        <w:t>COM</w:t>
      </w:r>
    </w:p>
    <w:p w14:paraId="0A90B37E" w14:textId="77777777" w:rsidR="00D82B75" w:rsidRPr="00D51FF3" w:rsidRDefault="00D82B75" w:rsidP="00D82B75">
      <w:pPr>
        <w:spacing w:after="0" w:line="240" w:lineRule="auto"/>
      </w:pPr>
      <w:r w:rsidRPr="00D51FF3">
        <w:t>COME</w:t>
      </w:r>
    </w:p>
    <w:p w14:paraId="6C42AA7C" w14:textId="77777777" w:rsidR="00D82B75" w:rsidRPr="00D51FF3" w:rsidRDefault="00D82B75" w:rsidP="00D82B75">
      <w:pPr>
        <w:spacing w:after="0" w:line="240" w:lineRule="auto"/>
      </w:pPr>
      <w:r w:rsidRPr="00D51FF3">
        <w:t>COMES</w:t>
      </w:r>
    </w:p>
    <w:p w14:paraId="54933C59" w14:textId="77777777" w:rsidR="00D82B75" w:rsidRPr="00D51FF3" w:rsidRDefault="00D82B75" w:rsidP="00D82B75">
      <w:pPr>
        <w:spacing w:after="0" w:line="240" w:lineRule="auto"/>
      </w:pPr>
      <w:r w:rsidRPr="00D51FF3">
        <w:t>CONCERNING</w:t>
      </w:r>
    </w:p>
    <w:p w14:paraId="2F7F125A" w14:textId="77777777" w:rsidR="00D82B75" w:rsidRPr="00D51FF3" w:rsidRDefault="00D82B75" w:rsidP="00D82B75">
      <w:pPr>
        <w:spacing w:after="0" w:line="240" w:lineRule="auto"/>
      </w:pPr>
      <w:r w:rsidRPr="00D51FF3">
        <w:t>CONSIDER</w:t>
      </w:r>
    </w:p>
    <w:p w14:paraId="38EFCF60" w14:textId="77777777" w:rsidR="00D82B75" w:rsidRPr="00D51FF3" w:rsidRDefault="00D82B75" w:rsidP="00D82B75">
      <w:pPr>
        <w:spacing w:after="0" w:line="240" w:lineRule="auto"/>
      </w:pPr>
      <w:r w:rsidRPr="00D51FF3">
        <w:t>CONSIDERING</w:t>
      </w:r>
    </w:p>
    <w:p w14:paraId="62F3770E" w14:textId="77777777" w:rsidR="00D82B75" w:rsidRPr="00D51FF3" w:rsidRDefault="00D82B75" w:rsidP="00D82B75">
      <w:pPr>
        <w:spacing w:after="0" w:line="240" w:lineRule="auto"/>
      </w:pPr>
      <w:r w:rsidRPr="00D51FF3">
        <w:t>CONTAIN</w:t>
      </w:r>
    </w:p>
    <w:p w14:paraId="312B447B" w14:textId="77777777" w:rsidR="00D82B75" w:rsidRPr="00D51FF3" w:rsidRDefault="00D82B75" w:rsidP="00D82B75">
      <w:pPr>
        <w:spacing w:after="0" w:line="240" w:lineRule="auto"/>
      </w:pPr>
      <w:r w:rsidRPr="00D51FF3">
        <w:t>CONTAINING</w:t>
      </w:r>
    </w:p>
    <w:p w14:paraId="63EEE7D7" w14:textId="77777777" w:rsidR="00D82B75" w:rsidRPr="00D51FF3" w:rsidRDefault="00D82B75" w:rsidP="00D82B75">
      <w:pPr>
        <w:spacing w:after="0" w:line="240" w:lineRule="auto"/>
      </w:pPr>
      <w:r w:rsidRPr="00D51FF3">
        <w:t>CONTAINS</w:t>
      </w:r>
    </w:p>
    <w:p w14:paraId="5F41160B" w14:textId="77777777" w:rsidR="00D82B75" w:rsidRPr="00D51FF3" w:rsidRDefault="00D82B75" w:rsidP="00D82B75">
      <w:pPr>
        <w:spacing w:after="0" w:line="240" w:lineRule="auto"/>
      </w:pPr>
      <w:r w:rsidRPr="00D51FF3">
        <w:t>CORRESPONDING</w:t>
      </w:r>
    </w:p>
    <w:p w14:paraId="5EF79643" w14:textId="77777777" w:rsidR="00D82B75" w:rsidRPr="00D51FF3" w:rsidRDefault="00D82B75" w:rsidP="00D82B75">
      <w:pPr>
        <w:spacing w:after="0" w:line="240" w:lineRule="auto"/>
      </w:pPr>
      <w:r w:rsidRPr="00D51FF3">
        <w:t>COULD</w:t>
      </w:r>
    </w:p>
    <w:p w14:paraId="5B4C6241" w14:textId="77777777" w:rsidR="00D82B75" w:rsidRPr="00D51FF3" w:rsidRDefault="00D82B75" w:rsidP="00D82B75">
      <w:pPr>
        <w:spacing w:after="0" w:line="240" w:lineRule="auto"/>
      </w:pPr>
      <w:r w:rsidRPr="00D51FF3">
        <w:t>COULDNT</w:t>
      </w:r>
    </w:p>
    <w:p w14:paraId="1C623042" w14:textId="77777777" w:rsidR="00D82B75" w:rsidRPr="00D51FF3" w:rsidRDefault="00D82B75" w:rsidP="00D82B75">
      <w:pPr>
        <w:spacing w:after="0" w:line="240" w:lineRule="auto"/>
      </w:pPr>
      <w:r w:rsidRPr="00D51FF3">
        <w:lastRenderedPageBreak/>
        <w:t>COURSE</w:t>
      </w:r>
    </w:p>
    <w:p w14:paraId="7DE202E1" w14:textId="77777777" w:rsidR="00D82B75" w:rsidRPr="00D51FF3" w:rsidRDefault="00D82B75" w:rsidP="00D82B75">
      <w:pPr>
        <w:spacing w:after="0" w:line="240" w:lineRule="auto"/>
      </w:pPr>
      <w:r w:rsidRPr="00D51FF3">
        <w:t>CS</w:t>
      </w:r>
    </w:p>
    <w:p w14:paraId="629566B3" w14:textId="77777777" w:rsidR="00D82B75" w:rsidRPr="00D51FF3" w:rsidRDefault="00D82B75" w:rsidP="00D82B75">
      <w:pPr>
        <w:spacing w:after="0" w:line="240" w:lineRule="auto"/>
      </w:pPr>
      <w:r w:rsidRPr="00D51FF3">
        <w:t>CURRENTLY</w:t>
      </w:r>
    </w:p>
    <w:p w14:paraId="1891CFB3" w14:textId="77777777" w:rsidR="00D82B75" w:rsidRPr="00D51FF3" w:rsidRDefault="00D82B75" w:rsidP="00D82B75">
      <w:pPr>
        <w:spacing w:after="0" w:line="240" w:lineRule="auto"/>
      </w:pPr>
      <w:r w:rsidRPr="00D51FF3">
        <w:t>D</w:t>
      </w:r>
    </w:p>
    <w:p w14:paraId="2CD9C45F" w14:textId="77777777" w:rsidR="00D82B75" w:rsidRPr="00D51FF3" w:rsidRDefault="00D82B75" w:rsidP="00D82B75">
      <w:pPr>
        <w:spacing w:after="0" w:line="240" w:lineRule="auto"/>
      </w:pPr>
      <w:r w:rsidRPr="00D51FF3">
        <w:t>DEFINITELY</w:t>
      </w:r>
    </w:p>
    <w:p w14:paraId="394F28C9" w14:textId="77777777" w:rsidR="00D82B75" w:rsidRPr="00D51FF3" w:rsidRDefault="00D82B75" w:rsidP="00D82B75">
      <w:pPr>
        <w:spacing w:after="0" w:line="240" w:lineRule="auto"/>
      </w:pPr>
      <w:r w:rsidRPr="00D51FF3">
        <w:t>DESCRIBED</w:t>
      </w:r>
    </w:p>
    <w:p w14:paraId="2CDC6A4E" w14:textId="77777777" w:rsidR="00D82B75" w:rsidRPr="00D51FF3" w:rsidRDefault="00D82B75" w:rsidP="00D82B75">
      <w:pPr>
        <w:spacing w:after="0" w:line="240" w:lineRule="auto"/>
      </w:pPr>
      <w:r w:rsidRPr="00D51FF3">
        <w:t>DESCRIPTION</w:t>
      </w:r>
    </w:p>
    <w:p w14:paraId="1EE71086" w14:textId="77777777" w:rsidR="00D82B75" w:rsidRPr="00D51FF3" w:rsidRDefault="00D82B75" w:rsidP="00D82B75">
      <w:pPr>
        <w:spacing w:after="0" w:line="240" w:lineRule="auto"/>
      </w:pPr>
      <w:r w:rsidRPr="00D51FF3">
        <w:t>DESPITE</w:t>
      </w:r>
    </w:p>
    <w:p w14:paraId="2171A485" w14:textId="77777777" w:rsidR="00D82B75" w:rsidRPr="00D51FF3" w:rsidRDefault="00D82B75" w:rsidP="00D82B75">
      <w:pPr>
        <w:spacing w:after="0" w:line="240" w:lineRule="auto"/>
      </w:pPr>
      <w:r w:rsidRPr="00D51FF3">
        <w:t>DIAGRAM</w:t>
      </w:r>
    </w:p>
    <w:p w14:paraId="1FC152DE" w14:textId="77777777" w:rsidR="00D82B75" w:rsidRPr="00D51FF3" w:rsidRDefault="00D82B75" w:rsidP="00D82B75">
      <w:pPr>
        <w:spacing w:after="0" w:line="240" w:lineRule="auto"/>
      </w:pPr>
      <w:r w:rsidRPr="00D51FF3">
        <w:t>DIFFERENT</w:t>
      </w:r>
    </w:p>
    <w:p w14:paraId="5694CC3D" w14:textId="77777777" w:rsidR="00D82B75" w:rsidRPr="00D51FF3" w:rsidRDefault="00D82B75" w:rsidP="00D82B75">
      <w:pPr>
        <w:spacing w:after="0" w:line="240" w:lineRule="auto"/>
      </w:pPr>
      <w:r w:rsidRPr="00D51FF3">
        <w:t>DO</w:t>
      </w:r>
    </w:p>
    <w:p w14:paraId="256C25D7" w14:textId="77777777" w:rsidR="00D82B75" w:rsidRPr="00D51FF3" w:rsidRDefault="00D82B75" w:rsidP="00D82B75">
      <w:pPr>
        <w:spacing w:after="0" w:line="240" w:lineRule="auto"/>
      </w:pPr>
      <w:r w:rsidRPr="00D51FF3">
        <w:t>DOES</w:t>
      </w:r>
    </w:p>
    <w:p w14:paraId="40F46F3D" w14:textId="77777777" w:rsidR="00D82B75" w:rsidRPr="00D51FF3" w:rsidRDefault="00D82B75" w:rsidP="00D82B75">
      <w:pPr>
        <w:spacing w:after="0" w:line="240" w:lineRule="auto"/>
      </w:pPr>
      <w:r w:rsidRPr="00D51FF3">
        <w:t>DOESNT</w:t>
      </w:r>
    </w:p>
    <w:p w14:paraId="7C5C5198" w14:textId="77777777" w:rsidR="00D82B75" w:rsidRPr="00D51FF3" w:rsidRDefault="00D82B75" w:rsidP="00D82B75">
      <w:pPr>
        <w:spacing w:after="0" w:line="240" w:lineRule="auto"/>
      </w:pPr>
      <w:r w:rsidRPr="00D51FF3">
        <w:t>DOING</w:t>
      </w:r>
    </w:p>
    <w:p w14:paraId="7CB33DA2" w14:textId="77777777" w:rsidR="00D82B75" w:rsidRPr="00D51FF3" w:rsidRDefault="00D82B75" w:rsidP="00D82B75">
      <w:pPr>
        <w:spacing w:after="0" w:line="240" w:lineRule="auto"/>
      </w:pPr>
      <w:r w:rsidRPr="00D51FF3">
        <w:t>DONE</w:t>
      </w:r>
    </w:p>
    <w:p w14:paraId="03507527" w14:textId="77777777" w:rsidR="00D82B75" w:rsidRPr="00D51FF3" w:rsidRDefault="00D82B75" w:rsidP="00D82B75">
      <w:pPr>
        <w:spacing w:after="0" w:line="240" w:lineRule="auto"/>
      </w:pPr>
      <w:r w:rsidRPr="00D51FF3">
        <w:t>DONT</w:t>
      </w:r>
    </w:p>
    <w:p w14:paraId="40AB120A" w14:textId="77777777" w:rsidR="00D82B75" w:rsidRPr="00D51FF3" w:rsidRDefault="00D82B75" w:rsidP="00D82B75">
      <w:pPr>
        <w:spacing w:after="0" w:line="240" w:lineRule="auto"/>
      </w:pPr>
      <w:r w:rsidRPr="00D51FF3">
        <w:t>DOWN</w:t>
      </w:r>
    </w:p>
    <w:p w14:paraId="7DDFDE4D" w14:textId="77777777" w:rsidR="00D82B75" w:rsidRPr="00D51FF3" w:rsidRDefault="00D82B75" w:rsidP="00D82B75">
      <w:pPr>
        <w:spacing w:after="0" w:line="240" w:lineRule="auto"/>
      </w:pPr>
      <w:r w:rsidRPr="00D51FF3">
        <w:t>DOWNWARDS</w:t>
      </w:r>
    </w:p>
    <w:p w14:paraId="10602A8F" w14:textId="77777777" w:rsidR="00D82B75" w:rsidRPr="00D51FF3" w:rsidRDefault="00D82B75" w:rsidP="00D82B75">
      <w:pPr>
        <w:spacing w:after="0" w:line="240" w:lineRule="auto"/>
      </w:pPr>
      <w:r w:rsidRPr="00D51FF3">
        <w:t>DUE</w:t>
      </w:r>
    </w:p>
    <w:p w14:paraId="544D69B8" w14:textId="77777777" w:rsidR="00D82B75" w:rsidRPr="00D51FF3" w:rsidRDefault="00D82B75" w:rsidP="00D82B75">
      <w:pPr>
        <w:spacing w:after="0" w:line="240" w:lineRule="auto"/>
      </w:pPr>
      <w:r w:rsidRPr="00D51FF3">
        <w:t>DURING</w:t>
      </w:r>
    </w:p>
    <w:p w14:paraId="38DD9368" w14:textId="77777777" w:rsidR="00D82B75" w:rsidRPr="00D51FF3" w:rsidRDefault="00D82B75" w:rsidP="00D82B75">
      <w:pPr>
        <w:spacing w:after="0" w:line="240" w:lineRule="auto"/>
      </w:pPr>
      <w:r w:rsidRPr="00D51FF3">
        <w:t>E</w:t>
      </w:r>
    </w:p>
    <w:p w14:paraId="276CD546" w14:textId="77777777" w:rsidR="00D82B75" w:rsidRPr="00D51FF3" w:rsidRDefault="00D82B75" w:rsidP="00D82B75">
      <w:pPr>
        <w:spacing w:after="0" w:line="240" w:lineRule="auto"/>
      </w:pPr>
      <w:r w:rsidRPr="00D51FF3">
        <w:t>EACH</w:t>
      </w:r>
    </w:p>
    <w:p w14:paraId="153EA5C4" w14:textId="77777777" w:rsidR="00D82B75" w:rsidRPr="00D51FF3" w:rsidRDefault="00D82B75" w:rsidP="00D82B75">
      <w:pPr>
        <w:spacing w:after="0" w:line="240" w:lineRule="auto"/>
      </w:pPr>
      <w:r w:rsidRPr="00D51FF3">
        <w:t>EAST</w:t>
      </w:r>
    </w:p>
    <w:p w14:paraId="1F6A00AF" w14:textId="77777777" w:rsidR="00D82B75" w:rsidRPr="00D51FF3" w:rsidRDefault="00D82B75" w:rsidP="00D82B75">
      <w:pPr>
        <w:spacing w:after="0" w:line="240" w:lineRule="auto"/>
      </w:pPr>
      <w:r w:rsidRPr="00D51FF3">
        <w:t>EASTERN</w:t>
      </w:r>
    </w:p>
    <w:p w14:paraId="40A9010E" w14:textId="77777777" w:rsidR="00D82B75" w:rsidRPr="00D51FF3" w:rsidRDefault="00D82B75" w:rsidP="00D82B75">
      <w:pPr>
        <w:spacing w:after="0" w:line="240" w:lineRule="auto"/>
      </w:pPr>
      <w:r w:rsidRPr="00D51FF3">
        <w:t>EASTERN_FREEWAY</w:t>
      </w:r>
    </w:p>
    <w:p w14:paraId="2E9A5ADE" w14:textId="77777777" w:rsidR="00D82B75" w:rsidRPr="00D51FF3" w:rsidRDefault="00D82B75" w:rsidP="00D82B75">
      <w:pPr>
        <w:spacing w:after="0" w:line="240" w:lineRule="auto"/>
      </w:pPr>
      <w:r w:rsidRPr="00D51FF3">
        <w:t>ED_NOTES</w:t>
      </w:r>
    </w:p>
    <w:p w14:paraId="729CB5E3" w14:textId="77777777" w:rsidR="00D82B75" w:rsidRPr="00D51FF3" w:rsidRDefault="00D82B75" w:rsidP="00D82B75">
      <w:pPr>
        <w:spacing w:after="0" w:line="240" w:lineRule="auto"/>
      </w:pPr>
      <w:r w:rsidRPr="00D51FF3">
        <w:t>EDU</w:t>
      </w:r>
    </w:p>
    <w:p w14:paraId="00FAAAFF" w14:textId="77777777" w:rsidR="00D82B75" w:rsidRPr="00D51FF3" w:rsidRDefault="00D82B75" w:rsidP="00D82B75">
      <w:pPr>
        <w:spacing w:after="0" w:line="240" w:lineRule="auto"/>
      </w:pPr>
      <w:r w:rsidRPr="00D51FF3">
        <w:t>EG</w:t>
      </w:r>
    </w:p>
    <w:p w14:paraId="2B7EB0E9" w14:textId="77777777" w:rsidR="00D82B75" w:rsidRPr="00D51FF3" w:rsidRDefault="00D82B75" w:rsidP="00D82B75">
      <w:pPr>
        <w:spacing w:after="0" w:line="240" w:lineRule="auto"/>
      </w:pPr>
      <w:r w:rsidRPr="00D51FF3">
        <w:t>EIGHT</w:t>
      </w:r>
    </w:p>
    <w:p w14:paraId="36559DEF" w14:textId="77777777" w:rsidR="00D82B75" w:rsidRPr="00D51FF3" w:rsidRDefault="00D82B75" w:rsidP="00D82B75">
      <w:pPr>
        <w:spacing w:after="0" w:line="240" w:lineRule="auto"/>
      </w:pPr>
      <w:r w:rsidRPr="00D51FF3">
        <w:t>EITHER</w:t>
      </w:r>
    </w:p>
    <w:p w14:paraId="0D989D27" w14:textId="77777777" w:rsidR="00D82B75" w:rsidRPr="00D51FF3" w:rsidRDefault="00D82B75" w:rsidP="00D82B75">
      <w:pPr>
        <w:spacing w:after="0" w:line="240" w:lineRule="auto"/>
      </w:pPr>
      <w:r w:rsidRPr="00D51FF3">
        <w:t>ELSE</w:t>
      </w:r>
    </w:p>
    <w:p w14:paraId="32D18955" w14:textId="77777777" w:rsidR="00D82B75" w:rsidRPr="00D51FF3" w:rsidRDefault="00D82B75" w:rsidP="00D82B75">
      <w:pPr>
        <w:spacing w:after="0" w:line="240" w:lineRule="auto"/>
      </w:pPr>
      <w:r w:rsidRPr="00D51FF3">
        <w:t>ELSEWHERE</w:t>
      </w:r>
    </w:p>
    <w:p w14:paraId="2B8E4325" w14:textId="77777777" w:rsidR="00D82B75" w:rsidRPr="00D51FF3" w:rsidRDefault="00D82B75" w:rsidP="00D82B75">
      <w:pPr>
        <w:spacing w:after="0" w:line="240" w:lineRule="auto"/>
      </w:pPr>
      <w:r w:rsidRPr="00D51FF3">
        <w:t>ENOUGH</w:t>
      </w:r>
    </w:p>
    <w:p w14:paraId="0BB29DF0" w14:textId="77777777" w:rsidR="00D82B75" w:rsidRPr="00D51FF3" w:rsidRDefault="00D82B75" w:rsidP="00D82B75">
      <w:pPr>
        <w:spacing w:after="0" w:line="240" w:lineRule="auto"/>
      </w:pPr>
      <w:r w:rsidRPr="00D51FF3">
        <w:t>ENTIRELY</w:t>
      </w:r>
    </w:p>
    <w:p w14:paraId="5E61BC34" w14:textId="77777777" w:rsidR="00D82B75" w:rsidRPr="00D51FF3" w:rsidRDefault="00D82B75" w:rsidP="00D82B75">
      <w:pPr>
        <w:spacing w:after="0" w:line="240" w:lineRule="auto"/>
      </w:pPr>
      <w:r w:rsidRPr="00D51FF3">
        <w:t>ESPECIALLY</w:t>
      </w:r>
    </w:p>
    <w:p w14:paraId="667E03AF" w14:textId="77777777" w:rsidR="00D82B75" w:rsidRPr="00D51FF3" w:rsidRDefault="00D82B75" w:rsidP="00D82B75">
      <w:pPr>
        <w:spacing w:after="0" w:line="240" w:lineRule="auto"/>
      </w:pPr>
      <w:r w:rsidRPr="00D51FF3">
        <w:t>ET</w:t>
      </w:r>
    </w:p>
    <w:p w14:paraId="0B6046E4" w14:textId="77777777" w:rsidR="00D82B75" w:rsidRPr="00D51FF3" w:rsidRDefault="00D82B75" w:rsidP="00D82B75">
      <w:pPr>
        <w:spacing w:after="0" w:line="240" w:lineRule="auto"/>
      </w:pPr>
      <w:r w:rsidRPr="00D51FF3">
        <w:t>ETC</w:t>
      </w:r>
    </w:p>
    <w:p w14:paraId="078C450A" w14:textId="77777777" w:rsidR="00D82B75" w:rsidRPr="00D51FF3" w:rsidRDefault="00D82B75" w:rsidP="00D82B75">
      <w:pPr>
        <w:spacing w:after="0" w:line="240" w:lineRule="auto"/>
      </w:pPr>
      <w:r w:rsidRPr="00D51FF3">
        <w:t>EVEN</w:t>
      </w:r>
    </w:p>
    <w:p w14:paraId="2B414A8E" w14:textId="77777777" w:rsidR="00D82B75" w:rsidRPr="00D51FF3" w:rsidRDefault="00D82B75" w:rsidP="00D82B75">
      <w:pPr>
        <w:spacing w:after="0" w:line="240" w:lineRule="auto"/>
      </w:pPr>
      <w:r w:rsidRPr="00D51FF3">
        <w:t>EVER</w:t>
      </w:r>
    </w:p>
    <w:p w14:paraId="02D5ECBA" w14:textId="77777777" w:rsidR="00D82B75" w:rsidRPr="00D51FF3" w:rsidRDefault="00D82B75" w:rsidP="00D82B75">
      <w:pPr>
        <w:spacing w:after="0" w:line="240" w:lineRule="auto"/>
      </w:pPr>
      <w:r w:rsidRPr="00D51FF3">
        <w:t>EVERY</w:t>
      </w:r>
    </w:p>
    <w:p w14:paraId="63E74574" w14:textId="77777777" w:rsidR="00D82B75" w:rsidRPr="00D51FF3" w:rsidRDefault="00D82B75" w:rsidP="00D82B75">
      <w:pPr>
        <w:spacing w:after="0" w:line="240" w:lineRule="auto"/>
      </w:pPr>
      <w:r w:rsidRPr="00D51FF3">
        <w:t>EVERYWHERE</w:t>
      </w:r>
    </w:p>
    <w:p w14:paraId="3A606197" w14:textId="77777777" w:rsidR="00D82B75" w:rsidRPr="00D51FF3" w:rsidRDefault="00D82B75" w:rsidP="00D82B75">
      <w:pPr>
        <w:spacing w:after="0" w:line="240" w:lineRule="auto"/>
      </w:pPr>
      <w:r w:rsidRPr="00D51FF3">
        <w:t>EX</w:t>
      </w:r>
    </w:p>
    <w:p w14:paraId="1E8C9E4C" w14:textId="77777777" w:rsidR="00D82B75" w:rsidRPr="00D51FF3" w:rsidRDefault="00D82B75" w:rsidP="00D82B75">
      <w:pPr>
        <w:spacing w:after="0" w:line="240" w:lineRule="auto"/>
      </w:pPr>
      <w:r w:rsidRPr="00D51FF3">
        <w:t>EXACTLY</w:t>
      </w:r>
    </w:p>
    <w:p w14:paraId="13A1852E" w14:textId="77777777" w:rsidR="00D82B75" w:rsidRPr="00D51FF3" w:rsidRDefault="00D82B75" w:rsidP="00D82B75">
      <w:pPr>
        <w:spacing w:after="0" w:line="240" w:lineRule="auto"/>
      </w:pPr>
      <w:r w:rsidRPr="00D51FF3">
        <w:t>EXAMPLE</w:t>
      </w:r>
    </w:p>
    <w:p w14:paraId="367EF8B3" w14:textId="77777777" w:rsidR="00D82B75" w:rsidRPr="00D51FF3" w:rsidRDefault="00D82B75" w:rsidP="00D82B75">
      <w:pPr>
        <w:spacing w:after="0" w:line="240" w:lineRule="auto"/>
      </w:pPr>
      <w:r w:rsidRPr="00D51FF3">
        <w:t>EXCEPT</w:t>
      </w:r>
    </w:p>
    <w:p w14:paraId="4017AD57" w14:textId="77777777" w:rsidR="00D82B75" w:rsidRPr="00D51FF3" w:rsidRDefault="00D82B75" w:rsidP="00D82B75">
      <w:pPr>
        <w:spacing w:after="0" w:line="240" w:lineRule="auto"/>
      </w:pPr>
      <w:r w:rsidRPr="00D51FF3">
        <w:t>F</w:t>
      </w:r>
    </w:p>
    <w:p w14:paraId="6761B2ED" w14:textId="77777777" w:rsidR="00D82B75" w:rsidRPr="00D51FF3" w:rsidRDefault="00D82B75" w:rsidP="00D82B75">
      <w:pPr>
        <w:spacing w:after="0" w:line="240" w:lineRule="auto"/>
      </w:pPr>
      <w:r w:rsidRPr="00D51FF3">
        <w:t>FAR</w:t>
      </w:r>
    </w:p>
    <w:p w14:paraId="2A1A2383" w14:textId="77777777" w:rsidR="00D82B75" w:rsidRPr="00D51FF3" w:rsidRDefault="00D82B75" w:rsidP="00D82B75">
      <w:pPr>
        <w:spacing w:after="0" w:line="240" w:lineRule="auto"/>
      </w:pPr>
      <w:r w:rsidRPr="00D51FF3">
        <w:t>FEW</w:t>
      </w:r>
    </w:p>
    <w:p w14:paraId="47D12444" w14:textId="77777777" w:rsidR="00D82B75" w:rsidRPr="00D51FF3" w:rsidRDefault="00D82B75" w:rsidP="00D82B75">
      <w:pPr>
        <w:spacing w:after="0" w:line="240" w:lineRule="auto"/>
      </w:pPr>
      <w:r w:rsidRPr="00D51FF3">
        <w:t>FIFTH</w:t>
      </w:r>
    </w:p>
    <w:p w14:paraId="3D693013" w14:textId="77777777" w:rsidR="00D82B75" w:rsidRPr="00D51FF3" w:rsidRDefault="00D82B75" w:rsidP="00D82B75">
      <w:pPr>
        <w:spacing w:after="0" w:line="240" w:lineRule="auto"/>
      </w:pPr>
      <w:r w:rsidRPr="00D51FF3">
        <w:t>FIND</w:t>
      </w:r>
    </w:p>
    <w:p w14:paraId="07662DE9" w14:textId="77777777" w:rsidR="00D82B75" w:rsidRPr="00D51FF3" w:rsidRDefault="00D82B75" w:rsidP="00D82B75">
      <w:pPr>
        <w:spacing w:after="0" w:line="240" w:lineRule="auto"/>
      </w:pPr>
      <w:r w:rsidRPr="00D51FF3">
        <w:t>FIRST</w:t>
      </w:r>
    </w:p>
    <w:p w14:paraId="75FBF16C" w14:textId="77777777" w:rsidR="00D82B75" w:rsidRPr="00D51FF3" w:rsidRDefault="00D82B75" w:rsidP="00D82B75">
      <w:pPr>
        <w:spacing w:after="0" w:line="240" w:lineRule="auto"/>
      </w:pPr>
      <w:r w:rsidRPr="00D51FF3">
        <w:lastRenderedPageBreak/>
        <w:t>FIVE</w:t>
      </w:r>
    </w:p>
    <w:p w14:paraId="5D69BBC3" w14:textId="77777777" w:rsidR="00D82B75" w:rsidRPr="00D51FF3" w:rsidRDefault="00D82B75" w:rsidP="00D82B75">
      <w:pPr>
        <w:spacing w:after="0" w:line="240" w:lineRule="auto"/>
      </w:pPr>
      <w:r w:rsidRPr="00D51FF3">
        <w:t>FOLLOWED</w:t>
      </w:r>
    </w:p>
    <w:p w14:paraId="3C5507AC" w14:textId="77777777" w:rsidR="00D82B75" w:rsidRPr="00D51FF3" w:rsidRDefault="00D82B75" w:rsidP="00D82B75">
      <w:pPr>
        <w:spacing w:after="0" w:line="240" w:lineRule="auto"/>
      </w:pPr>
      <w:r w:rsidRPr="00D51FF3">
        <w:t>FOLLOWING</w:t>
      </w:r>
    </w:p>
    <w:p w14:paraId="2514378A" w14:textId="77777777" w:rsidR="00D82B75" w:rsidRPr="00D51FF3" w:rsidRDefault="00D82B75" w:rsidP="00D82B75">
      <w:pPr>
        <w:spacing w:after="0" w:line="240" w:lineRule="auto"/>
      </w:pPr>
      <w:r w:rsidRPr="00D51FF3">
        <w:t>FOLLOWS</w:t>
      </w:r>
    </w:p>
    <w:p w14:paraId="13A36BBF" w14:textId="77777777" w:rsidR="00D82B75" w:rsidRPr="00D51FF3" w:rsidRDefault="00D82B75" w:rsidP="00D82B75">
      <w:pPr>
        <w:spacing w:after="0" w:line="240" w:lineRule="auto"/>
      </w:pPr>
      <w:r w:rsidRPr="00D51FF3">
        <w:t>FOR</w:t>
      </w:r>
    </w:p>
    <w:p w14:paraId="7F694437" w14:textId="77777777" w:rsidR="00D82B75" w:rsidRPr="00D51FF3" w:rsidRDefault="00D82B75" w:rsidP="00D82B75">
      <w:pPr>
        <w:spacing w:after="0" w:line="240" w:lineRule="auto"/>
      </w:pPr>
      <w:r w:rsidRPr="00D51FF3">
        <w:t>FORMER</w:t>
      </w:r>
    </w:p>
    <w:p w14:paraId="046AFD47" w14:textId="77777777" w:rsidR="00D82B75" w:rsidRPr="00D51FF3" w:rsidRDefault="00D82B75" w:rsidP="00D82B75">
      <w:pPr>
        <w:spacing w:after="0" w:line="240" w:lineRule="auto"/>
      </w:pPr>
      <w:r w:rsidRPr="00D51FF3">
        <w:t>FORMERLY</w:t>
      </w:r>
    </w:p>
    <w:p w14:paraId="178333AF" w14:textId="77777777" w:rsidR="00D82B75" w:rsidRPr="00D51FF3" w:rsidRDefault="00D82B75" w:rsidP="00D82B75">
      <w:pPr>
        <w:spacing w:after="0" w:line="240" w:lineRule="auto"/>
      </w:pPr>
      <w:r w:rsidRPr="00D51FF3">
        <w:t>FORTH</w:t>
      </w:r>
    </w:p>
    <w:p w14:paraId="1F627E78" w14:textId="77777777" w:rsidR="00D82B75" w:rsidRPr="00D51FF3" w:rsidRDefault="00D82B75" w:rsidP="00D82B75">
      <w:pPr>
        <w:spacing w:after="0" w:line="240" w:lineRule="auto"/>
      </w:pPr>
      <w:r w:rsidRPr="00D51FF3">
        <w:t>FOUND</w:t>
      </w:r>
    </w:p>
    <w:p w14:paraId="209A766C" w14:textId="77777777" w:rsidR="00D82B75" w:rsidRPr="00D51FF3" w:rsidRDefault="00D82B75" w:rsidP="00D82B75">
      <w:pPr>
        <w:spacing w:after="0" w:line="240" w:lineRule="auto"/>
      </w:pPr>
      <w:r w:rsidRPr="00D51FF3">
        <w:t>FOUR</w:t>
      </w:r>
    </w:p>
    <w:p w14:paraId="60BDC2E2" w14:textId="77777777" w:rsidR="00D82B75" w:rsidRPr="00D51FF3" w:rsidRDefault="00D82B75" w:rsidP="00D82B75">
      <w:pPr>
        <w:spacing w:after="0" w:line="240" w:lineRule="auto"/>
      </w:pPr>
      <w:r w:rsidRPr="00D51FF3">
        <w:t>FOUR_WHEEL_DRIVE</w:t>
      </w:r>
    </w:p>
    <w:p w14:paraId="6AEA3409" w14:textId="77777777" w:rsidR="00D82B75" w:rsidRPr="00D51FF3" w:rsidRDefault="00D82B75" w:rsidP="00D82B75">
      <w:pPr>
        <w:spacing w:after="0" w:line="240" w:lineRule="auto"/>
      </w:pPr>
      <w:r w:rsidRPr="00D51FF3">
        <w:t>FROM</w:t>
      </w:r>
    </w:p>
    <w:p w14:paraId="35DB389A" w14:textId="77777777" w:rsidR="00D82B75" w:rsidRPr="00D51FF3" w:rsidRDefault="00D82B75" w:rsidP="00D82B75">
      <w:pPr>
        <w:spacing w:after="0" w:line="240" w:lineRule="auto"/>
      </w:pPr>
      <w:r w:rsidRPr="00D51FF3">
        <w:t>FURTHER</w:t>
      </w:r>
    </w:p>
    <w:p w14:paraId="36174530" w14:textId="77777777" w:rsidR="00D82B75" w:rsidRPr="00D51FF3" w:rsidRDefault="00D82B75" w:rsidP="00D82B75">
      <w:pPr>
        <w:spacing w:after="0" w:line="240" w:lineRule="auto"/>
      </w:pPr>
      <w:r w:rsidRPr="00D51FF3">
        <w:t>FURTHERMORE</w:t>
      </w:r>
    </w:p>
    <w:p w14:paraId="35C602BA" w14:textId="77777777" w:rsidR="00D82B75" w:rsidRPr="00D51FF3" w:rsidRDefault="00D82B75" w:rsidP="00D82B75">
      <w:pPr>
        <w:spacing w:after="0" w:line="240" w:lineRule="auto"/>
      </w:pPr>
      <w:r w:rsidRPr="00D51FF3">
        <w:t>G</w:t>
      </w:r>
    </w:p>
    <w:p w14:paraId="08636D92" w14:textId="77777777" w:rsidR="00D82B75" w:rsidRPr="00D51FF3" w:rsidRDefault="00D82B75" w:rsidP="00D82B75">
      <w:pPr>
        <w:spacing w:after="0" w:line="240" w:lineRule="auto"/>
      </w:pPr>
      <w:r w:rsidRPr="00D51FF3">
        <w:t>GET</w:t>
      </w:r>
    </w:p>
    <w:p w14:paraId="696F1EE7" w14:textId="77777777" w:rsidR="00D82B75" w:rsidRPr="00D51FF3" w:rsidRDefault="00D82B75" w:rsidP="00D82B75">
      <w:pPr>
        <w:spacing w:after="0" w:line="240" w:lineRule="auto"/>
      </w:pPr>
      <w:r w:rsidRPr="00D51FF3">
        <w:t>GETS</w:t>
      </w:r>
    </w:p>
    <w:p w14:paraId="67016BD7" w14:textId="77777777" w:rsidR="00D82B75" w:rsidRPr="00D51FF3" w:rsidRDefault="00D82B75" w:rsidP="00D82B75">
      <w:pPr>
        <w:spacing w:after="0" w:line="240" w:lineRule="auto"/>
      </w:pPr>
      <w:r w:rsidRPr="00D51FF3">
        <w:t>GETTING</w:t>
      </w:r>
    </w:p>
    <w:p w14:paraId="3C9314D6" w14:textId="77777777" w:rsidR="00D82B75" w:rsidRPr="00D51FF3" w:rsidRDefault="00D82B75" w:rsidP="00D82B75">
      <w:pPr>
        <w:spacing w:after="0" w:line="240" w:lineRule="auto"/>
      </w:pPr>
      <w:r w:rsidRPr="00D51FF3">
        <w:t>GIVE</w:t>
      </w:r>
    </w:p>
    <w:p w14:paraId="719327A3" w14:textId="77777777" w:rsidR="00D82B75" w:rsidRPr="00D51FF3" w:rsidRDefault="00D82B75" w:rsidP="00D82B75">
      <w:pPr>
        <w:spacing w:after="0" w:line="240" w:lineRule="auto"/>
      </w:pPr>
      <w:r w:rsidRPr="00D51FF3">
        <w:t>GIVEN</w:t>
      </w:r>
    </w:p>
    <w:p w14:paraId="35648683" w14:textId="77777777" w:rsidR="00D82B75" w:rsidRPr="00D51FF3" w:rsidRDefault="00D82B75" w:rsidP="00D82B75">
      <w:pPr>
        <w:spacing w:after="0" w:line="240" w:lineRule="auto"/>
      </w:pPr>
      <w:r w:rsidRPr="00D51FF3">
        <w:t>GIVES</w:t>
      </w:r>
    </w:p>
    <w:p w14:paraId="6C891173" w14:textId="77777777" w:rsidR="00D82B75" w:rsidRPr="00D51FF3" w:rsidRDefault="00D82B75" w:rsidP="00D82B75">
      <w:pPr>
        <w:spacing w:after="0" w:line="240" w:lineRule="auto"/>
      </w:pPr>
      <w:r w:rsidRPr="00D51FF3">
        <w:t>GO</w:t>
      </w:r>
    </w:p>
    <w:p w14:paraId="616F5C04" w14:textId="77777777" w:rsidR="00D82B75" w:rsidRPr="00D51FF3" w:rsidRDefault="00D82B75" w:rsidP="00D82B75">
      <w:pPr>
        <w:spacing w:after="0" w:line="240" w:lineRule="auto"/>
      </w:pPr>
      <w:r w:rsidRPr="00D51FF3">
        <w:t>GOES</w:t>
      </w:r>
    </w:p>
    <w:p w14:paraId="0829ED62" w14:textId="77777777" w:rsidR="00D82B75" w:rsidRPr="00D51FF3" w:rsidRDefault="00D82B75" w:rsidP="00D82B75">
      <w:pPr>
        <w:spacing w:after="0" w:line="240" w:lineRule="auto"/>
      </w:pPr>
      <w:r w:rsidRPr="00D51FF3">
        <w:t>GOING</w:t>
      </w:r>
    </w:p>
    <w:p w14:paraId="4B84799B" w14:textId="77777777" w:rsidR="00D82B75" w:rsidRPr="00D51FF3" w:rsidRDefault="00D82B75" w:rsidP="00D82B75">
      <w:pPr>
        <w:spacing w:after="0" w:line="240" w:lineRule="auto"/>
      </w:pPr>
      <w:r w:rsidRPr="00D51FF3">
        <w:t>GONE</w:t>
      </w:r>
    </w:p>
    <w:p w14:paraId="343A0135" w14:textId="77777777" w:rsidR="00D82B75" w:rsidRPr="00D51FF3" w:rsidRDefault="00D82B75" w:rsidP="00D82B75">
      <w:pPr>
        <w:spacing w:after="0" w:line="240" w:lineRule="auto"/>
      </w:pPr>
      <w:r w:rsidRPr="00D51FF3">
        <w:t>GOT</w:t>
      </w:r>
    </w:p>
    <w:p w14:paraId="304D1630" w14:textId="77777777" w:rsidR="00D82B75" w:rsidRPr="00D51FF3" w:rsidRDefault="00D82B75" w:rsidP="00D82B75">
      <w:pPr>
        <w:spacing w:after="0" w:line="240" w:lineRule="auto"/>
      </w:pPr>
      <w:r w:rsidRPr="00D51FF3">
        <w:t>GOTTEN</w:t>
      </w:r>
    </w:p>
    <w:p w14:paraId="1858F14D" w14:textId="77777777" w:rsidR="00D82B75" w:rsidRPr="00D51FF3" w:rsidRDefault="00D82B75" w:rsidP="00D82B75">
      <w:pPr>
        <w:spacing w:after="0" w:line="240" w:lineRule="auto"/>
      </w:pPr>
      <w:r w:rsidRPr="00D51FF3">
        <w:t>GREETINGS</w:t>
      </w:r>
    </w:p>
    <w:p w14:paraId="272DE3DA" w14:textId="77777777" w:rsidR="00D82B75" w:rsidRPr="00D51FF3" w:rsidRDefault="00D82B75" w:rsidP="00D82B75">
      <w:pPr>
        <w:spacing w:after="0" w:line="240" w:lineRule="auto"/>
      </w:pPr>
      <w:r w:rsidRPr="00D51FF3">
        <w:t>H</w:t>
      </w:r>
    </w:p>
    <w:p w14:paraId="268AE39C" w14:textId="77777777" w:rsidR="00D82B75" w:rsidRPr="00D51FF3" w:rsidRDefault="00D82B75" w:rsidP="00D82B75">
      <w:pPr>
        <w:spacing w:after="0" w:line="240" w:lineRule="auto"/>
      </w:pPr>
      <w:r w:rsidRPr="00D51FF3">
        <w:t>HAD</w:t>
      </w:r>
    </w:p>
    <w:p w14:paraId="394AA11A" w14:textId="77777777" w:rsidR="00D82B75" w:rsidRPr="00D51FF3" w:rsidRDefault="00D82B75" w:rsidP="00D82B75">
      <w:pPr>
        <w:spacing w:after="0" w:line="240" w:lineRule="auto"/>
      </w:pPr>
      <w:r w:rsidRPr="00D51FF3">
        <w:t>HADNT</w:t>
      </w:r>
    </w:p>
    <w:p w14:paraId="7F133C95" w14:textId="77777777" w:rsidR="00D82B75" w:rsidRPr="00D51FF3" w:rsidRDefault="00D82B75" w:rsidP="00D82B75">
      <w:pPr>
        <w:spacing w:after="0" w:line="240" w:lineRule="auto"/>
      </w:pPr>
      <w:r w:rsidRPr="00D51FF3">
        <w:t>HAPPENS</w:t>
      </w:r>
    </w:p>
    <w:p w14:paraId="20080DAD" w14:textId="77777777" w:rsidR="00D82B75" w:rsidRPr="00D51FF3" w:rsidRDefault="00D82B75" w:rsidP="00D82B75">
      <w:pPr>
        <w:spacing w:after="0" w:line="240" w:lineRule="auto"/>
      </w:pPr>
      <w:r w:rsidRPr="00D51FF3">
        <w:t>HARDLY</w:t>
      </w:r>
    </w:p>
    <w:p w14:paraId="70016EE6" w14:textId="77777777" w:rsidR="00D82B75" w:rsidRPr="00D51FF3" w:rsidRDefault="00D82B75" w:rsidP="00D82B75">
      <w:pPr>
        <w:spacing w:after="0" w:line="240" w:lineRule="auto"/>
      </w:pPr>
      <w:r w:rsidRPr="00D51FF3">
        <w:t>HAS</w:t>
      </w:r>
    </w:p>
    <w:p w14:paraId="02087195" w14:textId="77777777" w:rsidR="00D82B75" w:rsidRPr="00D51FF3" w:rsidRDefault="00D82B75" w:rsidP="00D82B75">
      <w:pPr>
        <w:spacing w:after="0" w:line="240" w:lineRule="auto"/>
      </w:pPr>
      <w:r w:rsidRPr="00D51FF3">
        <w:t>HASNT</w:t>
      </w:r>
    </w:p>
    <w:p w14:paraId="18FA16B5" w14:textId="77777777" w:rsidR="00D82B75" w:rsidRPr="00D51FF3" w:rsidRDefault="00D82B75" w:rsidP="00D82B75">
      <w:pPr>
        <w:spacing w:after="0" w:line="240" w:lineRule="auto"/>
      </w:pPr>
      <w:r w:rsidRPr="00D51FF3">
        <w:t>HAVE</w:t>
      </w:r>
    </w:p>
    <w:p w14:paraId="4D45CC5C" w14:textId="77777777" w:rsidR="00D82B75" w:rsidRPr="00D51FF3" w:rsidRDefault="00D82B75" w:rsidP="00D82B75">
      <w:pPr>
        <w:spacing w:after="0" w:line="240" w:lineRule="auto"/>
      </w:pPr>
      <w:r w:rsidRPr="00D51FF3">
        <w:t>HAVENT</w:t>
      </w:r>
    </w:p>
    <w:p w14:paraId="09BDD585" w14:textId="77777777" w:rsidR="00D82B75" w:rsidRPr="00D51FF3" w:rsidRDefault="00D82B75" w:rsidP="00D82B75">
      <w:pPr>
        <w:spacing w:after="0" w:line="240" w:lineRule="auto"/>
      </w:pPr>
      <w:r w:rsidRPr="00D51FF3">
        <w:t>HAVING</w:t>
      </w:r>
    </w:p>
    <w:p w14:paraId="52B4F89A" w14:textId="77777777" w:rsidR="00D82B75" w:rsidRPr="00D51FF3" w:rsidRDefault="00D82B75" w:rsidP="00D82B75">
      <w:pPr>
        <w:spacing w:after="0" w:line="240" w:lineRule="auto"/>
      </w:pPr>
      <w:r w:rsidRPr="00D51FF3">
        <w:t>HE</w:t>
      </w:r>
    </w:p>
    <w:p w14:paraId="03B20903" w14:textId="77777777" w:rsidR="00D82B75" w:rsidRPr="00D51FF3" w:rsidRDefault="00D82B75" w:rsidP="00D82B75">
      <w:pPr>
        <w:spacing w:after="0" w:line="240" w:lineRule="auto"/>
      </w:pPr>
      <w:r w:rsidRPr="00D51FF3">
        <w:t>HELLO</w:t>
      </w:r>
    </w:p>
    <w:p w14:paraId="60105C21" w14:textId="77777777" w:rsidR="00D82B75" w:rsidRPr="00D51FF3" w:rsidRDefault="00D82B75" w:rsidP="00D82B75">
      <w:pPr>
        <w:spacing w:after="0" w:line="240" w:lineRule="auto"/>
      </w:pPr>
      <w:r w:rsidRPr="00D51FF3">
        <w:t>HELP</w:t>
      </w:r>
    </w:p>
    <w:p w14:paraId="6EAB45FC" w14:textId="77777777" w:rsidR="00D82B75" w:rsidRPr="00D51FF3" w:rsidRDefault="00D82B75" w:rsidP="00D82B75">
      <w:pPr>
        <w:spacing w:after="0" w:line="240" w:lineRule="auto"/>
      </w:pPr>
      <w:r w:rsidRPr="00D51FF3">
        <w:t>HENCE</w:t>
      </w:r>
    </w:p>
    <w:p w14:paraId="3BA8D93F" w14:textId="77777777" w:rsidR="00D82B75" w:rsidRPr="00D51FF3" w:rsidRDefault="00D82B75" w:rsidP="00D82B75">
      <w:pPr>
        <w:spacing w:after="0" w:line="240" w:lineRule="auto"/>
      </w:pPr>
      <w:r w:rsidRPr="00D51FF3">
        <w:t>HER</w:t>
      </w:r>
    </w:p>
    <w:p w14:paraId="57A313BC" w14:textId="77777777" w:rsidR="00D82B75" w:rsidRPr="00D51FF3" w:rsidRDefault="00D82B75" w:rsidP="00D82B75">
      <w:pPr>
        <w:spacing w:after="0" w:line="240" w:lineRule="auto"/>
      </w:pPr>
      <w:r w:rsidRPr="00D51FF3">
        <w:t>HERE</w:t>
      </w:r>
    </w:p>
    <w:p w14:paraId="263908F0" w14:textId="77777777" w:rsidR="00D82B75" w:rsidRPr="00D51FF3" w:rsidRDefault="00D82B75" w:rsidP="00D82B75">
      <w:pPr>
        <w:spacing w:after="0" w:line="240" w:lineRule="auto"/>
      </w:pPr>
      <w:r w:rsidRPr="00D51FF3">
        <w:t>HEREAFTER</w:t>
      </w:r>
    </w:p>
    <w:p w14:paraId="75189967" w14:textId="77777777" w:rsidR="00D82B75" w:rsidRPr="00D51FF3" w:rsidRDefault="00D82B75" w:rsidP="00D82B75">
      <w:pPr>
        <w:spacing w:after="0" w:line="240" w:lineRule="auto"/>
      </w:pPr>
      <w:r w:rsidRPr="00D51FF3">
        <w:t>HEREBY</w:t>
      </w:r>
    </w:p>
    <w:p w14:paraId="4BC209CA" w14:textId="77777777" w:rsidR="00D82B75" w:rsidRPr="00D51FF3" w:rsidRDefault="00D82B75" w:rsidP="00D82B75">
      <w:pPr>
        <w:spacing w:after="0" w:line="240" w:lineRule="auto"/>
      </w:pPr>
      <w:r w:rsidRPr="00D51FF3">
        <w:t>HEREIN</w:t>
      </w:r>
    </w:p>
    <w:p w14:paraId="6DFE7082" w14:textId="77777777" w:rsidR="00D82B75" w:rsidRPr="00D51FF3" w:rsidRDefault="00D82B75" w:rsidP="00D82B75">
      <w:pPr>
        <w:spacing w:after="0" w:line="240" w:lineRule="auto"/>
      </w:pPr>
      <w:r w:rsidRPr="00D51FF3">
        <w:t>HERES</w:t>
      </w:r>
    </w:p>
    <w:p w14:paraId="552F1B2B" w14:textId="77777777" w:rsidR="00D82B75" w:rsidRPr="00D51FF3" w:rsidRDefault="00D82B75" w:rsidP="00D82B75">
      <w:pPr>
        <w:spacing w:after="0" w:line="240" w:lineRule="auto"/>
      </w:pPr>
      <w:r w:rsidRPr="00D51FF3">
        <w:t>HEREUPON</w:t>
      </w:r>
    </w:p>
    <w:p w14:paraId="0B3228DA" w14:textId="77777777" w:rsidR="00D82B75" w:rsidRPr="00D51FF3" w:rsidRDefault="00D82B75" w:rsidP="00D82B75">
      <w:pPr>
        <w:spacing w:after="0" w:line="240" w:lineRule="auto"/>
      </w:pPr>
      <w:r w:rsidRPr="00D51FF3">
        <w:t>HERS</w:t>
      </w:r>
    </w:p>
    <w:p w14:paraId="1E55D9B6" w14:textId="77777777" w:rsidR="00D82B75" w:rsidRPr="00D51FF3" w:rsidRDefault="00D82B75" w:rsidP="00D82B75">
      <w:pPr>
        <w:spacing w:after="0" w:line="240" w:lineRule="auto"/>
      </w:pPr>
      <w:r w:rsidRPr="00D51FF3">
        <w:t>HERSELF</w:t>
      </w:r>
    </w:p>
    <w:p w14:paraId="5E8DDC87" w14:textId="77777777" w:rsidR="00D82B75" w:rsidRPr="00D51FF3" w:rsidRDefault="00D82B75" w:rsidP="00D82B75">
      <w:pPr>
        <w:spacing w:after="0" w:line="240" w:lineRule="auto"/>
      </w:pPr>
      <w:r w:rsidRPr="00D51FF3">
        <w:lastRenderedPageBreak/>
        <w:t>HES</w:t>
      </w:r>
    </w:p>
    <w:p w14:paraId="035216D7" w14:textId="77777777" w:rsidR="00D82B75" w:rsidRPr="00D51FF3" w:rsidRDefault="00D82B75" w:rsidP="00D82B75">
      <w:pPr>
        <w:spacing w:after="0" w:line="240" w:lineRule="auto"/>
      </w:pPr>
      <w:r w:rsidRPr="00D51FF3">
        <w:t>HI</w:t>
      </w:r>
    </w:p>
    <w:p w14:paraId="7F42E9E1" w14:textId="77777777" w:rsidR="00D82B75" w:rsidRPr="00D51FF3" w:rsidRDefault="00D82B75" w:rsidP="00D82B75">
      <w:pPr>
        <w:spacing w:after="0" w:line="240" w:lineRule="auto"/>
      </w:pPr>
      <w:r w:rsidRPr="00D51FF3">
        <w:t>HIM</w:t>
      </w:r>
    </w:p>
    <w:p w14:paraId="45134A49" w14:textId="77777777" w:rsidR="00D82B75" w:rsidRPr="00D51FF3" w:rsidRDefault="00D82B75" w:rsidP="00D82B75">
      <w:pPr>
        <w:spacing w:after="0" w:line="240" w:lineRule="auto"/>
      </w:pPr>
      <w:r w:rsidRPr="00D51FF3">
        <w:t>HIMSELF</w:t>
      </w:r>
    </w:p>
    <w:p w14:paraId="1015B282" w14:textId="77777777" w:rsidR="00D82B75" w:rsidRPr="00D51FF3" w:rsidRDefault="00D82B75" w:rsidP="00D82B75">
      <w:pPr>
        <w:spacing w:after="0" w:line="240" w:lineRule="auto"/>
      </w:pPr>
      <w:r w:rsidRPr="00D51FF3">
        <w:t>HIS</w:t>
      </w:r>
    </w:p>
    <w:p w14:paraId="2B6DCC7E" w14:textId="77777777" w:rsidR="00D82B75" w:rsidRPr="00D51FF3" w:rsidRDefault="00D82B75" w:rsidP="00D82B75">
      <w:pPr>
        <w:spacing w:after="0" w:line="240" w:lineRule="auto"/>
      </w:pPr>
      <w:r w:rsidRPr="00D51FF3">
        <w:t>HITHER</w:t>
      </w:r>
    </w:p>
    <w:p w14:paraId="2E4AB825" w14:textId="77777777" w:rsidR="00D82B75" w:rsidRPr="00D51FF3" w:rsidRDefault="00D82B75" w:rsidP="00D82B75">
      <w:pPr>
        <w:spacing w:after="0" w:line="240" w:lineRule="auto"/>
      </w:pPr>
      <w:r w:rsidRPr="00D51FF3">
        <w:t>HOME</w:t>
      </w:r>
    </w:p>
    <w:p w14:paraId="03872A07" w14:textId="77777777" w:rsidR="00D82B75" w:rsidRPr="00D51FF3" w:rsidRDefault="00D82B75" w:rsidP="00D82B75">
      <w:pPr>
        <w:spacing w:after="0" w:line="240" w:lineRule="auto"/>
      </w:pPr>
      <w:r w:rsidRPr="00D51FF3">
        <w:t>HOPEFULLY</w:t>
      </w:r>
    </w:p>
    <w:p w14:paraId="73640610" w14:textId="77777777" w:rsidR="00D82B75" w:rsidRPr="00D51FF3" w:rsidRDefault="00D82B75" w:rsidP="00D82B75">
      <w:pPr>
        <w:spacing w:after="0" w:line="240" w:lineRule="auto"/>
      </w:pPr>
      <w:r w:rsidRPr="00D51FF3">
        <w:t>HOSPITAL</w:t>
      </w:r>
    </w:p>
    <w:p w14:paraId="5F498481" w14:textId="77777777" w:rsidR="00D82B75" w:rsidRPr="00D51FF3" w:rsidRDefault="00D82B75" w:rsidP="00D82B75">
      <w:pPr>
        <w:spacing w:after="0" w:line="240" w:lineRule="auto"/>
      </w:pPr>
      <w:r w:rsidRPr="00D51FF3">
        <w:t>HOUSE</w:t>
      </w:r>
    </w:p>
    <w:p w14:paraId="226D29E6" w14:textId="77777777" w:rsidR="00D82B75" w:rsidRPr="00D51FF3" w:rsidRDefault="00D82B75" w:rsidP="00D82B75">
      <w:pPr>
        <w:spacing w:after="0" w:line="240" w:lineRule="auto"/>
      </w:pPr>
      <w:r w:rsidRPr="00D51FF3">
        <w:t>HOW</w:t>
      </w:r>
    </w:p>
    <w:p w14:paraId="50ED18A5" w14:textId="77777777" w:rsidR="00D82B75" w:rsidRPr="00D51FF3" w:rsidRDefault="00D82B75" w:rsidP="00D82B75">
      <w:pPr>
        <w:spacing w:after="0" w:line="240" w:lineRule="auto"/>
      </w:pPr>
      <w:r w:rsidRPr="00D51FF3">
        <w:t>HOWBEIT</w:t>
      </w:r>
    </w:p>
    <w:p w14:paraId="32D765B5" w14:textId="77777777" w:rsidR="00D82B75" w:rsidRPr="00D51FF3" w:rsidRDefault="00D82B75" w:rsidP="00D82B75">
      <w:pPr>
        <w:spacing w:after="0" w:line="240" w:lineRule="auto"/>
      </w:pPr>
      <w:r w:rsidRPr="00D51FF3">
        <w:t>HOWEVER</w:t>
      </w:r>
    </w:p>
    <w:p w14:paraId="0C659C96" w14:textId="77777777" w:rsidR="00D82B75" w:rsidRPr="00D51FF3" w:rsidRDefault="00D82B75" w:rsidP="00D82B75">
      <w:pPr>
        <w:spacing w:after="0" w:line="240" w:lineRule="auto"/>
      </w:pPr>
      <w:r w:rsidRPr="00D51FF3">
        <w:t>HUME_HIGHWAY</w:t>
      </w:r>
    </w:p>
    <w:p w14:paraId="3134D313" w14:textId="77777777" w:rsidR="00D82B75" w:rsidRPr="00D51FF3" w:rsidRDefault="00D82B75" w:rsidP="00D82B75">
      <w:pPr>
        <w:spacing w:after="0" w:line="240" w:lineRule="auto"/>
      </w:pPr>
      <w:r w:rsidRPr="00D51FF3">
        <w:t>I</w:t>
      </w:r>
    </w:p>
    <w:p w14:paraId="52925CAA" w14:textId="77777777" w:rsidR="00D82B75" w:rsidRPr="00D51FF3" w:rsidRDefault="00D82B75" w:rsidP="00D82B75">
      <w:pPr>
        <w:spacing w:after="0" w:line="240" w:lineRule="auto"/>
      </w:pPr>
      <w:r w:rsidRPr="00D51FF3">
        <w:t>ID</w:t>
      </w:r>
    </w:p>
    <w:p w14:paraId="53F9BAA7" w14:textId="77777777" w:rsidR="00D82B75" w:rsidRPr="00D51FF3" w:rsidRDefault="00D82B75" w:rsidP="00D82B75">
      <w:pPr>
        <w:spacing w:after="0" w:line="240" w:lineRule="auto"/>
      </w:pPr>
      <w:r w:rsidRPr="00D51FF3">
        <w:t>IE</w:t>
      </w:r>
    </w:p>
    <w:p w14:paraId="2E7A6ACA" w14:textId="77777777" w:rsidR="00D82B75" w:rsidRPr="00D51FF3" w:rsidRDefault="00D82B75" w:rsidP="00D82B75">
      <w:pPr>
        <w:spacing w:after="0" w:line="240" w:lineRule="auto"/>
      </w:pPr>
      <w:r w:rsidRPr="00D51FF3">
        <w:t>IF</w:t>
      </w:r>
    </w:p>
    <w:p w14:paraId="295FA438" w14:textId="77777777" w:rsidR="00D82B75" w:rsidRPr="00D51FF3" w:rsidRDefault="00D82B75" w:rsidP="00D82B75">
      <w:pPr>
        <w:spacing w:after="0" w:line="240" w:lineRule="auto"/>
      </w:pPr>
      <w:r w:rsidRPr="00D51FF3">
        <w:t>IGNORED</w:t>
      </w:r>
    </w:p>
    <w:p w14:paraId="552BD434" w14:textId="77777777" w:rsidR="00D82B75" w:rsidRPr="00D51FF3" w:rsidRDefault="00D82B75" w:rsidP="00D82B75">
      <w:pPr>
        <w:spacing w:after="0" w:line="240" w:lineRule="auto"/>
      </w:pPr>
      <w:r w:rsidRPr="00D51FF3">
        <w:t>ILL</w:t>
      </w:r>
    </w:p>
    <w:p w14:paraId="0D78C342" w14:textId="77777777" w:rsidR="00D82B75" w:rsidRPr="00D51FF3" w:rsidRDefault="00D82B75" w:rsidP="00D82B75">
      <w:pPr>
        <w:spacing w:after="0" w:line="240" w:lineRule="auto"/>
      </w:pPr>
      <w:r w:rsidRPr="00D51FF3">
        <w:t>IM</w:t>
      </w:r>
    </w:p>
    <w:p w14:paraId="6CE771D2" w14:textId="77777777" w:rsidR="00D82B75" w:rsidRPr="00D51FF3" w:rsidRDefault="00D82B75" w:rsidP="00D82B75">
      <w:pPr>
        <w:spacing w:after="0" w:line="240" w:lineRule="auto"/>
      </w:pPr>
      <w:r w:rsidRPr="00D51FF3">
        <w:t>IMMEDIATE</w:t>
      </w:r>
    </w:p>
    <w:p w14:paraId="060683FF" w14:textId="77777777" w:rsidR="00D82B75" w:rsidRPr="00D51FF3" w:rsidRDefault="00D82B75" w:rsidP="00D82B75">
      <w:pPr>
        <w:spacing w:after="0" w:line="240" w:lineRule="auto"/>
      </w:pPr>
      <w:r w:rsidRPr="00D51FF3">
        <w:t>INASMUCH</w:t>
      </w:r>
    </w:p>
    <w:p w14:paraId="4302871B" w14:textId="77777777" w:rsidR="00D82B75" w:rsidRPr="00D51FF3" w:rsidRDefault="00D82B75" w:rsidP="00D82B75">
      <w:pPr>
        <w:spacing w:after="0" w:line="240" w:lineRule="auto"/>
      </w:pPr>
      <w:r w:rsidRPr="00D51FF3">
        <w:t>INC</w:t>
      </w:r>
    </w:p>
    <w:p w14:paraId="5305FCDC" w14:textId="77777777" w:rsidR="00D82B75" w:rsidRPr="00D51FF3" w:rsidRDefault="00D82B75" w:rsidP="00D82B75">
      <w:pPr>
        <w:spacing w:after="0" w:line="240" w:lineRule="auto"/>
      </w:pPr>
      <w:r w:rsidRPr="00D51FF3">
        <w:t>INCIDENT_NUMBER</w:t>
      </w:r>
    </w:p>
    <w:p w14:paraId="27C26CE6" w14:textId="77777777" w:rsidR="00D82B75" w:rsidRPr="00D51FF3" w:rsidRDefault="00D82B75" w:rsidP="00D82B75">
      <w:pPr>
        <w:spacing w:after="0" w:line="240" w:lineRule="auto"/>
      </w:pPr>
      <w:r w:rsidRPr="00D51FF3">
        <w:t>INDEED</w:t>
      </w:r>
    </w:p>
    <w:p w14:paraId="68D87963" w14:textId="77777777" w:rsidR="00D82B75" w:rsidRPr="00D51FF3" w:rsidRDefault="00D82B75" w:rsidP="00D82B75">
      <w:pPr>
        <w:spacing w:after="0" w:line="240" w:lineRule="auto"/>
      </w:pPr>
      <w:r w:rsidRPr="00D51FF3">
        <w:t>INFORMATION</w:t>
      </w:r>
    </w:p>
    <w:p w14:paraId="53B5AFE4" w14:textId="77777777" w:rsidR="00D82B75" w:rsidRPr="00D51FF3" w:rsidRDefault="00D82B75" w:rsidP="00D82B75">
      <w:pPr>
        <w:spacing w:after="0" w:line="240" w:lineRule="auto"/>
      </w:pPr>
      <w:r w:rsidRPr="00D51FF3">
        <w:t>INNER</w:t>
      </w:r>
    </w:p>
    <w:p w14:paraId="7C29B15D" w14:textId="77777777" w:rsidR="00D82B75" w:rsidRPr="00D51FF3" w:rsidRDefault="00D82B75" w:rsidP="00D82B75">
      <w:pPr>
        <w:spacing w:after="0" w:line="240" w:lineRule="auto"/>
      </w:pPr>
      <w:r w:rsidRPr="00D51FF3">
        <w:t>INSOFAR</w:t>
      </w:r>
    </w:p>
    <w:p w14:paraId="6686406F" w14:textId="77777777" w:rsidR="00D82B75" w:rsidRPr="00D51FF3" w:rsidRDefault="00D82B75" w:rsidP="00D82B75">
      <w:pPr>
        <w:spacing w:after="0" w:line="240" w:lineRule="auto"/>
      </w:pPr>
      <w:r w:rsidRPr="00D51FF3">
        <w:t>INSTEAD</w:t>
      </w:r>
    </w:p>
    <w:p w14:paraId="4762C1B5" w14:textId="77777777" w:rsidR="00D82B75" w:rsidRPr="00D51FF3" w:rsidRDefault="00D82B75" w:rsidP="00D82B75">
      <w:pPr>
        <w:spacing w:after="0" w:line="240" w:lineRule="auto"/>
      </w:pPr>
      <w:r w:rsidRPr="00D51FF3">
        <w:t>INTO</w:t>
      </w:r>
    </w:p>
    <w:p w14:paraId="32AE1F5C" w14:textId="77777777" w:rsidR="00D82B75" w:rsidRPr="00D51FF3" w:rsidRDefault="00D82B75" w:rsidP="00D82B75">
      <w:pPr>
        <w:spacing w:after="0" w:line="240" w:lineRule="auto"/>
      </w:pPr>
      <w:r w:rsidRPr="00D51FF3">
        <w:t>INVOLVED_IN</w:t>
      </w:r>
    </w:p>
    <w:p w14:paraId="5CF5E7C2" w14:textId="77777777" w:rsidR="00D82B75" w:rsidRPr="00D51FF3" w:rsidRDefault="00D82B75" w:rsidP="00D82B75">
      <w:pPr>
        <w:spacing w:after="0" w:line="240" w:lineRule="auto"/>
      </w:pPr>
      <w:r w:rsidRPr="00D51FF3">
        <w:t>INWARD</w:t>
      </w:r>
    </w:p>
    <w:p w14:paraId="60C8E76C" w14:textId="77777777" w:rsidR="00D82B75" w:rsidRPr="00D51FF3" w:rsidRDefault="00D82B75" w:rsidP="00D82B75">
      <w:pPr>
        <w:spacing w:after="0" w:line="240" w:lineRule="auto"/>
      </w:pPr>
      <w:r w:rsidRPr="00D51FF3">
        <w:t>IS</w:t>
      </w:r>
    </w:p>
    <w:p w14:paraId="1663144C" w14:textId="77777777" w:rsidR="00D82B75" w:rsidRPr="00D51FF3" w:rsidRDefault="00D82B75" w:rsidP="00D82B75">
      <w:pPr>
        <w:spacing w:after="0" w:line="240" w:lineRule="auto"/>
      </w:pPr>
      <w:r w:rsidRPr="00D51FF3">
        <w:t>ISNT</w:t>
      </w:r>
    </w:p>
    <w:p w14:paraId="720E56F6" w14:textId="77777777" w:rsidR="00D82B75" w:rsidRPr="00D51FF3" w:rsidRDefault="00D82B75" w:rsidP="00D82B75">
      <w:pPr>
        <w:spacing w:after="0" w:line="240" w:lineRule="auto"/>
      </w:pPr>
      <w:r w:rsidRPr="00D51FF3">
        <w:t>IT</w:t>
      </w:r>
    </w:p>
    <w:p w14:paraId="2B2B13C7" w14:textId="77777777" w:rsidR="00D82B75" w:rsidRPr="00D51FF3" w:rsidRDefault="00D82B75" w:rsidP="00D82B75">
      <w:pPr>
        <w:spacing w:after="0" w:line="240" w:lineRule="auto"/>
      </w:pPr>
      <w:r w:rsidRPr="00D51FF3">
        <w:t>ITD</w:t>
      </w:r>
    </w:p>
    <w:p w14:paraId="2EA28F3D" w14:textId="77777777" w:rsidR="00D82B75" w:rsidRPr="00D51FF3" w:rsidRDefault="00D82B75" w:rsidP="00D82B75">
      <w:pPr>
        <w:spacing w:after="0" w:line="240" w:lineRule="auto"/>
      </w:pPr>
      <w:r w:rsidRPr="00D51FF3">
        <w:t>ITLL</w:t>
      </w:r>
    </w:p>
    <w:p w14:paraId="2D5DD7C0" w14:textId="77777777" w:rsidR="00D82B75" w:rsidRPr="00D51FF3" w:rsidRDefault="00D82B75" w:rsidP="00D82B75">
      <w:pPr>
        <w:spacing w:after="0" w:line="240" w:lineRule="auto"/>
      </w:pPr>
      <w:r w:rsidRPr="00D51FF3">
        <w:t>ITS</w:t>
      </w:r>
    </w:p>
    <w:p w14:paraId="042AAA42" w14:textId="77777777" w:rsidR="00D82B75" w:rsidRPr="00D51FF3" w:rsidRDefault="00D82B75" w:rsidP="00D82B75">
      <w:pPr>
        <w:spacing w:after="0" w:line="240" w:lineRule="auto"/>
      </w:pPr>
      <w:r w:rsidRPr="00D51FF3">
        <w:t>ITS</w:t>
      </w:r>
    </w:p>
    <w:p w14:paraId="73D260B8" w14:textId="77777777" w:rsidR="00D82B75" w:rsidRPr="00D51FF3" w:rsidRDefault="00D82B75" w:rsidP="00D82B75">
      <w:pPr>
        <w:spacing w:after="0" w:line="240" w:lineRule="auto"/>
      </w:pPr>
      <w:r w:rsidRPr="00D51FF3">
        <w:t>ITSELF</w:t>
      </w:r>
    </w:p>
    <w:p w14:paraId="68D55C44" w14:textId="77777777" w:rsidR="00D82B75" w:rsidRPr="00D51FF3" w:rsidRDefault="00D82B75" w:rsidP="00D82B75">
      <w:pPr>
        <w:spacing w:after="0" w:line="240" w:lineRule="auto"/>
      </w:pPr>
      <w:r w:rsidRPr="00D51FF3">
        <w:t>IVE</w:t>
      </w:r>
    </w:p>
    <w:p w14:paraId="5C418C6B" w14:textId="77777777" w:rsidR="00D82B75" w:rsidRPr="00D51FF3" w:rsidRDefault="00D82B75" w:rsidP="00D82B75">
      <w:pPr>
        <w:spacing w:after="0" w:line="240" w:lineRule="auto"/>
      </w:pPr>
      <w:r w:rsidRPr="00D51FF3">
        <w:t>J</w:t>
      </w:r>
    </w:p>
    <w:p w14:paraId="59B4DE67" w14:textId="77777777" w:rsidR="00D82B75" w:rsidRPr="00D51FF3" w:rsidRDefault="00D82B75" w:rsidP="00D82B75">
      <w:pPr>
        <w:spacing w:after="0" w:line="240" w:lineRule="auto"/>
      </w:pPr>
      <w:r w:rsidRPr="00D51FF3">
        <w:t>JUST</w:t>
      </w:r>
    </w:p>
    <w:p w14:paraId="0AC50716" w14:textId="77777777" w:rsidR="00D82B75" w:rsidRPr="00D51FF3" w:rsidRDefault="00D82B75" w:rsidP="00D82B75">
      <w:pPr>
        <w:spacing w:after="0" w:line="240" w:lineRule="auto"/>
      </w:pPr>
      <w:r w:rsidRPr="00D51FF3">
        <w:t>K</w:t>
      </w:r>
    </w:p>
    <w:p w14:paraId="43AD9F86" w14:textId="77777777" w:rsidR="00D82B75" w:rsidRPr="00D51FF3" w:rsidRDefault="00D82B75" w:rsidP="00D82B75">
      <w:pPr>
        <w:spacing w:after="0" w:line="240" w:lineRule="auto"/>
      </w:pPr>
      <w:r w:rsidRPr="00D51FF3">
        <w:t>KEEP</w:t>
      </w:r>
    </w:p>
    <w:p w14:paraId="76CDAAEC" w14:textId="77777777" w:rsidR="00D82B75" w:rsidRPr="00D51FF3" w:rsidRDefault="00D82B75" w:rsidP="00D82B75">
      <w:pPr>
        <w:spacing w:after="0" w:line="240" w:lineRule="auto"/>
      </w:pPr>
      <w:r w:rsidRPr="00D51FF3">
        <w:t>KEEPS</w:t>
      </w:r>
    </w:p>
    <w:p w14:paraId="4B23185E" w14:textId="77777777" w:rsidR="00D82B75" w:rsidRPr="00D51FF3" w:rsidRDefault="00D82B75" w:rsidP="00D82B75">
      <w:pPr>
        <w:spacing w:after="0" w:line="240" w:lineRule="auto"/>
      </w:pPr>
      <w:r w:rsidRPr="00D51FF3">
        <w:t>KEPT</w:t>
      </w:r>
    </w:p>
    <w:p w14:paraId="1C6AB913" w14:textId="77777777" w:rsidR="00D82B75" w:rsidRPr="00D51FF3" w:rsidRDefault="00D82B75" w:rsidP="00D82B75">
      <w:pPr>
        <w:spacing w:after="0" w:line="240" w:lineRule="auto"/>
      </w:pPr>
      <w:r w:rsidRPr="00D51FF3">
        <w:t>KM</w:t>
      </w:r>
    </w:p>
    <w:p w14:paraId="454AC918" w14:textId="77777777" w:rsidR="00D82B75" w:rsidRPr="00D51FF3" w:rsidRDefault="00D82B75" w:rsidP="00D82B75">
      <w:pPr>
        <w:spacing w:after="0" w:line="240" w:lineRule="auto"/>
      </w:pPr>
      <w:r w:rsidRPr="00D51FF3">
        <w:t>KNOW</w:t>
      </w:r>
    </w:p>
    <w:p w14:paraId="61118A96" w14:textId="77777777" w:rsidR="00D82B75" w:rsidRPr="00D51FF3" w:rsidRDefault="00D82B75" w:rsidP="00D82B75">
      <w:pPr>
        <w:spacing w:after="0" w:line="240" w:lineRule="auto"/>
      </w:pPr>
      <w:r w:rsidRPr="00D51FF3">
        <w:t>KNOWN</w:t>
      </w:r>
    </w:p>
    <w:p w14:paraId="78FE99C5" w14:textId="77777777" w:rsidR="00D82B75" w:rsidRPr="00D51FF3" w:rsidRDefault="00D82B75" w:rsidP="00D82B75">
      <w:pPr>
        <w:spacing w:after="0" w:line="240" w:lineRule="auto"/>
      </w:pPr>
      <w:r w:rsidRPr="00D51FF3">
        <w:lastRenderedPageBreak/>
        <w:t>KNOWS</w:t>
      </w:r>
    </w:p>
    <w:p w14:paraId="5A5E0F61" w14:textId="77777777" w:rsidR="00D82B75" w:rsidRPr="00D51FF3" w:rsidRDefault="00D82B75" w:rsidP="00D82B75">
      <w:pPr>
        <w:spacing w:after="0" w:line="240" w:lineRule="auto"/>
      </w:pPr>
      <w:r w:rsidRPr="00D51FF3">
        <w:t>L</w:t>
      </w:r>
    </w:p>
    <w:p w14:paraId="6580DCF8" w14:textId="77777777" w:rsidR="00D82B75" w:rsidRPr="00D51FF3" w:rsidRDefault="00D82B75" w:rsidP="00D82B75">
      <w:pPr>
        <w:spacing w:after="0" w:line="240" w:lineRule="auto"/>
      </w:pPr>
      <w:r w:rsidRPr="00D51FF3">
        <w:t>LATELY</w:t>
      </w:r>
    </w:p>
    <w:p w14:paraId="1BAA030B" w14:textId="77777777" w:rsidR="00D82B75" w:rsidRPr="00D51FF3" w:rsidRDefault="00D82B75" w:rsidP="00D82B75">
      <w:pPr>
        <w:spacing w:after="0" w:line="240" w:lineRule="auto"/>
      </w:pPr>
      <w:r w:rsidRPr="00D51FF3">
        <w:t>LATER</w:t>
      </w:r>
    </w:p>
    <w:p w14:paraId="64437484" w14:textId="77777777" w:rsidR="00D82B75" w:rsidRPr="00D51FF3" w:rsidRDefault="00D82B75" w:rsidP="00D82B75">
      <w:pPr>
        <w:spacing w:after="0" w:line="240" w:lineRule="auto"/>
      </w:pPr>
      <w:r w:rsidRPr="00D51FF3">
        <w:t>LATTER</w:t>
      </w:r>
    </w:p>
    <w:p w14:paraId="0AD9DCA6" w14:textId="77777777" w:rsidR="00D82B75" w:rsidRPr="00D51FF3" w:rsidRDefault="00D82B75" w:rsidP="00D82B75">
      <w:pPr>
        <w:spacing w:after="0" w:line="240" w:lineRule="auto"/>
      </w:pPr>
      <w:r w:rsidRPr="00D51FF3">
        <w:t>LATTERLY</w:t>
      </w:r>
    </w:p>
    <w:p w14:paraId="62F286F9" w14:textId="77777777" w:rsidR="00D82B75" w:rsidRPr="00D51FF3" w:rsidRDefault="00D82B75" w:rsidP="00D82B75">
      <w:pPr>
        <w:spacing w:after="0" w:line="240" w:lineRule="auto"/>
      </w:pPr>
      <w:r w:rsidRPr="00D51FF3">
        <w:t>LEAST</w:t>
      </w:r>
    </w:p>
    <w:p w14:paraId="0D30E0EB" w14:textId="77777777" w:rsidR="00D82B75" w:rsidRPr="00D51FF3" w:rsidRDefault="00D82B75" w:rsidP="00D82B75">
      <w:pPr>
        <w:spacing w:after="0" w:line="240" w:lineRule="auto"/>
      </w:pPr>
      <w:r w:rsidRPr="00D51FF3">
        <w:t>LESS</w:t>
      </w:r>
    </w:p>
    <w:p w14:paraId="27313E69" w14:textId="77777777" w:rsidR="00D82B75" w:rsidRPr="00D51FF3" w:rsidRDefault="00D82B75" w:rsidP="00D82B75">
      <w:pPr>
        <w:spacing w:after="0" w:line="240" w:lineRule="auto"/>
      </w:pPr>
      <w:r w:rsidRPr="00D51FF3">
        <w:t>LEST</w:t>
      </w:r>
    </w:p>
    <w:p w14:paraId="27340DF9" w14:textId="77777777" w:rsidR="00D82B75" w:rsidRPr="00D51FF3" w:rsidRDefault="00D82B75" w:rsidP="00D82B75">
      <w:pPr>
        <w:spacing w:after="0" w:line="240" w:lineRule="auto"/>
      </w:pPr>
      <w:r w:rsidRPr="00D51FF3">
        <w:t>LET</w:t>
      </w:r>
    </w:p>
    <w:p w14:paraId="1308DC68" w14:textId="77777777" w:rsidR="00D82B75" w:rsidRPr="00D51FF3" w:rsidRDefault="00D82B75" w:rsidP="00D82B75">
      <w:pPr>
        <w:spacing w:after="0" w:line="240" w:lineRule="auto"/>
      </w:pPr>
      <w:r w:rsidRPr="00D51FF3">
        <w:t>LETS</w:t>
      </w:r>
    </w:p>
    <w:p w14:paraId="55FC382E" w14:textId="77777777" w:rsidR="00D82B75" w:rsidRPr="00D51FF3" w:rsidRDefault="00D82B75" w:rsidP="00D82B75">
      <w:pPr>
        <w:spacing w:after="0" w:line="240" w:lineRule="auto"/>
      </w:pPr>
      <w:r w:rsidRPr="00D51FF3">
        <w:t>LIKE</w:t>
      </w:r>
    </w:p>
    <w:p w14:paraId="4804119B" w14:textId="77777777" w:rsidR="00D82B75" w:rsidRPr="00D51FF3" w:rsidRDefault="00D82B75" w:rsidP="00D82B75">
      <w:pPr>
        <w:spacing w:after="0" w:line="240" w:lineRule="auto"/>
      </w:pPr>
      <w:r w:rsidRPr="00D51FF3">
        <w:t>LIKED</w:t>
      </w:r>
    </w:p>
    <w:p w14:paraId="5F24396E" w14:textId="77777777" w:rsidR="00D82B75" w:rsidRPr="00D51FF3" w:rsidRDefault="00D82B75" w:rsidP="00D82B75">
      <w:pPr>
        <w:spacing w:after="0" w:line="240" w:lineRule="auto"/>
      </w:pPr>
      <w:r w:rsidRPr="00D51FF3">
        <w:t>LIKELY</w:t>
      </w:r>
    </w:p>
    <w:p w14:paraId="0BBC0DCD" w14:textId="77777777" w:rsidR="00D82B75" w:rsidRPr="00D51FF3" w:rsidRDefault="00D82B75" w:rsidP="00D82B75">
      <w:pPr>
        <w:spacing w:after="0" w:line="240" w:lineRule="auto"/>
      </w:pPr>
      <w:r w:rsidRPr="00D51FF3">
        <w:t>LITTLE</w:t>
      </w:r>
    </w:p>
    <w:p w14:paraId="486A26F9" w14:textId="77777777" w:rsidR="00D82B75" w:rsidRPr="00D51FF3" w:rsidRDefault="00D82B75" w:rsidP="00D82B75">
      <w:pPr>
        <w:spacing w:after="0" w:line="240" w:lineRule="auto"/>
      </w:pPr>
      <w:r w:rsidRPr="00D51FF3">
        <w:t>LOOK</w:t>
      </w:r>
    </w:p>
    <w:p w14:paraId="2B65EC75" w14:textId="77777777" w:rsidR="00D82B75" w:rsidRPr="00D51FF3" w:rsidRDefault="00D82B75" w:rsidP="00D82B75">
      <w:pPr>
        <w:spacing w:after="0" w:line="240" w:lineRule="auto"/>
      </w:pPr>
      <w:r w:rsidRPr="00D51FF3">
        <w:t>LOOKING</w:t>
      </w:r>
    </w:p>
    <w:p w14:paraId="002D21B8" w14:textId="77777777" w:rsidR="00D82B75" w:rsidRPr="00D51FF3" w:rsidRDefault="00D82B75" w:rsidP="00D82B75">
      <w:pPr>
        <w:spacing w:after="0" w:line="240" w:lineRule="auto"/>
      </w:pPr>
      <w:r w:rsidRPr="00D51FF3">
        <w:t>LOOKS</w:t>
      </w:r>
    </w:p>
    <w:p w14:paraId="5E7341D2" w14:textId="77777777" w:rsidR="00D82B75" w:rsidRPr="00D51FF3" w:rsidRDefault="00D82B75" w:rsidP="00D82B75">
      <w:pPr>
        <w:spacing w:after="0" w:line="240" w:lineRule="auto"/>
      </w:pPr>
      <w:r w:rsidRPr="00D51FF3">
        <w:t>LTD</w:t>
      </w:r>
    </w:p>
    <w:p w14:paraId="06B0F50D" w14:textId="77777777" w:rsidR="00D82B75" w:rsidRPr="00D51FF3" w:rsidRDefault="00D82B75" w:rsidP="00D82B75">
      <w:pPr>
        <w:spacing w:after="0" w:line="240" w:lineRule="auto"/>
      </w:pPr>
      <w:r w:rsidRPr="00D51FF3">
        <w:t>M</w:t>
      </w:r>
    </w:p>
    <w:p w14:paraId="4DB5BAD4" w14:textId="77777777" w:rsidR="00D82B75" w:rsidRPr="00D51FF3" w:rsidRDefault="00D82B75" w:rsidP="00D82B75">
      <w:pPr>
        <w:spacing w:after="0" w:line="240" w:lineRule="auto"/>
      </w:pPr>
      <w:r w:rsidRPr="00D51FF3">
        <w:t>MADE</w:t>
      </w:r>
    </w:p>
    <w:p w14:paraId="4FCD3F51" w14:textId="77777777" w:rsidR="00D82B75" w:rsidRPr="00D51FF3" w:rsidRDefault="00D82B75" w:rsidP="00D82B75">
      <w:pPr>
        <w:spacing w:after="0" w:line="240" w:lineRule="auto"/>
      </w:pPr>
      <w:r w:rsidRPr="00D51FF3">
        <w:t>MAINLY</w:t>
      </w:r>
    </w:p>
    <w:p w14:paraId="1002DA46" w14:textId="77777777" w:rsidR="00D82B75" w:rsidRPr="00D51FF3" w:rsidRDefault="00D82B75" w:rsidP="00D82B75">
      <w:pPr>
        <w:spacing w:after="0" w:line="240" w:lineRule="auto"/>
      </w:pPr>
      <w:r w:rsidRPr="00D51FF3">
        <w:t>MAKE</w:t>
      </w:r>
    </w:p>
    <w:p w14:paraId="587C6CB8" w14:textId="77777777" w:rsidR="00D82B75" w:rsidRPr="00D51FF3" w:rsidRDefault="00D82B75" w:rsidP="00D82B75">
      <w:pPr>
        <w:spacing w:after="0" w:line="240" w:lineRule="auto"/>
      </w:pPr>
      <w:r w:rsidRPr="00D51FF3">
        <w:t>MANY</w:t>
      </w:r>
    </w:p>
    <w:p w14:paraId="3863BF03" w14:textId="77777777" w:rsidR="00D82B75" w:rsidRPr="00D51FF3" w:rsidRDefault="00D82B75" w:rsidP="00D82B75">
      <w:pPr>
        <w:spacing w:after="0" w:line="240" w:lineRule="auto"/>
      </w:pPr>
      <w:r w:rsidRPr="00D51FF3">
        <w:t>MAY</w:t>
      </w:r>
    </w:p>
    <w:p w14:paraId="65A3ACB4" w14:textId="77777777" w:rsidR="00D82B75" w:rsidRPr="00D51FF3" w:rsidRDefault="00D82B75" w:rsidP="00D82B75">
      <w:pPr>
        <w:spacing w:after="0" w:line="240" w:lineRule="auto"/>
      </w:pPr>
      <w:r w:rsidRPr="00D51FF3">
        <w:t>MAYBE</w:t>
      </w:r>
    </w:p>
    <w:p w14:paraId="532574B1" w14:textId="77777777" w:rsidR="00D82B75" w:rsidRPr="00D51FF3" w:rsidRDefault="00D82B75" w:rsidP="00D82B75">
      <w:pPr>
        <w:spacing w:after="0" w:line="240" w:lineRule="auto"/>
      </w:pPr>
      <w:r w:rsidRPr="00D51FF3">
        <w:t>MEAN</w:t>
      </w:r>
    </w:p>
    <w:p w14:paraId="5EFA9B71" w14:textId="77777777" w:rsidR="00D82B75" w:rsidRPr="00D51FF3" w:rsidRDefault="00D82B75" w:rsidP="00D82B75">
      <w:pPr>
        <w:spacing w:after="0" w:line="240" w:lineRule="auto"/>
      </w:pPr>
      <w:r w:rsidRPr="00D51FF3">
        <w:t>MEANWHILE</w:t>
      </w:r>
    </w:p>
    <w:p w14:paraId="4F2A2287" w14:textId="77777777" w:rsidR="00D82B75" w:rsidRPr="00D51FF3" w:rsidRDefault="00D82B75" w:rsidP="00D82B75">
      <w:pPr>
        <w:spacing w:after="0" w:line="240" w:lineRule="auto"/>
      </w:pPr>
      <w:r w:rsidRPr="00D51FF3">
        <w:t>MERELY</w:t>
      </w:r>
    </w:p>
    <w:p w14:paraId="1E7B8523" w14:textId="77777777" w:rsidR="00D82B75" w:rsidRPr="00D51FF3" w:rsidRDefault="00D82B75" w:rsidP="00D82B75">
      <w:pPr>
        <w:spacing w:after="0" w:line="240" w:lineRule="auto"/>
      </w:pPr>
      <w:r w:rsidRPr="00D51FF3">
        <w:t>METER</w:t>
      </w:r>
    </w:p>
    <w:p w14:paraId="03AF5F5E" w14:textId="77777777" w:rsidR="00D82B75" w:rsidRPr="00D51FF3" w:rsidRDefault="00D82B75" w:rsidP="00D82B75">
      <w:pPr>
        <w:spacing w:after="0" w:line="240" w:lineRule="auto"/>
      </w:pPr>
      <w:r w:rsidRPr="00D51FF3">
        <w:t>METRE</w:t>
      </w:r>
    </w:p>
    <w:p w14:paraId="79EA4FD8" w14:textId="77777777" w:rsidR="00D82B75" w:rsidRPr="00D51FF3" w:rsidRDefault="00D82B75" w:rsidP="00D82B75">
      <w:pPr>
        <w:spacing w:after="0" w:line="240" w:lineRule="auto"/>
      </w:pPr>
      <w:r w:rsidRPr="00D51FF3">
        <w:t>MIGHT</w:t>
      </w:r>
    </w:p>
    <w:p w14:paraId="2D06023D" w14:textId="77777777" w:rsidR="00D82B75" w:rsidRPr="00D51FF3" w:rsidRDefault="00D82B75" w:rsidP="00D82B75">
      <w:pPr>
        <w:spacing w:after="0" w:line="240" w:lineRule="auto"/>
      </w:pPr>
      <w:r w:rsidRPr="00D51FF3">
        <w:t>MINE</w:t>
      </w:r>
    </w:p>
    <w:p w14:paraId="5A909FDF" w14:textId="77777777" w:rsidR="00D82B75" w:rsidRPr="00D51FF3" w:rsidRDefault="00D82B75" w:rsidP="00D82B75">
      <w:pPr>
        <w:spacing w:after="0" w:line="240" w:lineRule="auto"/>
      </w:pPr>
      <w:r w:rsidRPr="00D51FF3">
        <w:t>MORE</w:t>
      </w:r>
    </w:p>
    <w:p w14:paraId="79521350" w14:textId="77777777" w:rsidR="00D82B75" w:rsidRPr="00D51FF3" w:rsidRDefault="00D82B75" w:rsidP="00D82B75">
      <w:pPr>
        <w:spacing w:after="0" w:line="240" w:lineRule="auto"/>
      </w:pPr>
      <w:r w:rsidRPr="00D51FF3">
        <w:t>MOREOVER</w:t>
      </w:r>
    </w:p>
    <w:p w14:paraId="5CBBD414" w14:textId="77777777" w:rsidR="00D82B75" w:rsidRPr="00D51FF3" w:rsidRDefault="00D82B75" w:rsidP="00D82B75">
      <w:pPr>
        <w:spacing w:after="0" w:line="240" w:lineRule="auto"/>
      </w:pPr>
      <w:r w:rsidRPr="00D51FF3">
        <w:t>MOST</w:t>
      </w:r>
    </w:p>
    <w:p w14:paraId="2CC3F263" w14:textId="77777777" w:rsidR="00D82B75" w:rsidRPr="00D51FF3" w:rsidRDefault="00D82B75" w:rsidP="00D82B75">
      <w:pPr>
        <w:spacing w:after="0" w:line="240" w:lineRule="auto"/>
      </w:pPr>
      <w:r w:rsidRPr="00D51FF3">
        <w:t>MOSTLY</w:t>
      </w:r>
    </w:p>
    <w:p w14:paraId="743681C0" w14:textId="77777777" w:rsidR="00D82B75" w:rsidRPr="00D51FF3" w:rsidRDefault="00D82B75" w:rsidP="00D82B75">
      <w:pPr>
        <w:spacing w:after="0" w:line="240" w:lineRule="auto"/>
      </w:pPr>
      <w:r w:rsidRPr="00D51FF3">
        <w:t>MOTOR</w:t>
      </w:r>
    </w:p>
    <w:p w14:paraId="6A1C8F05" w14:textId="77777777" w:rsidR="00D82B75" w:rsidRPr="00D51FF3" w:rsidRDefault="00D82B75" w:rsidP="00D82B75">
      <w:pPr>
        <w:spacing w:after="0" w:line="240" w:lineRule="auto"/>
      </w:pPr>
      <w:r w:rsidRPr="00D51FF3">
        <w:t>MUCH</w:t>
      </w:r>
    </w:p>
    <w:p w14:paraId="64A79EC9" w14:textId="77777777" w:rsidR="00D82B75" w:rsidRPr="00D51FF3" w:rsidRDefault="00D82B75" w:rsidP="00D82B75">
      <w:pPr>
        <w:spacing w:after="0" w:line="240" w:lineRule="auto"/>
      </w:pPr>
      <w:r w:rsidRPr="00D51FF3">
        <w:t>MUST</w:t>
      </w:r>
    </w:p>
    <w:p w14:paraId="0D837B69" w14:textId="77777777" w:rsidR="00D82B75" w:rsidRPr="00D51FF3" w:rsidRDefault="00D82B75" w:rsidP="00D82B75">
      <w:pPr>
        <w:spacing w:after="0" w:line="240" w:lineRule="auto"/>
      </w:pPr>
      <w:r w:rsidRPr="00D51FF3">
        <w:t>MY</w:t>
      </w:r>
    </w:p>
    <w:p w14:paraId="08221E53" w14:textId="77777777" w:rsidR="00D82B75" w:rsidRPr="00D51FF3" w:rsidRDefault="00D82B75" w:rsidP="00D82B75">
      <w:pPr>
        <w:spacing w:after="0" w:line="240" w:lineRule="auto"/>
      </w:pPr>
      <w:r w:rsidRPr="00D51FF3">
        <w:t>MYSELF</w:t>
      </w:r>
    </w:p>
    <w:p w14:paraId="1FF20BF4" w14:textId="77777777" w:rsidR="00D82B75" w:rsidRPr="00D51FF3" w:rsidRDefault="00D82B75" w:rsidP="00D82B75">
      <w:pPr>
        <w:spacing w:after="0" w:line="240" w:lineRule="auto"/>
      </w:pPr>
      <w:r w:rsidRPr="00D51FF3">
        <w:t>N</w:t>
      </w:r>
    </w:p>
    <w:p w14:paraId="23C15327" w14:textId="77777777" w:rsidR="00D82B75" w:rsidRPr="00D51FF3" w:rsidRDefault="00D82B75" w:rsidP="00D82B75">
      <w:pPr>
        <w:spacing w:after="0" w:line="240" w:lineRule="auto"/>
      </w:pPr>
      <w:r w:rsidRPr="00D51FF3">
        <w:t>NAME</w:t>
      </w:r>
    </w:p>
    <w:p w14:paraId="4A9FCBE5" w14:textId="77777777" w:rsidR="00D82B75" w:rsidRPr="00D51FF3" w:rsidRDefault="00D82B75" w:rsidP="00D82B75">
      <w:pPr>
        <w:spacing w:after="0" w:line="240" w:lineRule="auto"/>
      </w:pPr>
      <w:r w:rsidRPr="00D51FF3">
        <w:t>NAMELY</w:t>
      </w:r>
    </w:p>
    <w:p w14:paraId="6F5DEA07" w14:textId="77777777" w:rsidR="00D82B75" w:rsidRPr="00D51FF3" w:rsidRDefault="00D82B75" w:rsidP="00D82B75">
      <w:pPr>
        <w:spacing w:after="0" w:line="240" w:lineRule="auto"/>
      </w:pPr>
      <w:r w:rsidRPr="00D51FF3">
        <w:t>ND</w:t>
      </w:r>
    </w:p>
    <w:p w14:paraId="00E80695" w14:textId="77777777" w:rsidR="00D82B75" w:rsidRPr="00D51FF3" w:rsidRDefault="00D82B75" w:rsidP="00D82B75">
      <w:pPr>
        <w:spacing w:after="0" w:line="240" w:lineRule="auto"/>
      </w:pPr>
      <w:r w:rsidRPr="00D51FF3">
        <w:t>NEAR</w:t>
      </w:r>
    </w:p>
    <w:p w14:paraId="6051354E" w14:textId="77777777" w:rsidR="00D82B75" w:rsidRPr="00D51FF3" w:rsidRDefault="00D82B75" w:rsidP="00D82B75">
      <w:pPr>
        <w:spacing w:after="0" w:line="240" w:lineRule="auto"/>
      </w:pPr>
      <w:r w:rsidRPr="00D51FF3">
        <w:t>NEARLY</w:t>
      </w:r>
    </w:p>
    <w:p w14:paraId="2676CD80" w14:textId="77777777" w:rsidR="00D82B75" w:rsidRPr="00D51FF3" w:rsidRDefault="00D82B75" w:rsidP="00D82B75">
      <w:pPr>
        <w:spacing w:after="0" w:line="240" w:lineRule="auto"/>
      </w:pPr>
      <w:r w:rsidRPr="00D51FF3">
        <w:t>NECESSARY</w:t>
      </w:r>
    </w:p>
    <w:p w14:paraId="36B6767A" w14:textId="77777777" w:rsidR="00D82B75" w:rsidRPr="00D51FF3" w:rsidRDefault="00D82B75" w:rsidP="00D82B75">
      <w:pPr>
        <w:spacing w:after="0" w:line="240" w:lineRule="auto"/>
      </w:pPr>
      <w:r w:rsidRPr="00D51FF3">
        <w:t>NEED</w:t>
      </w:r>
    </w:p>
    <w:p w14:paraId="10EBEB08" w14:textId="77777777" w:rsidR="00D82B75" w:rsidRPr="00D51FF3" w:rsidRDefault="00D82B75" w:rsidP="00D82B75">
      <w:pPr>
        <w:spacing w:after="0" w:line="240" w:lineRule="auto"/>
      </w:pPr>
      <w:r w:rsidRPr="00D51FF3">
        <w:t>NEEDS</w:t>
      </w:r>
    </w:p>
    <w:p w14:paraId="45A45B09" w14:textId="77777777" w:rsidR="00D82B75" w:rsidRPr="00D51FF3" w:rsidRDefault="00D82B75" w:rsidP="00D82B75">
      <w:pPr>
        <w:spacing w:after="0" w:line="240" w:lineRule="auto"/>
      </w:pPr>
      <w:r w:rsidRPr="00D51FF3">
        <w:lastRenderedPageBreak/>
        <w:t>NEITHER</w:t>
      </w:r>
    </w:p>
    <w:p w14:paraId="4D454CE6" w14:textId="77777777" w:rsidR="00D82B75" w:rsidRPr="00D51FF3" w:rsidRDefault="00D82B75" w:rsidP="00D82B75">
      <w:pPr>
        <w:spacing w:after="0" w:line="240" w:lineRule="auto"/>
      </w:pPr>
      <w:r w:rsidRPr="00D51FF3">
        <w:t>NEVER</w:t>
      </w:r>
    </w:p>
    <w:p w14:paraId="76A3EB38" w14:textId="77777777" w:rsidR="00D82B75" w:rsidRPr="00D51FF3" w:rsidRDefault="00D82B75" w:rsidP="00D82B75">
      <w:pPr>
        <w:spacing w:after="0" w:line="240" w:lineRule="auto"/>
      </w:pPr>
      <w:r w:rsidRPr="00D51FF3">
        <w:t>NEVERTHELESS</w:t>
      </w:r>
    </w:p>
    <w:p w14:paraId="0983B11E" w14:textId="77777777" w:rsidR="00D82B75" w:rsidRPr="00D51FF3" w:rsidRDefault="00D82B75" w:rsidP="00D82B75">
      <w:pPr>
        <w:spacing w:after="0" w:line="240" w:lineRule="auto"/>
      </w:pPr>
      <w:r w:rsidRPr="00D51FF3">
        <w:t>NEW</w:t>
      </w:r>
    </w:p>
    <w:p w14:paraId="1C2E836C" w14:textId="77777777" w:rsidR="00D82B75" w:rsidRPr="00D51FF3" w:rsidRDefault="00D82B75" w:rsidP="00D82B75">
      <w:pPr>
        <w:spacing w:after="0" w:line="240" w:lineRule="auto"/>
      </w:pPr>
      <w:r w:rsidRPr="00D51FF3">
        <w:t>NEXT</w:t>
      </w:r>
    </w:p>
    <w:p w14:paraId="3F749090" w14:textId="77777777" w:rsidR="00D82B75" w:rsidRPr="00D51FF3" w:rsidRDefault="00D82B75" w:rsidP="00D82B75">
      <w:pPr>
        <w:spacing w:after="0" w:line="240" w:lineRule="auto"/>
      </w:pPr>
      <w:r w:rsidRPr="00D51FF3">
        <w:t>NINE</w:t>
      </w:r>
    </w:p>
    <w:p w14:paraId="75DAC557" w14:textId="77777777" w:rsidR="00D82B75" w:rsidRPr="00D51FF3" w:rsidRDefault="00D82B75" w:rsidP="00D82B75">
      <w:pPr>
        <w:spacing w:after="0" w:line="240" w:lineRule="auto"/>
      </w:pPr>
      <w:r w:rsidRPr="00D51FF3">
        <w:t>NO</w:t>
      </w:r>
    </w:p>
    <w:p w14:paraId="64D1A36C" w14:textId="77777777" w:rsidR="00D82B75" w:rsidRPr="00D51FF3" w:rsidRDefault="00D82B75" w:rsidP="00D82B75">
      <w:pPr>
        <w:spacing w:after="0" w:line="240" w:lineRule="auto"/>
      </w:pPr>
      <w:r w:rsidRPr="00D51FF3">
        <w:t>NOR</w:t>
      </w:r>
    </w:p>
    <w:p w14:paraId="59775A26" w14:textId="77777777" w:rsidR="00D82B75" w:rsidRPr="00D51FF3" w:rsidRDefault="00D82B75" w:rsidP="00D82B75">
      <w:pPr>
        <w:spacing w:after="0" w:line="240" w:lineRule="auto"/>
      </w:pPr>
      <w:r w:rsidRPr="00D51FF3">
        <w:t>NORMALLY</w:t>
      </w:r>
    </w:p>
    <w:p w14:paraId="52CA3D91" w14:textId="77777777" w:rsidR="00D82B75" w:rsidRPr="00D51FF3" w:rsidRDefault="00D82B75" w:rsidP="00D82B75">
      <w:pPr>
        <w:spacing w:after="0" w:line="240" w:lineRule="auto"/>
      </w:pPr>
      <w:r w:rsidRPr="00D51FF3">
        <w:t>NORTH</w:t>
      </w:r>
    </w:p>
    <w:p w14:paraId="33A8D4BE" w14:textId="77777777" w:rsidR="00D82B75" w:rsidRPr="00D51FF3" w:rsidRDefault="00D82B75" w:rsidP="00D82B75">
      <w:pPr>
        <w:spacing w:after="0" w:line="240" w:lineRule="auto"/>
      </w:pPr>
      <w:r w:rsidRPr="00D51FF3">
        <w:t>NORTHERN</w:t>
      </w:r>
    </w:p>
    <w:p w14:paraId="6EF65A88" w14:textId="77777777" w:rsidR="00D82B75" w:rsidRPr="00D51FF3" w:rsidRDefault="00D82B75" w:rsidP="00D82B75">
      <w:pPr>
        <w:spacing w:after="0" w:line="240" w:lineRule="auto"/>
      </w:pPr>
      <w:r w:rsidRPr="00D51FF3">
        <w:t>NOT</w:t>
      </w:r>
    </w:p>
    <w:p w14:paraId="7BFC079E" w14:textId="77777777" w:rsidR="00D82B75" w:rsidRPr="00D51FF3" w:rsidRDefault="00D82B75" w:rsidP="00D82B75">
      <w:pPr>
        <w:spacing w:after="0" w:line="240" w:lineRule="auto"/>
      </w:pPr>
      <w:r w:rsidRPr="00D51FF3">
        <w:t>NOT_LISTED</w:t>
      </w:r>
    </w:p>
    <w:p w14:paraId="0EBD2E1D" w14:textId="77777777" w:rsidR="00D82B75" w:rsidRPr="00D51FF3" w:rsidRDefault="00D82B75" w:rsidP="00D82B75">
      <w:pPr>
        <w:spacing w:after="0" w:line="240" w:lineRule="auto"/>
      </w:pPr>
      <w:r w:rsidRPr="00D51FF3">
        <w:t>NOT_MEDICALLY_ABLE</w:t>
      </w:r>
    </w:p>
    <w:p w14:paraId="0A9ECFCD" w14:textId="77777777" w:rsidR="00D82B75" w:rsidRPr="00D51FF3" w:rsidRDefault="00D82B75" w:rsidP="00D82B75">
      <w:pPr>
        <w:spacing w:after="0" w:line="240" w:lineRule="auto"/>
      </w:pPr>
      <w:r w:rsidRPr="00D51FF3">
        <w:t>NOTES_PATIENT</w:t>
      </w:r>
    </w:p>
    <w:p w14:paraId="0996A6F8" w14:textId="77777777" w:rsidR="00D82B75" w:rsidRPr="00D51FF3" w:rsidRDefault="00D82B75" w:rsidP="00D82B75">
      <w:pPr>
        <w:spacing w:after="0" w:line="240" w:lineRule="auto"/>
      </w:pPr>
      <w:r w:rsidRPr="00D51FF3">
        <w:t>NOVEL</w:t>
      </w:r>
    </w:p>
    <w:p w14:paraId="7390341C" w14:textId="77777777" w:rsidR="00D82B75" w:rsidRPr="00D51FF3" w:rsidRDefault="00D82B75" w:rsidP="00D82B75">
      <w:pPr>
        <w:spacing w:after="0" w:line="240" w:lineRule="auto"/>
      </w:pPr>
      <w:r w:rsidRPr="00D51FF3">
        <w:t>NOW</w:t>
      </w:r>
    </w:p>
    <w:p w14:paraId="7E2C02F7" w14:textId="77777777" w:rsidR="00D82B75" w:rsidRPr="00D51FF3" w:rsidRDefault="00D82B75" w:rsidP="00D82B75">
      <w:pPr>
        <w:spacing w:after="0" w:line="240" w:lineRule="auto"/>
      </w:pPr>
      <w:r w:rsidRPr="00D51FF3">
        <w:t>O</w:t>
      </w:r>
    </w:p>
    <w:p w14:paraId="797AB40A" w14:textId="77777777" w:rsidR="00D82B75" w:rsidRPr="00D51FF3" w:rsidRDefault="00D82B75" w:rsidP="00D82B75">
      <w:pPr>
        <w:spacing w:after="0" w:line="240" w:lineRule="auto"/>
      </w:pPr>
      <w:r w:rsidRPr="00D51FF3">
        <w:t>OBVIOUSLY</w:t>
      </w:r>
    </w:p>
    <w:p w14:paraId="7359DCA4" w14:textId="77777777" w:rsidR="00D82B75" w:rsidRPr="00D51FF3" w:rsidRDefault="00D82B75" w:rsidP="00D82B75">
      <w:pPr>
        <w:spacing w:after="0" w:line="240" w:lineRule="auto"/>
      </w:pPr>
      <w:r w:rsidRPr="00D51FF3">
        <w:t>OF</w:t>
      </w:r>
    </w:p>
    <w:p w14:paraId="597266E7" w14:textId="77777777" w:rsidR="00D82B75" w:rsidRPr="00D51FF3" w:rsidRDefault="00D82B75" w:rsidP="00D82B75">
      <w:pPr>
        <w:spacing w:after="0" w:line="240" w:lineRule="auto"/>
      </w:pPr>
      <w:r w:rsidRPr="00D51FF3">
        <w:t>OFF</w:t>
      </w:r>
    </w:p>
    <w:p w14:paraId="14E29858" w14:textId="77777777" w:rsidR="00D82B75" w:rsidRPr="00D51FF3" w:rsidRDefault="00D82B75" w:rsidP="00D82B75">
      <w:pPr>
        <w:spacing w:after="0" w:line="240" w:lineRule="auto"/>
      </w:pPr>
      <w:r w:rsidRPr="00D51FF3">
        <w:t>OFTEN</w:t>
      </w:r>
    </w:p>
    <w:p w14:paraId="53FB1513" w14:textId="77777777" w:rsidR="00D82B75" w:rsidRPr="00D51FF3" w:rsidRDefault="00D82B75" w:rsidP="00D82B75">
      <w:pPr>
        <w:spacing w:after="0" w:line="240" w:lineRule="auto"/>
      </w:pPr>
      <w:r w:rsidRPr="00D51FF3">
        <w:t>OH</w:t>
      </w:r>
    </w:p>
    <w:p w14:paraId="62646114" w14:textId="77777777" w:rsidR="00D82B75" w:rsidRPr="00D51FF3" w:rsidRDefault="00D82B75" w:rsidP="00D82B75">
      <w:pPr>
        <w:spacing w:after="0" w:line="240" w:lineRule="auto"/>
      </w:pPr>
      <w:r w:rsidRPr="00D51FF3">
        <w:t>OLD</w:t>
      </w:r>
    </w:p>
    <w:p w14:paraId="3FED1AAD" w14:textId="77777777" w:rsidR="00D82B75" w:rsidRPr="00D51FF3" w:rsidRDefault="00D82B75" w:rsidP="00D82B75">
      <w:pPr>
        <w:spacing w:after="0" w:line="240" w:lineRule="auto"/>
      </w:pPr>
      <w:r w:rsidRPr="00D51FF3">
        <w:t>ON</w:t>
      </w:r>
    </w:p>
    <w:p w14:paraId="06253398" w14:textId="77777777" w:rsidR="00D82B75" w:rsidRPr="00D51FF3" w:rsidRDefault="00D82B75" w:rsidP="00D82B75">
      <w:pPr>
        <w:spacing w:after="0" w:line="240" w:lineRule="auto"/>
      </w:pPr>
      <w:r w:rsidRPr="00D51FF3">
        <w:t>ONCE</w:t>
      </w:r>
    </w:p>
    <w:p w14:paraId="5C391267" w14:textId="77777777" w:rsidR="00D82B75" w:rsidRPr="00D51FF3" w:rsidRDefault="00D82B75" w:rsidP="00D82B75">
      <w:pPr>
        <w:spacing w:after="0" w:line="240" w:lineRule="auto"/>
      </w:pPr>
      <w:r w:rsidRPr="00D51FF3">
        <w:t>ONE</w:t>
      </w:r>
    </w:p>
    <w:p w14:paraId="1483DE80" w14:textId="77777777" w:rsidR="00D82B75" w:rsidRPr="00D51FF3" w:rsidRDefault="00D82B75" w:rsidP="00D82B75">
      <w:pPr>
        <w:spacing w:after="0" w:line="240" w:lineRule="auto"/>
      </w:pPr>
      <w:r w:rsidRPr="00D51FF3">
        <w:t>ONES</w:t>
      </w:r>
    </w:p>
    <w:p w14:paraId="21FB8940" w14:textId="77777777" w:rsidR="00D82B75" w:rsidRPr="00D51FF3" w:rsidRDefault="00D82B75" w:rsidP="00D82B75">
      <w:pPr>
        <w:spacing w:after="0" w:line="240" w:lineRule="auto"/>
      </w:pPr>
      <w:r w:rsidRPr="00D51FF3">
        <w:t>ONLY</w:t>
      </w:r>
    </w:p>
    <w:p w14:paraId="49CD314B" w14:textId="77777777" w:rsidR="00D82B75" w:rsidRPr="00D51FF3" w:rsidRDefault="00D82B75" w:rsidP="00D82B75">
      <w:pPr>
        <w:spacing w:after="0" w:line="240" w:lineRule="auto"/>
      </w:pPr>
      <w:r w:rsidRPr="00D51FF3">
        <w:t>ONTO</w:t>
      </w:r>
    </w:p>
    <w:p w14:paraId="5FE8EA4D" w14:textId="77777777" w:rsidR="00D82B75" w:rsidRPr="00D51FF3" w:rsidRDefault="00D82B75" w:rsidP="00D82B75">
      <w:pPr>
        <w:spacing w:after="0" w:line="240" w:lineRule="auto"/>
      </w:pPr>
      <w:r w:rsidRPr="00D51FF3">
        <w:t>OR</w:t>
      </w:r>
    </w:p>
    <w:p w14:paraId="057186EF" w14:textId="77777777" w:rsidR="00D82B75" w:rsidRPr="00D51FF3" w:rsidRDefault="00D82B75" w:rsidP="00D82B75">
      <w:pPr>
        <w:spacing w:after="0" w:line="240" w:lineRule="auto"/>
      </w:pPr>
      <w:r w:rsidRPr="00D51FF3">
        <w:t>OTHER</w:t>
      </w:r>
    </w:p>
    <w:p w14:paraId="6F523512" w14:textId="77777777" w:rsidR="00D82B75" w:rsidRPr="00D51FF3" w:rsidRDefault="00D82B75" w:rsidP="00D82B75">
      <w:pPr>
        <w:spacing w:after="0" w:line="240" w:lineRule="auto"/>
      </w:pPr>
      <w:r w:rsidRPr="00D51FF3">
        <w:t>OTHERS</w:t>
      </w:r>
    </w:p>
    <w:p w14:paraId="3FCAE0DC" w14:textId="77777777" w:rsidR="00D82B75" w:rsidRPr="00D51FF3" w:rsidRDefault="00D82B75" w:rsidP="00D82B75">
      <w:pPr>
        <w:spacing w:after="0" w:line="240" w:lineRule="auto"/>
      </w:pPr>
      <w:r w:rsidRPr="00D51FF3">
        <w:t>OTHERWISE</w:t>
      </w:r>
    </w:p>
    <w:p w14:paraId="6521325C" w14:textId="77777777" w:rsidR="00D82B75" w:rsidRPr="00D51FF3" w:rsidRDefault="00D82B75" w:rsidP="00D82B75">
      <w:pPr>
        <w:spacing w:after="0" w:line="240" w:lineRule="auto"/>
      </w:pPr>
      <w:r w:rsidRPr="00D51FF3">
        <w:t>OUGHT</w:t>
      </w:r>
    </w:p>
    <w:p w14:paraId="4595D67A" w14:textId="77777777" w:rsidR="00D82B75" w:rsidRPr="00D51FF3" w:rsidRDefault="00D82B75" w:rsidP="00D82B75">
      <w:pPr>
        <w:spacing w:after="0" w:line="240" w:lineRule="auto"/>
      </w:pPr>
      <w:r w:rsidRPr="00D51FF3">
        <w:t>OUR</w:t>
      </w:r>
    </w:p>
    <w:p w14:paraId="2051E51B" w14:textId="77777777" w:rsidR="00D82B75" w:rsidRPr="00D51FF3" w:rsidRDefault="00D82B75" w:rsidP="00D82B75">
      <w:pPr>
        <w:spacing w:after="0" w:line="240" w:lineRule="auto"/>
      </w:pPr>
      <w:r w:rsidRPr="00D51FF3">
        <w:t>OURS</w:t>
      </w:r>
    </w:p>
    <w:p w14:paraId="00CF0E09" w14:textId="77777777" w:rsidR="00D82B75" w:rsidRPr="00D51FF3" w:rsidRDefault="00D82B75" w:rsidP="00D82B75">
      <w:pPr>
        <w:spacing w:after="0" w:line="240" w:lineRule="auto"/>
      </w:pPr>
      <w:r w:rsidRPr="00D51FF3">
        <w:t>OURSELVES</w:t>
      </w:r>
    </w:p>
    <w:p w14:paraId="225A1EDA" w14:textId="77777777" w:rsidR="00D82B75" w:rsidRPr="00D51FF3" w:rsidRDefault="00D82B75" w:rsidP="00D82B75">
      <w:pPr>
        <w:spacing w:after="0" w:line="240" w:lineRule="auto"/>
      </w:pPr>
      <w:r w:rsidRPr="00D51FF3">
        <w:t>OUT</w:t>
      </w:r>
    </w:p>
    <w:p w14:paraId="765E51C8" w14:textId="77777777" w:rsidR="00D82B75" w:rsidRPr="00D51FF3" w:rsidRDefault="00D82B75" w:rsidP="00D82B75">
      <w:pPr>
        <w:spacing w:after="0" w:line="240" w:lineRule="auto"/>
      </w:pPr>
      <w:r w:rsidRPr="00D51FF3">
        <w:t>OUTSIDE</w:t>
      </w:r>
    </w:p>
    <w:p w14:paraId="1B746107" w14:textId="77777777" w:rsidR="00D82B75" w:rsidRPr="00D51FF3" w:rsidRDefault="00D82B75" w:rsidP="00D82B75">
      <w:pPr>
        <w:spacing w:after="0" w:line="240" w:lineRule="auto"/>
      </w:pPr>
      <w:r w:rsidRPr="00D51FF3">
        <w:t>OVER_XXXX_ROAD</w:t>
      </w:r>
    </w:p>
    <w:p w14:paraId="5ABB130C" w14:textId="77777777" w:rsidR="00D82B75" w:rsidRPr="00D51FF3" w:rsidRDefault="00D82B75" w:rsidP="00D82B75">
      <w:pPr>
        <w:spacing w:after="0" w:line="240" w:lineRule="auto"/>
      </w:pPr>
      <w:r w:rsidRPr="00D51FF3">
        <w:t>OVERALL</w:t>
      </w:r>
    </w:p>
    <w:p w14:paraId="55D69477" w14:textId="77777777" w:rsidR="00D82B75" w:rsidRPr="00D51FF3" w:rsidRDefault="00D82B75" w:rsidP="00D82B75">
      <w:pPr>
        <w:spacing w:after="0" w:line="240" w:lineRule="auto"/>
      </w:pPr>
      <w:r w:rsidRPr="00D51FF3">
        <w:t>OWN</w:t>
      </w:r>
    </w:p>
    <w:p w14:paraId="240A82A8" w14:textId="77777777" w:rsidR="00D82B75" w:rsidRPr="00D51FF3" w:rsidRDefault="00D82B75" w:rsidP="00D82B75">
      <w:pPr>
        <w:spacing w:after="0" w:line="240" w:lineRule="auto"/>
      </w:pPr>
      <w:r w:rsidRPr="00D51FF3">
        <w:t>P</w:t>
      </w:r>
    </w:p>
    <w:p w14:paraId="42433050" w14:textId="77777777" w:rsidR="00D82B75" w:rsidRPr="00D51FF3" w:rsidRDefault="00D82B75" w:rsidP="00D82B75">
      <w:pPr>
        <w:spacing w:after="0" w:line="240" w:lineRule="auto"/>
      </w:pPr>
      <w:r w:rsidRPr="00D51FF3">
        <w:t>PARTICULAR</w:t>
      </w:r>
    </w:p>
    <w:p w14:paraId="26A13944" w14:textId="77777777" w:rsidR="00D82B75" w:rsidRPr="00D51FF3" w:rsidRDefault="00D82B75" w:rsidP="00D82B75">
      <w:pPr>
        <w:spacing w:after="0" w:line="240" w:lineRule="auto"/>
      </w:pPr>
      <w:r w:rsidRPr="00D51FF3">
        <w:t>PARTICULARLY</w:t>
      </w:r>
    </w:p>
    <w:p w14:paraId="121EB521" w14:textId="77777777" w:rsidR="00D82B75" w:rsidRPr="00D51FF3" w:rsidRDefault="00D82B75" w:rsidP="00D82B75">
      <w:pPr>
        <w:spacing w:after="0" w:line="240" w:lineRule="auto"/>
      </w:pPr>
      <w:r w:rsidRPr="00D51FF3">
        <w:t>PER</w:t>
      </w:r>
    </w:p>
    <w:p w14:paraId="3F177B25" w14:textId="77777777" w:rsidR="00D82B75" w:rsidRPr="00D51FF3" w:rsidRDefault="00D82B75" w:rsidP="00D82B75">
      <w:pPr>
        <w:spacing w:after="0" w:line="240" w:lineRule="auto"/>
      </w:pPr>
      <w:r w:rsidRPr="00D51FF3">
        <w:t>PERHAPS</w:t>
      </w:r>
    </w:p>
    <w:p w14:paraId="02DC1136" w14:textId="77777777" w:rsidR="00D82B75" w:rsidRPr="00D51FF3" w:rsidRDefault="00D82B75" w:rsidP="00D82B75">
      <w:pPr>
        <w:spacing w:after="0" w:line="240" w:lineRule="auto"/>
      </w:pPr>
      <w:r w:rsidRPr="00D51FF3">
        <w:t>PLACED</w:t>
      </w:r>
    </w:p>
    <w:p w14:paraId="4F8D0521" w14:textId="77777777" w:rsidR="00D82B75" w:rsidRPr="00D51FF3" w:rsidRDefault="00D82B75" w:rsidP="00D82B75">
      <w:pPr>
        <w:spacing w:after="0" w:line="240" w:lineRule="auto"/>
      </w:pPr>
      <w:r w:rsidRPr="00D51FF3">
        <w:t>PLEASE</w:t>
      </w:r>
    </w:p>
    <w:p w14:paraId="700AABE3" w14:textId="77777777" w:rsidR="00D82B75" w:rsidRPr="00D51FF3" w:rsidRDefault="00D82B75" w:rsidP="00D82B75">
      <w:pPr>
        <w:spacing w:after="0" w:line="240" w:lineRule="auto"/>
      </w:pPr>
      <w:r w:rsidRPr="00D51FF3">
        <w:t>PLUS</w:t>
      </w:r>
    </w:p>
    <w:p w14:paraId="64711FB2" w14:textId="77777777" w:rsidR="00D82B75" w:rsidRPr="00D51FF3" w:rsidRDefault="00D82B75" w:rsidP="00D82B75">
      <w:pPr>
        <w:spacing w:after="0" w:line="240" w:lineRule="auto"/>
      </w:pPr>
      <w:r w:rsidRPr="00D51FF3">
        <w:lastRenderedPageBreak/>
        <w:t>POLICE_INVESTIGATION</w:t>
      </w:r>
    </w:p>
    <w:p w14:paraId="62D9CFCC" w14:textId="77777777" w:rsidR="00D82B75" w:rsidRPr="00D51FF3" w:rsidRDefault="00D82B75" w:rsidP="00D82B75">
      <w:pPr>
        <w:spacing w:after="0" w:line="240" w:lineRule="auto"/>
      </w:pPr>
      <w:r w:rsidRPr="00D51FF3">
        <w:t>POLICE_REPORT</w:t>
      </w:r>
    </w:p>
    <w:p w14:paraId="5905A0AC" w14:textId="77777777" w:rsidR="00D82B75" w:rsidRPr="00D51FF3" w:rsidRDefault="00D82B75" w:rsidP="00D82B75">
      <w:pPr>
        <w:spacing w:after="0" w:line="240" w:lineRule="auto"/>
      </w:pPr>
      <w:r w:rsidRPr="00D51FF3">
        <w:t>POSSIBLE</w:t>
      </w:r>
    </w:p>
    <w:p w14:paraId="47F1BEF9" w14:textId="77777777" w:rsidR="00D82B75" w:rsidRPr="00D51FF3" w:rsidRDefault="00D82B75" w:rsidP="00D82B75">
      <w:pPr>
        <w:spacing w:after="0" w:line="240" w:lineRule="auto"/>
      </w:pPr>
      <w:r w:rsidRPr="00D51FF3">
        <w:t>PRESUMABLY</w:t>
      </w:r>
    </w:p>
    <w:p w14:paraId="20384428" w14:textId="77777777" w:rsidR="00D82B75" w:rsidRPr="00D51FF3" w:rsidRDefault="00D82B75" w:rsidP="00D82B75">
      <w:pPr>
        <w:spacing w:after="0" w:line="240" w:lineRule="auto"/>
      </w:pPr>
      <w:r w:rsidRPr="00D51FF3">
        <w:t>PROBABLY</w:t>
      </w:r>
    </w:p>
    <w:p w14:paraId="299B6303" w14:textId="77777777" w:rsidR="00D82B75" w:rsidRPr="00D51FF3" w:rsidRDefault="00D82B75" w:rsidP="00D82B75">
      <w:pPr>
        <w:spacing w:after="0" w:line="240" w:lineRule="auto"/>
      </w:pPr>
      <w:r w:rsidRPr="00D51FF3">
        <w:t>PROVIDES</w:t>
      </w:r>
    </w:p>
    <w:p w14:paraId="49323192" w14:textId="77777777" w:rsidR="00D82B75" w:rsidRPr="00D51FF3" w:rsidRDefault="00D82B75" w:rsidP="00D82B75">
      <w:pPr>
        <w:spacing w:after="0" w:line="240" w:lineRule="auto"/>
      </w:pPr>
      <w:r w:rsidRPr="00D51FF3">
        <w:t>PUT</w:t>
      </w:r>
    </w:p>
    <w:p w14:paraId="25A492D2" w14:textId="77777777" w:rsidR="00D82B75" w:rsidRPr="00D51FF3" w:rsidRDefault="00D82B75" w:rsidP="00D82B75">
      <w:pPr>
        <w:spacing w:after="0" w:line="240" w:lineRule="auto"/>
      </w:pPr>
      <w:r w:rsidRPr="00D51FF3">
        <w:t>Q</w:t>
      </w:r>
    </w:p>
    <w:p w14:paraId="35A14188" w14:textId="77777777" w:rsidR="00D82B75" w:rsidRPr="00D51FF3" w:rsidRDefault="00D82B75" w:rsidP="00D82B75">
      <w:pPr>
        <w:spacing w:after="0" w:line="240" w:lineRule="auto"/>
      </w:pPr>
      <w:r w:rsidRPr="00D51FF3">
        <w:t>QUE</w:t>
      </w:r>
    </w:p>
    <w:p w14:paraId="065BBD93" w14:textId="77777777" w:rsidR="00D82B75" w:rsidRPr="00D51FF3" w:rsidRDefault="00D82B75" w:rsidP="00D82B75">
      <w:pPr>
        <w:spacing w:after="0" w:line="240" w:lineRule="auto"/>
      </w:pPr>
      <w:r w:rsidRPr="00D51FF3">
        <w:t>QUITE</w:t>
      </w:r>
    </w:p>
    <w:p w14:paraId="0884689A" w14:textId="77777777" w:rsidR="00D82B75" w:rsidRPr="00D51FF3" w:rsidRDefault="00D82B75" w:rsidP="00D82B75">
      <w:pPr>
        <w:spacing w:after="0" w:line="240" w:lineRule="auto"/>
      </w:pPr>
      <w:r w:rsidRPr="00D51FF3">
        <w:t>QV</w:t>
      </w:r>
    </w:p>
    <w:p w14:paraId="5AAD9843" w14:textId="77777777" w:rsidR="00D82B75" w:rsidRPr="00D51FF3" w:rsidRDefault="00D82B75" w:rsidP="00D82B75">
      <w:pPr>
        <w:spacing w:after="0" w:line="240" w:lineRule="auto"/>
      </w:pPr>
      <w:r w:rsidRPr="00D51FF3">
        <w:t>R</w:t>
      </w:r>
    </w:p>
    <w:p w14:paraId="50B724A5" w14:textId="77777777" w:rsidR="00D82B75" w:rsidRPr="00D51FF3" w:rsidRDefault="00D82B75" w:rsidP="00D82B75">
      <w:pPr>
        <w:spacing w:after="0" w:line="240" w:lineRule="auto"/>
      </w:pPr>
      <w:r w:rsidRPr="00D51FF3">
        <w:t>RATHER</w:t>
      </w:r>
    </w:p>
    <w:p w14:paraId="1D05B3C5" w14:textId="77777777" w:rsidR="00D82B75" w:rsidRPr="00D51FF3" w:rsidRDefault="00D82B75" w:rsidP="00D82B75">
      <w:pPr>
        <w:spacing w:after="0" w:line="240" w:lineRule="auto"/>
      </w:pPr>
      <w:r w:rsidRPr="00D51FF3">
        <w:t>RE</w:t>
      </w:r>
    </w:p>
    <w:p w14:paraId="7ECE60A2" w14:textId="77777777" w:rsidR="00D82B75" w:rsidRPr="00D51FF3" w:rsidRDefault="00D82B75" w:rsidP="00D82B75">
      <w:pPr>
        <w:spacing w:after="0" w:line="240" w:lineRule="auto"/>
      </w:pPr>
      <w:r w:rsidRPr="00D51FF3">
        <w:t>REALLY</w:t>
      </w:r>
    </w:p>
    <w:p w14:paraId="4E5E1F69" w14:textId="77777777" w:rsidR="00D82B75" w:rsidRPr="00D51FF3" w:rsidRDefault="00D82B75" w:rsidP="00D82B75">
      <w:pPr>
        <w:spacing w:after="0" w:line="240" w:lineRule="auto"/>
      </w:pPr>
      <w:r w:rsidRPr="00D51FF3">
        <w:t>REASONABLY</w:t>
      </w:r>
    </w:p>
    <w:p w14:paraId="0BE7E307" w14:textId="77777777" w:rsidR="00D82B75" w:rsidRPr="00D51FF3" w:rsidRDefault="00D82B75" w:rsidP="00D82B75">
      <w:pPr>
        <w:spacing w:after="0" w:line="240" w:lineRule="auto"/>
      </w:pPr>
      <w:r w:rsidRPr="00D51FF3">
        <w:t>REEFER_TO_POLICE</w:t>
      </w:r>
    </w:p>
    <w:p w14:paraId="59FD3BE3" w14:textId="77777777" w:rsidR="00D82B75" w:rsidRPr="00D51FF3" w:rsidRDefault="00D82B75" w:rsidP="00D82B75">
      <w:pPr>
        <w:spacing w:after="0" w:line="240" w:lineRule="auto"/>
      </w:pPr>
      <w:r w:rsidRPr="00D51FF3">
        <w:t>REF_POLICE_REPORT</w:t>
      </w:r>
    </w:p>
    <w:p w14:paraId="62EF6415" w14:textId="77777777" w:rsidR="00D82B75" w:rsidRPr="00D51FF3" w:rsidRDefault="00D82B75" w:rsidP="00D82B75">
      <w:pPr>
        <w:spacing w:after="0" w:line="240" w:lineRule="auto"/>
      </w:pPr>
      <w:r w:rsidRPr="00D51FF3">
        <w:t>REFER</w:t>
      </w:r>
    </w:p>
    <w:p w14:paraId="14DF53B2" w14:textId="77777777" w:rsidR="00D82B75" w:rsidRPr="00D51FF3" w:rsidRDefault="00D82B75" w:rsidP="00D82B75">
      <w:pPr>
        <w:spacing w:after="0" w:line="240" w:lineRule="auto"/>
      </w:pPr>
      <w:r w:rsidRPr="00D51FF3">
        <w:t>REGARDING</w:t>
      </w:r>
    </w:p>
    <w:p w14:paraId="569A93E0" w14:textId="77777777" w:rsidR="00D82B75" w:rsidRPr="00D51FF3" w:rsidRDefault="00D82B75" w:rsidP="00D82B75">
      <w:pPr>
        <w:spacing w:after="0" w:line="240" w:lineRule="auto"/>
      </w:pPr>
      <w:r w:rsidRPr="00D51FF3">
        <w:t>REGARDLESS</w:t>
      </w:r>
    </w:p>
    <w:p w14:paraId="0327EBC5" w14:textId="77777777" w:rsidR="00D82B75" w:rsidRPr="00D51FF3" w:rsidRDefault="00D82B75" w:rsidP="00D82B75">
      <w:pPr>
        <w:spacing w:after="0" w:line="240" w:lineRule="auto"/>
      </w:pPr>
      <w:r w:rsidRPr="00D51FF3">
        <w:t>REGARDS</w:t>
      </w:r>
    </w:p>
    <w:p w14:paraId="2D8C8D8E" w14:textId="77777777" w:rsidR="00D82B75" w:rsidRPr="00D51FF3" w:rsidRDefault="00D82B75" w:rsidP="00D82B75">
      <w:pPr>
        <w:spacing w:after="0" w:line="240" w:lineRule="auto"/>
      </w:pPr>
      <w:r w:rsidRPr="00D51FF3">
        <w:t>RELATIVELY</w:t>
      </w:r>
    </w:p>
    <w:p w14:paraId="041F41C8" w14:textId="77777777" w:rsidR="00D82B75" w:rsidRPr="00D51FF3" w:rsidRDefault="00D82B75" w:rsidP="00D82B75">
      <w:pPr>
        <w:spacing w:after="0" w:line="240" w:lineRule="auto"/>
      </w:pPr>
      <w:r w:rsidRPr="00D51FF3">
        <w:t>RESPECTIVELY</w:t>
      </w:r>
    </w:p>
    <w:p w14:paraId="3E2B3AD2" w14:textId="77777777" w:rsidR="00D82B75" w:rsidRPr="00D51FF3" w:rsidRDefault="00D82B75" w:rsidP="00D82B75">
      <w:pPr>
        <w:spacing w:after="0" w:line="240" w:lineRule="auto"/>
      </w:pPr>
      <w:r w:rsidRPr="00D51FF3">
        <w:t>S</w:t>
      </w:r>
    </w:p>
    <w:p w14:paraId="1B7C67BA" w14:textId="77777777" w:rsidR="00D82B75" w:rsidRPr="00D51FF3" w:rsidRDefault="00D82B75" w:rsidP="00D82B75">
      <w:pPr>
        <w:spacing w:after="0" w:line="240" w:lineRule="auto"/>
      </w:pPr>
      <w:r w:rsidRPr="00D51FF3">
        <w:t>SAID</w:t>
      </w:r>
    </w:p>
    <w:p w14:paraId="0EA41175" w14:textId="77777777" w:rsidR="00D82B75" w:rsidRPr="00D51FF3" w:rsidRDefault="00D82B75" w:rsidP="00D82B75">
      <w:pPr>
        <w:spacing w:after="0" w:line="240" w:lineRule="auto"/>
      </w:pPr>
      <w:r w:rsidRPr="00D51FF3">
        <w:t>SAME</w:t>
      </w:r>
    </w:p>
    <w:p w14:paraId="473E6289" w14:textId="77777777" w:rsidR="00D82B75" w:rsidRPr="00D51FF3" w:rsidRDefault="00D82B75" w:rsidP="00D82B75">
      <w:pPr>
        <w:spacing w:after="0" w:line="240" w:lineRule="auto"/>
      </w:pPr>
      <w:r w:rsidRPr="00D51FF3">
        <w:t>SAY</w:t>
      </w:r>
    </w:p>
    <w:p w14:paraId="3F5701FA" w14:textId="77777777" w:rsidR="00D82B75" w:rsidRPr="00D51FF3" w:rsidRDefault="00D82B75" w:rsidP="00D82B75">
      <w:pPr>
        <w:spacing w:after="0" w:line="240" w:lineRule="auto"/>
      </w:pPr>
      <w:r w:rsidRPr="00D51FF3">
        <w:t>SAYING</w:t>
      </w:r>
    </w:p>
    <w:p w14:paraId="07F3B65B" w14:textId="77777777" w:rsidR="00D82B75" w:rsidRPr="00D51FF3" w:rsidRDefault="00D82B75" w:rsidP="00D82B75">
      <w:pPr>
        <w:spacing w:after="0" w:line="240" w:lineRule="auto"/>
      </w:pPr>
      <w:r w:rsidRPr="00D51FF3">
        <w:t>SAYS</w:t>
      </w:r>
    </w:p>
    <w:p w14:paraId="2BA76F11" w14:textId="77777777" w:rsidR="00D82B75" w:rsidRPr="00D51FF3" w:rsidRDefault="00D82B75" w:rsidP="00D82B75">
      <w:pPr>
        <w:spacing w:after="0" w:line="240" w:lineRule="auto"/>
      </w:pPr>
      <w:r w:rsidRPr="00D51FF3">
        <w:t>SECOND</w:t>
      </w:r>
    </w:p>
    <w:p w14:paraId="515CA6E2" w14:textId="77777777" w:rsidR="00D82B75" w:rsidRPr="00D51FF3" w:rsidRDefault="00D82B75" w:rsidP="00D82B75">
      <w:pPr>
        <w:spacing w:after="0" w:line="240" w:lineRule="auto"/>
      </w:pPr>
      <w:r w:rsidRPr="00D51FF3">
        <w:t>SECONDLY</w:t>
      </w:r>
    </w:p>
    <w:p w14:paraId="6A7AFF6B" w14:textId="77777777" w:rsidR="00D82B75" w:rsidRPr="00D51FF3" w:rsidRDefault="00D82B75" w:rsidP="00D82B75">
      <w:pPr>
        <w:spacing w:after="0" w:line="240" w:lineRule="auto"/>
      </w:pPr>
      <w:r w:rsidRPr="00D51FF3">
        <w:t>SEE_POLICE_REPORT</w:t>
      </w:r>
    </w:p>
    <w:p w14:paraId="0BA5AB7A" w14:textId="77777777" w:rsidR="00D82B75" w:rsidRPr="00D51FF3" w:rsidRDefault="00D82B75" w:rsidP="00D82B75">
      <w:pPr>
        <w:spacing w:after="0" w:line="240" w:lineRule="auto"/>
      </w:pPr>
      <w:r w:rsidRPr="00D51FF3">
        <w:t>SEEM</w:t>
      </w:r>
    </w:p>
    <w:p w14:paraId="6DB0279B" w14:textId="77777777" w:rsidR="00D82B75" w:rsidRPr="00D51FF3" w:rsidRDefault="00D82B75" w:rsidP="00D82B75">
      <w:pPr>
        <w:spacing w:after="0" w:line="240" w:lineRule="auto"/>
      </w:pPr>
      <w:r w:rsidRPr="00D51FF3">
        <w:t>SEEMED</w:t>
      </w:r>
    </w:p>
    <w:p w14:paraId="19EC5FAB" w14:textId="77777777" w:rsidR="00D82B75" w:rsidRPr="00D51FF3" w:rsidRDefault="00D82B75" w:rsidP="00D82B75">
      <w:pPr>
        <w:spacing w:after="0" w:line="240" w:lineRule="auto"/>
      </w:pPr>
      <w:r w:rsidRPr="00D51FF3">
        <w:t>SEEMING</w:t>
      </w:r>
    </w:p>
    <w:p w14:paraId="1C1EEE6D" w14:textId="77777777" w:rsidR="00D82B75" w:rsidRPr="00D51FF3" w:rsidRDefault="00D82B75" w:rsidP="00D82B75">
      <w:pPr>
        <w:spacing w:after="0" w:line="240" w:lineRule="auto"/>
      </w:pPr>
      <w:r w:rsidRPr="00D51FF3">
        <w:t>SEEMS</w:t>
      </w:r>
    </w:p>
    <w:p w14:paraId="69AD9420" w14:textId="77777777" w:rsidR="00D82B75" w:rsidRPr="00D51FF3" w:rsidRDefault="00D82B75" w:rsidP="00D82B75">
      <w:pPr>
        <w:spacing w:after="0" w:line="240" w:lineRule="auto"/>
      </w:pPr>
      <w:r w:rsidRPr="00D51FF3">
        <w:t>SEEN</w:t>
      </w:r>
    </w:p>
    <w:p w14:paraId="4318893C" w14:textId="77777777" w:rsidR="00D82B75" w:rsidRPr="00D51FF3" w:rsidRDefault="00D82B75" w:rsidP="00D82B75">
      <w:pPr>
        <w:spacing w:after="0" w:line="240" w:lineRule="auto"/>
      </w:pPr>
      <w:r w:rsidRPr="00D51FF3">
        <w:t>SELF</w:t>
      </w:r>
    </w:p>
    <w:p w14:paraId="1F559512" w14:textId="77777777" w:rsidR="00D82B75" w:rsidRPr="00D51FF3" w:rsidRDefault="00D82B75" w:rsidP="00D82B75">
      <w:pPr>
        <w:spacing w:after="0" w:line="240" w:lineRule="auto"/>
      </w:pPr>
      <w:r w:rsidRPr="00D51FF3">
        <w:t>SELVES</w:t>
      </w:r>
    </w:p>
    <w:p w14:paraId="314497F3" w14:textId="77777777" w:rsidR="00D82B75" w:rsidRPr="00D51FF3" w:rsidRDefault="00D82B75" w:rsidP="00D82B75">
      <w:pPr>
        <w:spacing w:after="0" w:line="240" w:lineRule="auto"/>
      </w:pPr>
      <w:r w:rsidRPr="00D51FF3">
        <w:t>SENSIBLE</w:t>
      </w:r>
    </w:p>
    <w:p w14:paraId="2F8618E6" w14:textId="77777777" w:rsidR="00D82B75" w:rsidRPr="00D51FF3" w:rsidRDefault="00D82B75" w:rsidP="00D82B75">
      <w:pPr>
        <w:spacing w:after="0" w:line="240" w:lineRule="auto"/>
      </w:pPr>
      <w:r w:rsidRPr="00D51FF3">
        <w:t>SENT</w:t>
      </w:r>
    </w:p>
    <w:p w14:paraId="4675FE4E" w14:textId="77777777" w:rsidR="00D82B75" w:rsidRPr="00D51FF3" w:rsidRDefault="00D82B75" w:rsidP="00D82B75">
      <w:pPr>
        <w:spacing w:after="0" w:line="240" w:lineRule="auto"/>
      </w:pPr>
      <w:r w:rsidRPr="00D51FF3">
        <w:t>SERIOUS</w:t>
      </w:r>
    </w:p>
    <w:p w14:paraId="37A9CC81" w14:textId="77777777" w:rsidR="00D82B75" w:rsidRPr="00D51FF3" w:rsidRDefault="00D82B75" w:rsidP="00D82B75">
      <w:pPr>
        <w:spacing w:after="0" w:line="240" w:lineRule="auto"/>
      </w:pPr>
      <w:r w:rsidRPr="00D51FF3">
        <w:t>SERIOUSLY</w:t>
      </w:r>
    </w:p>
    <w:p w14:paraId="0817465C" w14:textId="77777777" w:rsidR="00D82B75" w:rsidRPr="00D51FF3" w:rsidRDefault="00D82B75" w:rsidP="00D82B75">
      <w:pPr>
        <w:spacing w:after="0" w:line="240" w:lineRule="auto"/>
      </w:pPr>
      <w:r w:rsidRPr="00D51FF3">
        <w:t>SEVEN</w:t>
      </w:r>
    </w:p>
    <w:p w14:paraId="7FF2F48F" w14:textId="77777777" w:rsidR="00D82B75" w:rsidRPr="00D51FF3" w:rsidRDefault="00D82B75" w:rsidP="00D82B75">
      <w:pPr>
        <w:spacing w:after="0" w:line="240" w:lineRule="auto"/>
      </w:pPr>
      <w:r w:rsidRPr="00D51FF3">
        <w:t>SEVERAL</w:t>
      </w:r>
    </w:p>
    <w:p w14:paraId="269D1A8C" w14:textId="77777777" w:rsidR="00D82B75" w:rsidRPr="00D51FF3" w:rsidRDefault="00D82B75" w:rsidP="00D82B75">
      <w:pPr>
        <w:spacing w:after="0" w:line="240" w:lineRule="auto"/>
      </w:pPr>
      <w:r w:rsidRPr="00D51FF3">
        <w:t>SHALL</w:t>
      </w:r>
    </w:p>
    <w:p w14:paraId="7410256D" w14:textId="77777777" w:rsidR="00D82B75" w:rsidRPr="00D51FF3" w:rsidRDefault="00D82B75" w:rsidP="00D82B75">
      <w:pPr>
        <w:spacing w:after="0" w:line="240" w:lineRule="auto"/>
      </w:pPr>
      <w:r w:rsidRPr="00D51FF3">
        <w:t>SHE</w:t>
      </w:r>
    </w:p>
    <w:p w14:paraId="2A78CC1F" w14:textId="77777777" w:rsidR="00D82B75" w:rsidRPr="00D51FF3" w:rsidRDefault="00D82B75" w:rsidP="00D82B75">
      <w:pPr>
        <w:spacing w:after="0" w:line="240" w:lineRule="auto"/>
      </w:pPr>
      <w:r w:rsidRPr="00D51FF3">
        <w:t>SHOULD</w:t>
      </w:r>
    </w:p>
    <w:p w14:paraId="773B8F1C" w14:textId="77777777" w:rsidR="00D82B75" w:rsidRPr="00D51FF3" w:rsidRDefault="00D82B75" w:rsidP="00D82B75">
      <w:pPr>
        <w:spacing w:after="0" w:line="240" w:lineRule="auto"/>
      </w:pPr>
      <w:r w:rsidRPr="00D51FF3">
        <w:t>SHOULDNT</w:t>
      </w:r>
    </w:p>
    <w:p w14:paraId="42EE1ACF" w14:textId="77777777" w:rsidR="00D82B75" w:rsidRPr="00D51FF3" w:rsidRDefault="00D82B75" w:rsidP="00D82B75">
      <w:pPr>
        <w:spacing w:after="0" w:line="240" w:lineRule="auto"/>
      </w:pPr>
      <w:r w:rsidRPr="00D51FF3">
        <w:t>SINCE</w:t>
      </w:r>
    </w:p>
    <w:p w14:paraId="438757EF" w14:textId="77777777" w:rsidR="00D82B75" w:rsidRPr="00D51FF3" w:rsidRDefault="00D82B75" w:rsidP="00D82B75">
      <w:pPr>
        <w:spacing w:after="0" w:line="240" w:lineRule="auto"/>
      </w:pPr>
      <w:r w:rsidRPr="00D51FF3">
        <w:lastRenderedPageBreak/>
        <w:t>SIX</w:t>
      </w:r>
    </w:p>
    <w:p w14:paraId="3A453268" w14:textId="77777777" w:rsidR="00D82B75" w:rsidRPr="00D51FF3" w:rsidRDefault="00D82B75" w:rsidP="00D82B75">
      <w:pPr>
        <w:spacing w:after="0" w:line="240" w:lineRule="auto"/>
      </w:pPr>
      <w:r w:rsidRPr="00D51FF3">
        <w:t>SO</w:t>
      </w:r>
    </w:p>
    <w:p w14:paraId="0BAB9DAB" w14:textId="77777777" w:rsidR="00D82B75" w:rsidRPr="00D51FF3" w:rsidRDefault="00D82B75" w:rsidP="00D82B75">
      <w:pPr>
        <w:spacing w:after="0" w:line="240" w:lineRule="auto"/>
      </w:pPr>
      <w:r w:rsidRPr="00D51FF3">
        <w:t>SOME</w:t>
      </w:r>
    </w:p>
    <w:p w14:paraId="51CC7373" w14:textId="77777777" w:rsidR="00D82B75" w:rsidRPr="00D51FF3" w:rsidRDefault="00D82B75" w:rsidP="00D82B75">
      <w:pPr>
        <w:spacing w:after="0" w:line="240" w:lineRule="auto"/>
      </w:pPr>
      <w:r w:rsidRPr="00D51FF3">
        <w:t>SOMEHOW</w:t>
      </w:r>
    </w:p>
    <w:p w14:paraId="2B75E3D0" w14:textId="77777777" w:rsidR="00D82B75" w:rsidRPr="00D51FF3" w:rsidRDefault="00D82B75" w:rsidP="00D82B75">
      <w:pPr>
        <w:spacing w:after="0" w:line="240" w:lineRule="auto"/>
      </w:pPr>
      <w:r w:rsidRPr="00D51FF3">
        <w:t>SOMETHING</w:t>
      </w:r>
    </w:p>
    <w:p w14:paraId="64B15EA7" w14:textId="77777777" w:rsidR="00D82B75" w:rsidRPr="00D51FF3" w:rsidRDefault="00D82B75" w:rsidP="00D82B75">
      <w:pPr>
        <w:spacing w:after="0" w:line="240" w:lineRule="auto"/>
      </w:pPr>
      <w:r w:rsidRPr="00D51FF3">
        <w:t>SOMETIME</w:t>
      </w:r>
    </w:p>
    <w:p w14:paraId="03892070" w14:textId="77777777" w:rsidR="00D82B75" w:rsidRPr="00D51FF3" w:rsidRDefault="00D82B75" w:rsidP="00D82B75">
      <w:pPr>
        <w:spacing w:after="0" w:line="240" w:lineRule="auto"/>
      </w:pPr>
      <w:r w:rsidRPr="00D51FF3">
        <w:t>SOMETIMES</w:t>
      </w:r>
    </w:p>
    <w:p w14:paraId="3EAE0E27" w14:textId="77777777" w:rsidR="00D82B75" w:rsidRPr="00D51FF3" w:rsidRDefault="00D82B75" w:rsidP="00D82B75">
      <w:pPr>
        <w:spacing w:after="0" w:line="240" w:lineRule="auto"/>
      </w:pPr>
      <w:r w:rsidRPr="00D51FF3">
        <w:t>SOMEWHAT</w:t>
      </w:r>
    </w:p>
    <w:p w14:paraId="3661C11D" w14:textId="77777777" w:rsidR="00D82B75" w:rsidRPr="00D51FF3" w:rsidRDefault="00D82B75" w:rsidP="00D82B75">
      <w:pPr>
        <w:spacing w:after="0" w:line="240" w:lineRule="auto"/>
      </w:pPr>
      <w:r w:rsidRPr="00D51FF3">
        <w:t>SOON</w:t>
      </w:r>
    </w:p>
    <w:p w14:paraId="5F3A524B" w14:textId="77777777" w:rsidR="00D82B75" w:rsidRPr="00D51FF3" w:rsidRDefault="00D82B75" w:rsidP="00D82B75">
      <w:pPr>
        <w:spacing w:after="0" w:line="240" w:lineRule="auto"/>
      </w:pPr>
      <w:r w:rsidRPr="00D51FF3">
        <w:t>SORRY</w:t>
      </w:r>
    </w:p>
    <w:p w14:paraId="5B740280" w14:textId="77777777" w:rsidR="00D82B75" w:rsidRPr="00D51FF3" w:rsidRDefault="00D82B75" w:rsidP="00D82B75">
      <w:pPr>
        <w:spacing w:after="0" w:line="240" w:lineRule="auto"/>
      </w:pPr>
      <w:r w:rsidRPr="00D51FF3">
        <w:t>SOUTH</w:t>
      </w:r>
    </w:p>
    <w:p w14:paraId="0C90E0FD" w14:textId="77777777" w:rsidR="00D82B75" w:rsidRPr="00D51FF3" w:rsidRDefault="00D82B75" w:rsidP="00D82B75">
      <w:pPr>
        <w:spacing w:after="0" w:line="240" w:lineRule="auto"/>
      </w:pPr>
      <w:r w:rsidRPr="00D51FF3">
        <w:t>SOUTHERN</w:t>
      </w:r>
    </w:p>
    <w:p w14:paraId="2D140062" w14:textId="77777777" w:rsidR="00D82B75" w:rsidRPr="00D51FF3" w:rsidRDefault="00D82B75" w:rsidP="00D82B75">
      <w:pPr>
        <w:spacing w:after="0" w:line="240" w:lineRule="auto"/>
      </w:pPr>
      <w:r w:rsidRPr="00D51FF3">
        <w:t>SPECIFIED</w:t>
      </w:r>
    </w:p>
    <w:p w14:paraId="735F8B76" w14:textId="77777777" w:rsidR="00D82B75" w:rsidRPr="00D51FF3" w:rsidRDefault="00D82B75" w:rsidP="00D82B75">
      <w:pPr>
        <w:spacing w:after="0" w:line="240" w:lineRule="auto"/>
      </w:pPr>
      <w:r w:rsidRPr="00D51FF3">
        <w:t>SPECIFY</w:t>
      </w:r>
    </w:p>
    <w:p w14:paraId="3376223B" w14:textId="77777777" w:rsidR="00D82B75" w:rsidRPr="00D51FF3" w:rsidRDefault="00D82B75" w:rsidP="00D82B75">
      <w:pPr>
        <w:spacing w:after="0" w:line="240" w:lineRule="auto"/>
      </w:pPr>
      <w:r w:rsidRPr="00D51FF3">
        <w:t>SPECIFYING</w:t>
      </w:r>
    </w:p>
    <w:p w14:paraId="560C0EB8" w14:textId="77777777" w:rsidR="00D82B75" w:rsidRPr="00D51FF3" w:rsidRDefault="00D82B75" w:rsidP="00D82B75">
      <w:pPr>
        <w:spacing w:after="0" w:line="240" w:lineRule="auto"/>
      </w:pPr>
      <w:r w:rsidRPr="00D51FF3">
        <w:t>START</w:t>
      </w:r>
    </w:p>
    <w:p w14:paraId="279D8828" w14:textId="77777777" w:rsidR="00D82B75" w:rsidRPr="00D51FF3" w:rsidRDefault="00D82B75" w:rsidP="00D82B75">
      <w:pPr>
        <w:spacing w:after="0" w:line="240" w:lineRule="auto"/>
      </w:pPr>
      <w:r w:rsidRPr="00D51FF3">
        <w:t>STATES</w:t>
      </w:r>
    </w:p>
    <w:p w14:paraId="617D1BCE" w14:textId="77777777" w:rsidR="00D82B75" w:rsidRPr="00D51FF3" w:rsidRDefault="00D82B75" w:rsidP="00D82B75">
      <w:pPr>
        <w:spacing w:after="0" w:line="240" w:lineRule="auto"/>
      </w:pPr>
      <w:r w:rsidRPr="00D51FF3">
        <w:t>SUB</w:t>
      </w:r>
    </w:p>
    <w:p w14:paraId="17A08D4C" w14:textId="77777777" w:rsidR="00D82B75" w:rsidRPr="00D51FF3" w:rsidRDefault="00D82B75" w:rsidP="00D82B75">
      <w:pPr>
        <w:spacing w:after="0" w:line="240" w:lineRule="auto"/>
      </w:pPr>
      <w:r w:rsidRPr="00D51FF3">
        <w:t>SUCH</w:t>
      </w:r>
    </w:p>
    <w:p w14:paraId="05595FD3" w14:textId="77777777" w:rsidR="00D82B75" w:rsidRPr="00D51FF3" w:rsidRDefault="00D82B75" w:rsidP="00D82B75">
      <w:pPr>
        <w:spacing w:after="0" w:line="240" w:lineRule="auto"/>
      </w:pPr>
      <w:r w:rsidRPr="00D51FF3">
        <w:t>SUP</w:t>
      </w:r>
    </w:p>
    <w:p w14:paraId="50BDD281" w14:textId="77777777" w:rsidR="00D82B75" w:rsidRPr="00D51FF3" w:rsidRDefault="00D82B75" w:rsidP="00D82B75">
      <w:pPr>
        <w:spacing w:after="0" w:line="240" w:lineRule="auto"/>
      </w:pPr>
      <w:r w:rsidRPr="00D51FF3">
        <w:t>SURE</w:t>
      </w:r>
    </w:p>
    <w:p w14:paraId="1D418930" w14:textId="77777777" w:rsidR="00D82B75" w:rsidRPr="00D51FF3" w:rsidRDefault="00D82B75" w:rsidP="00D82B75">
      <w:pPr>
        <w:spacing w:after="0" w:line="240" w:lineRule="auto"/>
      </w:pPr>
      <w:r w:rsidRPr="00D51FF3">
        <w:t>T</w:t>
      </w:r>
    </w:p>
    <w:p w14:paraId="7638C69C" w14:textId="77777777" w:rsidR="00D82B75" w:rsidRPr="00D51FF3" w:rsidRDefault="00D82B75" w:rsidP="00D82B75">
      <w:pPr>
        <w:spacing w:after="0" w:line="240" w:lineRule="auto"/>
      </w:pPr>
      <w:r w:rsidRPr="00D51FF3">
        <w:t>TAKE</w:t>
      </w:r>
    </w:p>
    <w:p w14:paraId="7B283625" w14:textId="77777777" w:rsidR="00D82B75" w:rsidRPr="00D51FF3" w:rsidRDefault="00D82B75" w:rsidP="00D82B75">
      <w:pPr>
        <w:spacing w:after="0" w:line="240" w:lineRule="auto"/>
      </w:pPr>
      <w:r w:rsidRPr="00D51FF3">
        <w:t>TAKEN</w:t>
      </w:r>
    </w:p>
    <w:p w14:paraId="50B223CC" w14:textId="77777777" w:rsidR="00D82B75" w:rsidRPr="00D51FF3" w:rsidRDefault="00D82B75" w:rsidP="00D82B75">
      <w:pPr>
        <w:spacing w:after="0" w:line="240" w:lineRule="auto"/>
      </w:pPr>
      <w:r w:rsidRPr="00D51FF3">
        <w:t>TBA</w:t>
      </w:r>
    </w:p>
    <w:p w14:paraId="5D143AC6" w14:textId="77777777" w:rsidR="00D82B75" w:rsidRPr="00D51FF3" w:rsidRDefault="00D82B75" w:rsidP="00D82B75">
      <w:pPr>
        <w:spacing w:after="0" w:line="240" w:lineRule="auto"/>
      </w:pPr>
      <w:r w:rsidRPr="00D51FF3">
        <w:t>TBC</w:t>
      </w:r>
    </w:p>
    <w:p w14:paraId="6C1FACD2" w14:textId="77777777" w:rsidR="00D82B75" w:rsidRPr="00D51FF3" w:rsidRDefault="00D82B75" w:rsidP="00D82B75">
      <w:pPr>
        <w:spacing w:after="0" w:line="240" w:lineRule="auto"/>
      </w:pPr>
      <w:r w:rsidRPr="00D51FF3">
        <w:t>TELL</w:t>
      </w:r>
    </w:p>
    <w:p w14:paraId="1635EDE7" w14:textId="77777777" w:rsidR="00D82B75" w:rsidRPr="00D51FF3" w:rsidRDefault="00D82B75" w:rsidP="00D82B75">
      <w:pPr>
        <w:spacing w:after="0" w:line="240" w:lineRule="auto"/>
      </w:pPr>
      <w:r w:rsidRPr="00D51FF3">
        <w:t>TENDS</w:t>
      </w:r>
    </w:p>
    <w:p w14:paraId="2DF462E7" w14:textId="77777777" w:rsidR="00D82B75" w:rsidRPr="00D51FF3" w:rsidRDefault="00D82B75" w:rsidP="00D82B75">
      <w:pPr>
        <w:spacing w:after="0" w:line="240" w:lineRule="auto"/>
      </w:pPr>
      <w:r w:rsidRPr="00D51FF3">
        <w:t>TH</w:t>
      </w:r>
    </w:p>
    <w:p w14:paraId="1383034D" w14:textId="77777777" w:rsidR="00D82B75" w:rsidRPr="00D51FF3" w:rsidRDefault="00D82B75" w:rsidP="00D82B75">
      <w:pPr>
        <w:spacing w:after="0" w:line="240" w:lineRule="auto"/>
      </w:pPr>
      <w:r w:rsidRPr="00D51FF3">
        <w:t>THAN</w:t>
      </w:r>
    </w:p>
    <w:p w14:paraId="24224A1C" w14:textId="77777777" w:rsidR="00D82B75" w:rsidRPr="00D51FF3" w:rsidRDefault="00D82B75" w:rsidP="00D82B75">
      <w:pPr>
        <w:spacing w:after="0" w:line="240" w:lineRule="auto"/>
      </w:pPr>
      <w:r w:rsidRPr="00D51FF3">
        <w:t>THANK</w:t>
      </w:r>
    </w:p>
    <w:p w14:paraId="5281E34C" w14:textId="77777777" w:rsidR="00D82B75" w:rsidRPr="00D51FF3" w:rsidRDefault="00D82B75" w:rsidP="00D82B75">
      <w:pPr>
        <w:spacing w:after="0" w:line="240" w:lineRule="auto"/>
      </w:pPr>
      <w:r w:rsidRPr="00D51FF3">
        <w:t>THANKS</w:t>
      </w:r>
    </w:p>
    <w:p w14:paraId="5BF9AD41" w14:textId="77777777" w:rsidR="00D82B75" w:rsidRPr="00D51FF3" w:rsidRDefault="00D82B75" w:rsidP="00D82B75">
      <w:pPr>
        <w:spacing w:after="0" w:line="240" w:lineRule="auto"/>
      </w:pPr>
      <w:r w:rsidRPr="00D51FF3">
        <w:t>THANX</w:t>
      </w:r>
    </w:p>
    <w:p w14:paraId="14787DDE" w14:textId="77777777" w:rsidR="00D82B75" w:rsidRPr="00D51FF3" w:rsidRDefault="00D82B75" w:rsidP="00D82B75">
      <w:pPr>
        <w:spacing w:after="0" w:line="240" w:lineRule="auto"/>
      </w:pPr>
      <w:r w:rsidRPr="00D51FF3">
        <w:t>THAT</w:t>
      </w:r>
    </w:p>
    <w:p w14:paraId="6D816CA9" w14:textId="77777777" w:rsidR="00D82B75" w:rsidRPr="00D51FF3" w:rsidRDefault="00D82B75" w:rsidP="00D82B75">
      <w:pPr>
        <w:spacing w:after="0" w:line="240" w:lineRule="auto"/>
      </w:pPr>
      <w:r w:rsidRPr="00D51FF3">
        <w:t>THATS</w:t>
      </w:r>
    </w:p>
    <w:p w14:paraId="19328662" w14:textId="77777777" w:rsidR="00D82B75" w:rsidRPr="00D51FF3" w:rsidRDefault="00D82B75" w:rsidP="00D82B75">
      <w:pPr>
        <w:spacing w:after="0" w:line="240" w:lineRule="auto"/>
      </w:pPr>
      <w:r w:rsidRPr="00D51FF3">
        <w:t>THATS</w:t>
      </w:r>
    </w:p>
    <w:p w14:paraId="425A2229" w14:textId="77777777" w:rsidR="00D82B75" w:rsidRPr="00D51FF3" w:rsidRDefault="00D82B75" w:rsidP="00D82B75">
      <w:pPr>
        <w:spacing w:after="0" w:line="240" w:lineRule="auto"/>
      </w:pPr>
      <w:r w:rsidRPr="00D51FF3">
        <w:t>THE</w:t>
      </w:r>
    </w:p>
    <w:p w14:paraId="16DD6074" w14:textId="77777777" w:rsidR="00D82B75" w:rsidRPr="00D51FF3" w:rsidRDefault="00D82B75" w:rsidP="00D82B75">
      <w:pPr>
        <w:spacing w:after="0" w:line="240" w:lineRule="auto"/>
      </w:pPr>
      <w:r w:rsidRPr="00D51FF3">
        <w:t>THEIR</w:t>
      </w:r>
    </w:p>
    <w:p w14:paraId="45CA08A6" w14:textId="77777777" w:rsidR="00D82B75" w:rsidRPr="00D51FF3" w:rsidRDefault="00D82B75" w:rsidP="00D82B75">
      <w:pPr>
        <w:spacing w:after="0" w:line="240" w:lineRule="auto"/>
      </w:pPr>
      <w:r w:rsidRPr="00D51FF3">
        <w:t>THEIRS</w:t>
      </w:r>
    </w:p>
    <w:p w14:paraId="72BA9F38" w14:textId="77777777" w:rsidR="00D82B75" w:rsidRPr="00D51FF3" w:rsidRDefault="00D82B75" w:rsidP="00D82B75">
      <w:pPr>
        <w:spacing w:after="0" w:line="240" w:lineRule="auto"/>
      </w:pPr>
      <w:r w:rsidRPr="00D51FF3">
        <w:t>THEM</w:t>
      </w:r>
    </w:p>
    <w:p w14:paraId="7C7B1C27" w14:textId="77777777" w:rsidR="00D82B75" w:rsidRPr="00D51FF3" w:rsidRDefault="00D82B75" w:rsidP="00D82B75">
      <w:pPr>
        <w:spacing w:after="0" w:line="240" w:lineRule="auto"/>
      </w:pPr>
      <w:r w:rsidRPr="00D51FF3">
        <w:t>THEMSELVES</w:t>
      </w:r>
    </w:p>
    <w:p w14:paraId="19F40B44" w14:textId="77777777" w:rsidR="00D82B75" w:rsidRPr="00D51FF3" w:rsidRDefault="00D82B75" w:rsidP="00D82B75">
      <w:pPr>
        <w:spacing w:after="0" w:line="240" w:lineRule="auto"/>
      </w:pPr>
      <w:r w:rsidRPr="00D51FF3">
        <w:t>THEN</w:t>
      </w:r>
    </w:p>
    <w:p w14:paraId="4260F65C" w14:textId="77777777" w:rsidR="00D82B75" w:rsidRPr="00D51FF3" w:rsidRDefault="00D82B75" w:rsidP="00D82B75">
      <w:pPr>
        <w:spacing w:after="0" w:line="240" w:lineRule="auto"/>
      </w:pPr>
      <w:r w:rsidRPr="00D51FF3">
        <w:t>THENCE</w:t>
      </w:r>
    </w:p>
    <w:p w14:paraId="1CD80C47" w14:textId="77777777" w:rsidR="00D82B75" w:rsidRPr="00D51FF3" w:rsidRDefault="00D82B75" w:rsidP="00D82B75">
      <w:pPr>
        <w:spacing w:after="0" w:line="240" w:lineRule="auto"/>
      </w:pPr>
      <w:r w:rsidRPr="00D51FF3">
        <w:t>THERE</w:t>
      </w:r>
    </w:p>
    <w:p w14:paraId="275BC601" w14:textId="77777777" w:rsidR="00D82B75" w:rsidRPr="00D51FF3" w:rsidRDefault="00D82B75" w:rsidP="00D82B75">
      <w:pPr>
        <w:spacing w:after="0" w:line="240" w:lineRule="auto"/>
      </w:pPr>
      <w:r w:rsidRPr="00D51FF3">
        <w:t>THEREAFTER</w:t>
      </w:r>
    </w:p>
    <w:p w14:paraId="06C7CF69" w14:textId="77777777" w:rsidR="00D82B75" w:rsidRPr="00D51FF3" w:rsidRDefault="00D82B75" w:rsidP="00D82B75">
      <w:pPr>
        <w:spacing w:after="0" w:line="240" w:lineRule="auto"/>
      </w:pPr>
      <w:r w:rsidRPr="00D51FF3">
        <w:t>THEREBY</w:t>
      </w:r>
    </w:p>
    <w:p w14:paraId="3A6CA7B7" w14:textId="77777777" w:rsidR="00D82B75" w:rsidRPr="00D51FF3" w:rsidRDefault="00D82B75" w:rsidP="00D82B75">
      <w:pPr>
        <w:spacing w:after="0" w:line="240" w:lineRule="auto"/>
      </w:pPr>
      <w:r w:rsidRPr="00D51FF3">
        <w:t>THEREFORE</w:t>
      </w:r>
    </w:p>
    <w:p w14:paraId="756AF6A3" w14:textId="77777777" w:rsidR="00D82B75" w:rsidRPr="00D51FF3" w:rsidRDefault="00D82B75" w:rsidP="00D82B75">
      <w:pPr>
        <w:spacing w:after="0" w:line="240" w:lineRule="auto"/>
      </w:pPr>
      <w:r w:rsidRPr="00D51FF3">
        <w:t>THEREIN</w:t>
      </w:r>
    </w:p>
    <w:p w14:paraId="2384BF48" w14:textId="77777777" w:rsidR="00D82B75" w:rsidRPr="00D51FF3" w:rsidRDefault="00D82B75" w:rsidP="00D82B75">
      <w:pPr>
        <w:spacing w:after="0" w:line="240" w:lineRule="auto"/>
      </w:pPr>
      <w:r w:rsidRPr="00D51FF3">
        <w:t>THERES</w:t>
      </w:r>
    </w:p>
    <w:p w14:paraId="36AAEE92" w14:textId="77777777" w:rsidR="00D82B75" w:rsidRPr="00D51FF3" w:rsidRDefault="00D82B75" w:rsidP="00D82B75">
      <w:pPr>
        <w:spacing w:after="0" w:line="240" w:lineRule="auto"/>
      </w:pPr>
      <w:r w:rsidRPr="00D51FF3">
        <w:t>THERES</w:t>
      </w:r>
    </w:p>
    <w:p w14:paraId="568F2078" w14:textId="77777777" w:rsidR="00D82B75" w:rsidRPr="00D51FF3" w:rsidRDefault="00D82B75" w:rsidP="00D82B75">
      <w:pPr>
        <w:spacing w:after="0" w:line="240" w:lineRule="auto"/>
      </w:pPr>
      <w:r w:rsidRPr="00D51FF3">
        <w:t>THEREUPON</w:t>
      </w:r>
    </w:p>
    <w:p w14:paraId="4BDD75BB" w14:textId="77777777" w:rsidR="00D82B75" w:rsidRPr="00D51FF3" w:rsidRDefault="00D82B75" w:rsidP="00D82B75">
      <w:pPr>
        <w:spacing w:after="0" w:line="240" w:lineRule="auto"/>
      </w:pPr>
      <w:r w:rsidRPr="00D51FF3">
        <w:lastRenderedPageBreak/>
        <w:t>THESE</w:t>
      </w:r>
    </w:p>
    <w:p w14:paraId="09FA747B" w14:textId="77777777" w:rsidR="00D82B75" w:rsidRPr="00D51FF3" w:rsidRDefault="00D82B75" w:rsidP="00D82B75">
      <w:pPr>
        <w:spacing w:after="0" w:line="240" w:lineRule="auto"/>
      </w:pPr>
      <w:r w:rsidRPr="00D51FF3">
        <w:t>THEY</w:t>
      </w:r>
    </w:p>
    <w:p w14:paraId="68535B96" w14:textId="77777777" w:rsidR="00D82B75" w:rsidRPr="00D51FF3" w:rsidRDefault="00D82B75" w:rsidP="00D82B75">
      <w:pPr>
        <w:spacing w:after="0" w:line="240" w:lineRule="auto"/>
      </w:pPr>
      <w:r w:rsidRPr="00D51FF3">
        <w:t>THEYD</w:t>
      </w:r>
    </w:p>
    <w:p w14:paraId="60ED7F94" w14:textId="77777777" w:rsidR="00D82B75" w:rsidRPr="00D51FF3" w:rsidRDefault="00D82B75" w:rsidP="00D82B75">
      <w:pPr>
        <w:spacing w:after="0" w:line="240" w:lineRule="auto"/>
      </w:pPr>
      <w:r w:rsidRPr="00D51FF3">
        <w:t>THEYLL</w:t>
      </w:r>
    </w:p>
    <w:p w14:paraId="124434CC" w14:textId="77777777" w:rsidR="00D82B75" w:rsidRPr="00D51FF3" w:rsidRDefault="00D82B75" w:rsidP="00D82B75">
      <w:pPr>
        <w:spacing w:after="0" w:line="240" w:lineRule="auto"/>
      </w:pPr>
      <w:r w:rsidRPr="00D51FF3">
        <w:t>THEYRE</w:t>
      </w:r>
    </w:p>
    <w:p w14:paraId="5DAA3C64" w14:textId="77777777" w:rsidR="00D82B75" w:rsidRPr="00D51FF3" w:rsidRDefault="00D82B75" w:rsidP="00D82B75">
      <w:pPr>
        <w:spacing w:after="0" w:line="240" w:lineRule="auto"/>
      </w:pPr>
      <w:r w:rsidRPr="00D51FF3">
        <w:t>THEYVE</w:t>
      </w:r>
    </w:p>
    <w:p w14:paraId="66DBB0B4" w14:textId="77777777" w:rsidR="00D82B75" w:rsidRPr="00D51FF3" w:rsidRDefault="00D82B75" w:rsidP="00D82B75">
      <w:pPr>
        <w:spacing w:after="0" w:line="240" w:lineRule="auto"/>
      </w:pPr>
      <w:r w:rsidRPr="00D51FF3">
        <w:t>THINK</w:t>
      </w:r>
    </w:p>
    <w:p w14:paraId="1516C435" w14:textId="77777777" w:rsidR="00D82B75" w:rsidRPr="00D51FF3" w:rsidRDefault="00D82B75" w:rsidP="00D82B75">
      <w:pPr>
        <w:spacing w:after="0" w:line="240" w:lineRule="auto"/>
      </w:pPr>
      <w:r w:rsidRPr="00D51FF3">
        <w:t>THIRD</w:t>
      </w:r>
    </w:p>
    <w:p w14:paraId="2571DE6D" w14:textId="77777777" w:rsidR="00D82B75" w:rsidRPr="00D51FF3" w:rsidRDefault="00D82B75" w:rsidP="00D82B75">
      <w:pPr>
        <w:spacing w:after="0" w:line="240" w:lineRule="auto"/>
      </w:pPr>
      <w:r w:rsidRPr="00D51FF3">
        <w:t>THIS</w:t>
      </w:r>
    </w:p>
    <w:p w14:paraId="1C6EC5C7" w14:textId="77777777" w:rsidR="00D82B75" w:rsidRPr="00D51FF3" w:rsidRDefault="00D82B75" w:rsidP="00D82B75">
      <w:pPr>
        <w:spacing w:after="0" w:line="240" w:lineRule="auto"/>
      </w:pPr>
      <w:r w:rsidRPr="00D51FF3">
        <w:t>THOROUGH</w:t>
      </w:r>
    </w:p>
    <w:p w14:paraId="60A63663" w14:textId="77777777" w:rsidR="00D82B75" w:rsidRPr="00D51FF3" w:rsidRDefault="00D82B75" w:rsidP="00D82B75">
      <w:pPr>
        <w:spacing w:after="0" w:line="240" w:lineRule="auto"/>
      </w:pPr>
      <w:r w:rsidRPr="00D51FF3">
        <w:t>THOROUGHLY</w:t>
      </w:r>
    </w:p>
    <w:p w14:paraId="63815EA9" w14:textId="77777777" w:rsidR="00D82B75" w:rsidRPr="00D51FF3" w:rsidRDefault="00D82B75" w:rsidP="00D82B75">
      <w:pPr>
        <w:spacing w:after="0" w:line="240" w:lineRule="auto"/>
      </w:pPr>
      <w:r w:rsidRPr="00D51FF3">
        <w:t>THOSE</w:t>
      </w:r>
    </w:p>
    <w:p w14:paraId="75196C68" w14:textId="77777777" w:rsidR="00D82B75" w:rsidRPr="00D51FF3" w:rsidRDefault="00D82B75" w:rsidP="00D82B75">
      <w:pPr>
        <w:spacing w:after="0" w:line="240" w:lineRule="auto"/>
      </w:pPr>
      <w:r w:rsidRPr="00D51FF3">
        <w:t>THOUGH</w:t>
      </w:r>
    </w:p>
    <w:p w14:paraId="6B60CB03" w14:textId="77777777" w:rsidR="00D82B75" w:rsidRPr="00D51FF3" w:rsidRDefault="00D82B75" w:rsidP="00D82B75">
      <w:pPr>
        <w:spacing w:after="0" w:line="240" w:lineRule="auto"/>
      </w:pPr>
      <w:r w:rsidRPr="00D51FF3">
        <w:t>THREE</w:t>
      </w:r>
    </w:p>
    <w:p w14:paraId="7B592E65" w14:textId="77777777" w:rsidR="00D82B75" w:rsidRPr="00D51FF3" w:rsidRDefault="00D82B75" w:rsidP="00D82B75">
      <w:pPr>
        <w:spacing w:after="0" w:line="240" w:lineRule="auto"/>
      </w:pPr>
      <w:r w:rsidRPr="00D51FF3">
        <w:t>THROUGHOUT</w:t>
      </w:r>
    </w:p>
    <w:p w14:paraId="2755BFB8" w14:textId="77777777" w:rsidR="00D82B75" w:rsidRPr="00D51FF3" w:rsidRDefault="00D82B75" w:rsidP="00D82B75">
      <w:pPr>
        <w:spacing w:after="0" w:line="240" w:lineRule="auto"/>
      </w:pPr>
      <w:r w:rsidRPr="00D51FF3">
        <w:t>THUS</w:t>
      </w:r>
    </w:p>
    <w:p w14:paraId="1FA8C665" w14:textId="77777777" w:rsidR="00D82B75" w:rsidRPr="00D51FF3" w:rsidRDefault="00D82B75" w:rsidP="00D82B75">
      <w:pPr>
        <w:spacing w:after="0" w:line="240" w:lineRule="auto"/>
      </w:pPr>
      <w:r w:rsidRPr="00D51FF3">
        <w:t>TO</w:t>
      </w:r>
    </w:p>
    <w:p w14:paraId="28CFCE49" w14:textId="77777777" w:rsidR="00D82B75" w:rsidRPr="00D51FF3" w:rsidRDefault="00D82B75" w:rsidP="00D82B75">
      <w:pPr>
        <w:spacing w:after="0" w:line="240" w:lineRule="auto"/>
      </w:pPr>
      <w:r w:rsidRPr="00D51FF3">
        <w:t>TOGETHER</w:t>
      </w:r>
    </w:p>
    <w:p w14:paraId="472985D5" w14:textId="77777777" w:rsidR="00D82B75" w:rsidRPr="00D51FF3" w:rsidRDefault="00D82B75" w:rsidP="00D82B75">
      <w:pPr>
        <w:spacing w:after="0" w:line="240" w:lineRule="auto"/>
      </w:pPr>
      <w:r w:rsidRPr="00D51FF3">
        <w:t>TOO</w:t>
      </w:r>
    </w:p>
    <w:p w14:paraId="1F0028E1" w14:textId="77777777" w:rsidR="00D82B75" w:rsidRPr="00D51FF3" w:rsidRDefault="00D82B75" w:rsidP="00D82B75">
      <w:pPr>
        <w:spacing w:after="0" w:line="240" w:lineRule="auto"/>
      </w:pPr>
      <w:r w:rsidRPr="00D51FF3">
        <w:t>TOOK</w:t>
      </w:r>
    </w:p>
    <w:p w14:paraId="642CF3D0" w14:textId="77777777" w:rsidR="00D82B75" w:rsidRPr="00D51FF3" w:rsidRDefault="00D82B75" w:rsidP="00D82B75">
      <w:pPr>
        <w:spacing w:after="0" w:line="240" w:lineRule="auto"/>
      </w:pPr>
      <w:r w:rsidRPr="00D51FF3">
        <w:t>TRIED</w:t>
      </w:r>
    </w:p>
    <w:p w14:paraId="2B92559F" w14:textId="77777777" w:rsidR="00D82B75" w:rsidRPr="00D51FF3" w:rsidRDefault="00D82B75" w:rsidP="00D82B75">
      <w:pPr>
        <w:spacing w:after="0" w:line="240" w:lineRule="auto"/>
      </w:pPr>
      <w:r w:rsidRPr="00D51FF3">
        <w:t>TRIES</w:t>
      </w:r>
    </w:p>
    <w:p w14:paraId="27EB6D2F" w14:textId="77777777" w:rsidR="00D82B75" w:rsidRPr="00D51FF3" w:rsidRDefault="00D82B75" w:rsidP="00D82B75">
      <w:pPr>
        <w:spacing w:after="0" w:line="240" w:lineRule="auto"/>
      </w:pPr>
      <w:r w:rsidRPr="00D51FF3">
        <w:t>TRULY</w:t>
      </w:r>
    </w:p>
    <w:p w14:paraId="0DC8754D" w14:textId="77777777" w:rsidR="00D82B75" w:rsidRPr="00D51FF3" w:rsidRDefault="00D82B75" w:rsidP="00D82B75">
      <w:pPr>
        <w:spacing w:after="0" w:line="240" w:lineRule="auto"/>
      </w:pPr>
      <w:r w:rsidRPr="00D51FF3">
        <w:t>TRY</w:t>
      </w:r>
    </w:p>
    <w:p w14:paraId="5E48BA8D" w14:textId="77777777" w:rsidR="00D82B75" w:rsidRPr="00D51FF3" w:rsidRDefault="00D82B75" w:rsidP="00D82B75">
      <w:pPr>
        <w:spacing w:after="0" w:line="240" w:lineRule="auto"/>
      </w:pPr>
      <w:r w:rsidRPr="00D51FF3">
        <w:t>TRYING</w:t>
      </w:r>
    </w:p>
    <w:p w14:paraId="27299A2D" w14:textId="77777777" w:rsidR="00D82B75" w:rsidRPr="00D51FF3" w:rsidRDefault="00D82B75" w:rsidP="00D82B75">
      <w:pPr>
        <w:spacing w:after="0" w:line="240" w:lineRule="auto"/>
      </w:pPr>
      <w:r w:rsidRPr="00D51FF3">
        <w:t>TS</w:t>
      </w:r>
    </w:p>
    <w:p w14:paraId="020C79DB" w14:textId="77777777" w:rsidR="00D82B75" w:rsidRPr="00D51FF3" w:rsidRDefault="00D82B75" w:rsidP="00D82B75">
      <w:pPr>
        <w:spacing w:after="0" w:line="240" w:lineRule="auto"/>
      </w:pPr>
      <w:r w:rsidRPr="00D51FF3">
        <w:t>TWICE</w:t>
      </w:r>
    </w:p>
    <w:p w14:paraId="33AB814E" w14:textId="77777777" w:rsidR="00D82B75" w:rsidRPr="00D51FF3" w:rsidRDefault="00D82B75" w:rsidP="00D82B75">
      <w:pPr>
        <w:spacing w:after="0" w:line="240" w:lineRule="auto"/>
      </w:pPr>
      <w:r w:rsidRPr="00D51FF3">
        <w:t>TWO</w:t>
      </w:r>
    </w:p>
    <w:p w14:paraId="558C5066" w14:textId="77777777" w:rsidR="00D82B75" w:rsidRPr="00D51FF3" w:rsidRDefault="00D82B75" w:rsidP="00D82B75">
      <w:pPr>
        <w:spacing w:after="0" w:line="240" w:lineRule="auto"/>
      </w:pPr>
      <w:r w:rsidRPr="00D51FF3">
        <w:t>U</w:t>
      </w:r>
    </w:p>
    <w:p w14:paraId="02F53957" w14:textId="77777777" w:rsidR="00D82B75" w:rsidRPr="00D51FF3" w:rsidRDefault="00D82B75" w:rsidP="00D82B75">
      <w:pPr>
        <w:spacing w:after="0" w:line="240" w:lineRule="auto"/>
      </w:pPr>
      <w:r w:rsidRPr="00D51FF3">
        <w:t>UN</w:t>
      </w:r>
    </w:p>
    <w:p w14:paraId="14A581BF" w14:textId="77777777" w:rsidR="00D82B75" w:rsidRPr="00D51FF3" w:rsidRDefault="00D82B75" w:rsidP="00D82B75">
      <w:pPr>
        <w:spacing w:after="0" w:line="240" w:lineRule="auto"/>
      </w:pPr>
      <w:r w:rsidRPr="00D51FF3">
        <w:t>UNABLE_TO_DESCRIBE</w:t>
      </w:r>
    </w:p>
    <w:p w14:paraId="2C6F2647" w14:textId="77777777" w:rsidR="00D82B75" w:rsidRPr="00D51FF3" w:rsidRDefault="00D82B75" w:rsidP="00D82B75">
      <w:pPr>
        <w:spacing w:after="0" w:line="240" w:lineRule="auto"/>
      </w:pPr>
      <w:r w:rsidRPr="00D51FF3">
        <w:t>UNABLE_TO_RECALL</w:t>
      </w:r>
    </w:p>
    <w:p w14:paraId="3F1C2A84" w14:textId="77777777" w:rsidR="00D82B75" w:rsidRPr="00D51FF3" w:rsidRDefault="00D82B75" w:rsidP="00D82B75">
      <w:pPr>
        <w:spacing w:after="0" w:line="240" w:lineRule="auto"/>
      </w:pPr>
      <w:r w:rsidRPr="00D51FF3">
        <w:t>UNDER</w:t>
      </w:r>
    </w:p>
    <w:p w14:paraId="3697D0B0" w14:textId="77777777" w:rsidR="00D82B75" w:rsidRPr="00D51FF3" w:rsidRDefault="00D82B75" w:rsidP="00D82B75">
      <w:pPr>
        <w:spacing w:after="0" w:line="240" w:lineRule="auto"/>
      </w:pPr>
      <w:r w:rsidRPr="00D51FF3">
        <w:t>UNFORTUNATELY</w:t>
      </w:r>
    </w:p>
    <w:p w14:paraId="792DB565" w14:textId="77777777" w:rsidR="00D82B75" w:rsidRPr="00D51FF3" w:rsidRDefault="00D82B75" w:rsidP="00D82B75">
      <w:pPr>
        <w:spacing w:after="0" w:line="240" w:lineRule="auto"/>
      </w:pPr>
      <w:r w:rsidRPr="00D51FF3">
        <w:t>UNKNOWN</w:t>
      </w:r>
    </w:p>
    <w:p w14:paraId="6994CC24" w14:textId="77777777" w:rsidR="00D82B75" w:rsidRPr="00D51FF3" w:rsidRDefault="00D82B75" w:rsidP="00D82B75">
      <w:pPr>
        <w:spacing w:after="0" w:line="240" w:lineRule="auto"/>
      </w:pPr>
      <w:r w:rsidRPr="00D51FF3">
        <w:t>UNLESS</w:t>
      </w:r>
    </w:p>
    <w:p w14:paraId="0C686303" w14:textId="77777777" w:rsidR="00D82B75" w:rsidRPr="00D51FF3" w:rsidRDefault="00D82B75" w:rsidP="00D82B75">
      <w:pPr>
        <w:spacing w:after="0" w:line="240" w:lineRule="auto"/>
      </w:pPr>
      <w:r w:rsidRPr="00D51FF3">
        <w:t>UNLIKELY</w:t>
      </w:r>
    </w:p>
    <w:p w14:paraId="1BAB2D14" w14:textId="77777777" w:rsidR="00D82B75" w:rsidRPr="00D51FF3" w:rsidRDefault="00D82B75" w:rsidP="00D82B75">
      <w:pPr>
        <w:spacing w:after="0" w:line="240" w:lineRule="auto"/>
      </w:pPr>
      <w:r w:rsidRPr="00D51FF3">
        <w:t>UNTIL</w:t>
      </w:r>
    </w:p>
    <w:p w14:paraId="10ED1A95" w14:textId="77777777" w:rsidR="00D82B75" w:rsidRPr="00D51FF3" w:rsidRDefault="00D82B75" w:rsidP="00D82B75">
      <w:pPr>
        <w:spacing w:after="0" w:line="240" w:lineRule="auto"/>
      </w:pPr>
      <w:r w:rsidRPr="00D51FF3">
        <w:t>UNTO</w:t>
      </w:r>
    </w:p>
    <w:p w14:paraId="73217016" w14:textId="77777777" w:rsidR="00D82B75" w:rsidRPr="00D51FF3" w:rsidRDefault="00D82B75" w:rsidP="00D82B75">
      <w:pPr>
        <w:spacing w:after="0" w:line="240" w:lineRule="auto"/>
      </w:pPr>
      <w:r w:rsidRPr="00D51FF3">
        <w:t>UP</w:t>
      </w:r>
    </w:p>
    <w:p w14:paraId="64D5F167" w14:textId="77777777" w:rsidR="00D82B75" w:rsidRPr="00D51FF3" w:rsidRDefault="00D82B75" w:rsidP="00D82B75">
      <w:pPr>
        <w:spacing w:after="0" w:line="240" w:lineRule="auto"/>
      </w:pPr>
      <w:r w:rsidRPr="00D51FF3">
        <w:t>UPON</w:t>
      </w:r>
    </w:p>
    <w:p w14:paraId="7E9AEE88" w14:textId="77777777" w:rsidR="00D82B75" w:rsidRPr="00D51FF3" w:rsidRDefault="00D82B75" w:rsidP="00D82B75">
      <w:pPr>
        <w:spacing w:after="0" w:line="240" w:lineRule="auto"/>
      </w:pPr>
      <w:r w:rsidRPr="00D51FF3">
        <w:t>US</w:t>
      </w:r>
    </w:p>
    <w:p w14:paraId="18BDC9C0" w14:textId="77777777" w:rsidR="00D82B75" w:rsidRPr="00D51FF3" w:rsidRDefault="00D82B75" w:rsidP="00D82B75">
      <w:pPr>
        <w:spacing w:after="0" w:line="240" w:lineRule="auto"/>
      </w:pPr>
      <w:r w:rsidRPr="00D51FF3">
        <w:t>USE</w:t>
      </w:r>
    </w:p>
    <w:p w14:paraId="43F1856B" w14:textId="77777777" w:rsidR="00D82B75" w:rsidRPr="00D51FF3" w:rsidRDefault="00D82B75" w:rsidP="00D82B75">
      <w:pPr>
        <w:spacing w:after="0" w:line="240" w:lineRule="auto"/>
      </w:pPr>
      <w:r w:rsidRPr="00D51FF3">
        <w:t>USED</w:t>
      </w:r>
    </w:p>
    <w:p w14:paraId="23983C54" w14:textId="77777777" w:rsidR="00D82B75" w:rsidRPr="00D51FF3" w:rsidRDefault="00D82B75" w:rsidP="00D82B75">
      <w:pPr>
        <w:spacing w:after="0" w:line="240" w:lineRule="auto"/>
      </w:pPr>
      <w:r w:rsidRPr="00D51FF3">
        <w:t>USEFUL</w:t>
      </w:r>
    </w:p>
    <w:p w14:paraId="224F2FEB" w14:textId="77777777" w:rsidR="00D82B75" w:rsidRPr="00D51FF3" w:rsidRDefault="00D82B75" w:rsidP="00D82B75">
      <w:pPr>
        <w:spacing w:after="0" w:line="240" w:lineRule="auto"/>
      </w:pPr>
      <w:r w:rsidRPr="00D51FF3">
        <w:t>USES</w:t>
      </w:r>
    </w:p>
    <w:p w14:paraId="52EE1633" w14:textId="77777777" w:rsidR="00D82B75" w:rsidRPr="00D51FF3" w:rsidRDefault="00D82B75" w:rsidP="00D82B75">
      <w:pPr>
        <w:spacing w:after="0" w:line="240" w:lineRule="auto"/>
      </w:pPr>
      <w:r w:rsidRPr="00D51FF3">
        <w:t>USING</w:t>
      </w:r>
    </w:p>
    <w:p w14:paraId="12D6757A" w14:textId="77777777" w:rsidR="00D82B75" w:rsidRPr="00D51FF3" w:rsidRDefault="00D82B75" w:rsidP="00D82B75">
      <w:pPr>
        <w:spacing w:after="0" w:line="240" w:lineRule="auto"/>
      </w:pPr>
      <w:r w:rsidRPr="00D51FF3">
        <w:t>USUALLY</w:t>
      </w:r>
    </w:p>
    <w:p w14:paraId="48657FB8" w14:textId="77777777" w:rsidR="00D82B75" w:rsidRPr="00D51FF3" w:rsidRDefault="00D82B75" w:rsidP="00D82B75">
      <w:pPr>
        <w:spacing w:after="0" w:line="240" w:lineRule="auto"/>
      </w:pPr>
      <w:r w:rsidRPr="00D51FF3">
        <w:t>UUCP</w:t>
      </w:r>
    </w:p>
    <w:p w14:paraId="78E18ABC" w14:textId="77777777" w:rsidR="00D82B75" w:rsidRPr="00D51FF3" w:rsidRDefault="00D82B75" w:rsidP="00D82B75">
      <w:pPr>
        <w:spacing w:after="0" w:line="240" w:lineRule="auto"/>
      </w:pPr>
      <w:r w:rsidRPr="00D51FF3">
        <w:t>V</w:t>
      </w:r>
    </w:p>
    <w:p w14:paraId="7F9446C7" w14:textId="77777777" w:rsidR="00D82B75" w:rsidRPr="00D51FF3" w:rsidRDefault="00D82B75" w:rsidP="00D82B75">
      <w:pPr>
        <w:spacing w:after="0" w:line="240" w:lineRule="auto"/>
      </w:pPr>
      <w:r w:rsidRPr="00D51FF3">
        <w:t>VALLEY_HIGHWAY</w:t>
      </w:r>
    </w:p>
    <w:p w14:paraId="766C437D" w14:textId="77777777" w:rsidR="00D82B75" w:rsidRPr="00D51FF3" w:rsidRDefault="00D82B75" w:rsidP="00D82B75">
      <w:pPr>
        <w:spacing w:after="0" w:line="240" w:lineRule="auto"/>
      </w:pPr>
      <w:r w:rsidRPr="00D51FF3">
        <w:lastRenderedPageBreak/>
        <w:t>VALUE</w:t>
      </w:r>
    </w:p>
    <w:p w14:paraId="326614B6" w14:textId="77777777" w:rsidR="00D82B75" w:rsidRPr="00D51FF3" w:rsidRDefault="00D82B75" w:rsidP="00D82B75">
      <w:pPr>
        <w:spacing w:after="0" w:line="240" w:lineRule="auto"/>
      </w:pPr>
      <w:r w:rsidRPr="00D51FF3">
        <w:t>VARIOUS</w:t>
      </w:r>
    </w:p>
    <w:p w14:paraId="11355F2A" w14:textId="77777777" w:rsidR="00D82B75" w:rsidRPr="00D51FF3" w:rsidRDefault="00D82B75" w:rsidP="00D82B75">
      <w:pPr>
        <w:spacing w:after="0" w:line="240" w:lineRule="auto"/>
      </w:pPr>
      <w:r w:rsidRPr="00D51FF3">
        <w:t>VERY</w:t>
      </w:r>
    </w:p>
    <w:p w14:paraId="479087F4" w14:textId="77777777" w:rsidR="00D82B75" w:rsidRPr="00D51FF3" w:rsidRDefault="00D82B75" w:rsidP="00D82B75">
      <w:pPr>
        <w:spacing w:after="0" w:line="240" w:lineRule="auto"/>
      </w:pPr>
      <w:r w:rsidRPr="00D51FF3">
        <w:t>VIA</w:t>
      </w:r>
    </w:p>
    <w:p w14:paraId="0EBC703D" w14:textId="77777777" w:rsidR="00D82B75" w:rsidRPr="00D51FF3" w:rsidRDefault="00D82B75" w:rsidP="00D82B75">
      <w:pPr>
        <w:spacing w:after="0" w:line="240" w:lineRule="auto"/>
      </w:pPr>
      <w:r w:rsidRPr="00D51FF3">
        <w:t>VIZ</w:t>
      </w:r>
    </w:p>
    <w:p w14:paraId="6E2A8A68" w14:textId="77777777" w:rsidR="00D82B75" w:rsidRPr="00D51FF3" w:rsidRDefault="00D82B75" w:rsidP="00D82B75">
      <w:pPr>
        <w:spacing w:after="0" w:line="240" w:lineRule="auto"/>
      </w:pPr>
      <w:r w:rsidRPr="00D51FF3">
        <w:t>VS</w:t>
      </w:r>
    </w:p>
    <w:p w14:paraId="710CA519" w14:textId="77777777" w:rsidR="00D82B75" w:rsidRPr="00D51FF3" w:rsidRDefault="00D82B75" w:rsidP="00D82B75">
      <w:pPr>
        <w:spacing w:after="0" w:line="240" w:lineRule="auto"/>
      </w:pPr>
      <w:r w:rsidRPr="00D51FF3">
        <w:t>W</w:t>
      </w:r>
    </w:p>
    <w:p w14:paraId="0D26B0E3" w14:textId="77777777" w:rsidR="00D82B75" w:rsidRPr="00D51FF3" w:rsidRDefault="00D82B75" w:rsidP="00D82B75">
      <w:pPr>
        <w:spacing w:after="0" w:line="240" w:lineRule="auto"/>
      </w:pPr>
      <w:r w:rsidRPr="00D51FF3">
        <w:t>WANT</w:t>
      </w:r>
    </w:p>
    <w:p w14:paraId="205CB13C" w14:textId="77777777" w:rsidR="00D82B75" w:rsidRPr="00D51FF3" w:rsidRDefault="00D82B75" w:rsidP="00D82B75">
      <w:pPr>
        <w:spacing w:after="0" w:line="240" w:lineRule="auto"/>
      </w:pPr>
      <w:r w:rsidRPr="00D51FF3">
        <w:t>WANTS</w:t>
      </w:r>
    </w:p>
    <w:p w14:paraId="1F080A30" w14:textId="77777777" w:rsidR="00D82B75" w:rsidRPr="00D51FF3" w:rsidRDefault="00D82B75" w:rsidP="00D82B75">
      <w:pPr>
        <w:spacing w:after="0" w:line="240" w:lineRule="auto"/>
      </w:pPr>
      <w:r w:rsidRPr="00D51FF3">
        <w:t>WAS</w:t>
      </w:r>
    </w:p>
    <w:p w14:paraId="127BA08B" w14:textId="77777777" w:rsidR="00D82B75" w:rsidRPr="00D51FF3" w:rsidRDefault="00D82B75" w:rsidP="00D82B75">
      <w:pPr>
        <w:spacing w:after="0" w:line="240" w:lineRule="auto"/>
      </w:pPr>
      <w:r w:rsidRPr="00D51FF3">
        <w:t>WASNT</w:t>
      </w:r>
    </w:p>
    <w:p w14:paraId="2BCAA474" w14:textId="77777777" w:rsidR="00D82B75" w:rsidRPr="00D51FF3" w:rsidRDefault="00D82B75" w:rsidP="00D82B75">
      <w:pPr>
        <w:spacing w:after="0" w:line="240" w:lineRule="auto"/>
      </w:pPr>
      <w:r w:rsidRPr="00D51FF3">
        <w:t>WAY</w:t>
      </w:r>
    </w:p>
    <w:p w14:paraId="1813B336" w14:textId="77777777" w:rsidR="00D82B75" w:rsidRPr="00D51FF3" w:rsidRDefault="00D82B75" w:rsidP="00D82B75">
      <w:pPr>
        <w:spacing w:after="0" w:line="240" w:lineRule="auto"/>
      </w:pPr>
      <w:r w:rsidRPr="00D51FF3">
        <w:t>WE</w:t>
      </w:r>
    </w:p>
    <w:p w14:paraId="46CED384" w14:textId="77777777" w:rsidR="00D82B75" w:rsidRPr="00D51FF3" w:rsidRDefault="00D82B75" w:rsidP="00D82B75">
      <w:pPr>
        <w:spacing w:after="0" w:line="240" w:lineRule="auto"/>
      </w:pPr>
      <w:r w:rsidRPr="00D51FF3">
        <w:t>WED</w:t>
      </w:r>
    </w:p>
    <w:p w14:paraId="079551F0" w14:textId="77777777" w:rsidR="00D82B75" w:rsidRPr="00D51FF3" w:rsidRDefault="00D82B75" w:rsidP="00D82B75">
      <w:pPr>
        <w:spacing w:after="0" w:line="240" w:lineRule="auto"/>
      </w:pPr>
      <w:r w:rsidRPr="00D51FF3">
        <w:t>WELCOME</w:t>
      </w:r>
    </w:p>
    <w:p w14:paraId="067515A5" w14:textId="77777777" w:rsidR="00D82B75" w:rsidRPr="00D51FF3" w:rsidRDefault="00D82B75" w:rsidP="00D82B75">
      <w:pPr>
        <w:spacing w:after="0" w:line="240" w:lineRule="auto"/>
      </w:pPr>
      <w:r w:rsidRPr="00D51FF3">
        <w:t>WELL</w:t>
      </w:r>
    </w:p>
    <w:p w14:paraId="54CC09EC" w14:textId="77777777" w:rsidR="00D82B75" w:rsidRPr="00D51FF3" w:rsidRDefault="00D82B75" w:rsidP="00D82B75">
      <w:pPr>
        <w:spacing w:after="0" w:line="240" w:lineRule="auto"/>
      </w:pPr>
      <w:r w:rsidRPr="00D51FF3">
        <w:t>WELL</w:t>
      </w:r>
    </w:p>
    <w:p w14:paraId="32A5784E" w14:textId="77777777" w:rsidR="00D82B75" w:rsidRPr="00D51FF3" w:rsidRDefault="00D82B75" w:rsidP="00D82B75">
      <w:pPr>
        <w:spacing w:after="0" w:line="240" w:lineRule="auto"/>
      </w:pPr>
      <w:r w:rsidRPr="00D51FF3">
        <w:t>WENT</w:t>
      </w:r>
    </w:p>
    <w:p w14:paraId="11050C73" w14:textId="77777777" w:rsidR="00D82B75" w:rsidRPr="00D51FF3" w:rsidRDefault="00D82B75" w:rsidP="00D82B75">
      <w:pPr>
        <w:spacing w:after="0" w:line="240" w:lineRule="auto"/>
      </w:pPr>
      <w:r w:rsidRPr="00D51FF3">
        <w:t>WERE</w:t>
      </w:r>
    </w:p>
    <w:p w14:paraId="09BB4F87" w14:textId="77777777" w:rsidR="00D82B75" w:rsidRPr="00D51FF3" w:rsidRDefault="00D82B75" w:rsidP="00D82B75">
      <w:pPr>
        <w:spacing w:after="0" w:line="240" w:lineRule="auto"/>
      </w:pPr>
      <w:r w:rsidRPr="00D51FF3">
        <w:t>WERENT</w:t>
      </w:r>
    </w:p>
    <w:p w14:paraId="71E6A6E9" w14:textId="77777777" w:rsidR="00D82B75" w:rsidRPr="00D51FF3" w:rsidRDefault="00D82B75" w:rsidP="00D82B75">
      <w:pPr>
        <w:spacing w:after="0" w:line="240" w:lineRule="auto"/>
      </w:pPr>
      <w:r w:rsidRPr="00D51FF3">
        <w:t>WEST</w:t>
      </w:r>
    </w:p>
    <w:p w14:paraId="389E33AD" w14:textId="77777777" w:rsidR="00D82B75" w:rsidRPr="00D51FF3" w:rsidRDefault="00D82B75" w:rsidP="00D82B75">
      <w:pPr>
        <w:spacing w:after="0" w:line="240" w:lineRule="auto"/>
      </w:pPr>
      <w:r w:rsidRPr="00D51FF3">
        <w:t>WESTERN</w:t>
      </w:r>
    </w:p>
    <w:p w14:paraId="28315794" w14:textId="77777777" w:rsidR="00D82B75" w:rsidRPr="00D51FF3" w:rsidRDefault="00D82B75" w:rsidP="00D82B75">
      <w:pPr>
        <w:spacing w:after="0" w:line="240" w:lineRule="auto"/>
      </w:pPr>
      <w:r w:rsidRPr="00D51FF3">
        <w:t>WEVE</w:t>
      </w:r>
    </w:p>
    <w:p w14:paraId="07F9998B" w14:textId="77777777" w:rsidR="00D82B75" w:rsidRPr="00D51FF3" w:rsidRDefault="00D82B75" w:rsidP="00D82B75">
      <w:pPr>
        <w:spacing w:after="0" w:line="240" w:lineRule="auto"/>
      </w:pPr>
      <w:r w:rsidRPr="00D51FF3">
        <w:t>WHAT</w:t>
      </w:r>
    </w:p>
    <w:p w14:paraId="0D8415A2" w14:textId="77777777" w:rsidR="00D82B75" w:rsidRPr="00D51FF3" w:rsidRDefault="00D82B75" w:rsidP="00D82B75">
      <w:pPr>
        <w:spacing w:after="0" w:line="240" w:lineRule="auto"/>
      </w:pPr>
      <w:r w:rsidRPr="00D51FF3">
        <w:t>WHATEVER</w:t>
      </w:r>
    </w:p>
    <w:p w14:paraId="1F3E9ACE" w14:textId="77777777" w:rsidR="00D82B75" w:rsidRPr="00D51FF3" w:rsidRDefault="00D82B75" w:rsidP="00D82B75">
      <w:pPr>
        <w:spacing w:after="0" w:line="240" w:lineRule="auto"/>
      </w:pPr>
      <w:r w:rsidRPr="00D51FF3">
        <w:t>WHATS</w:t>
      </w:r>
    </w:p>
    <w:p w14:paraId="3FC59818" w14:textId="77777777" w:rsidR="00D82B75" w:rsidRPr="00D51FF3" w:rsidRDefault="00D82B75" w:rsidP="00D82B75">
      <w:pPr>
        <w:spacing w:after="0" w:line="240" w:lineRule="auto"/>
      </w:pPr>
      <w:r w:rsidRPr="00D51FF3">
        <w:t>WHEN</w:t>
      </w:r>
    </w:p>
    <w:p w14:paraId="1A68A098" w14:textId="77777777" w:rsidR="00D82B75" w:rsidRPr="00D51FF3" w:rsidRDefault="00D82B75" w:rsidP="00D82B75">
      <w:pPr>
        <w:spacing w:after="0" w:line="240" w:lineRule="auto"/>
      </w:pPr>
      <w:r w:rsidRPr="00D51FF3">
        <w:t>WHENCE</w:t>
      </w:r>
    </w:p>
    <w:p w14:paraId="3AE5B2D2" w14:textId="77777777" w:rsidR="00D82B75" w:rsidRPr="00D51FF3" w:rsidRDefault="00D82B75" w:rsidP="00D82B75">
      <w:pPr>
        <w:spacing w:after="0" w:line="240" w:lineRule="auto"/>
      </w:pPr>
      <w:r w:rsidRPr="00D51FF3">
        <w:t>WHENEVER</w:t>
      </w:r>
    </w:p>
    <w:p w14:paraId="190A06B2" w14:textId="77777777" w:rsidR="00D82B75" w:rsidRPr="00D51FF3" w:rsidRDefault="00D82B75" w:rsidP="00D82B75">
      <w:pPr>
        <w:spacing w:after="0" w:line="240" w:lineRule="auto"/>
      </w:pPr>
      <w:r w:rsidRPr="00D51FF3">
        <w:t>WHERE</w:t>
      </w:r>
    </w:p>
    <w:p w14:paraId="30AF9D6D" w14:textId="77777777" w:rsidR="00D82B75" w:rsidRPr="00D51FF3" w:rsidRDefault="00D82B75" w:rsidP="00D82B75">
      <w:pPr>
        <w:spacing w:after="0" w:line="240" w:lineRule="auto"/>
      </w:pPr>
      <w:r w:rsidRPr="00D51FF3">
        <w:t>WHEREAFTER</w:t>
      </w:r>
    </w:p>
    <w:p w14:paraId="5C37325E" w14:textId="77777777" w:rsidR="00D82B75" w:rsidRPr="00D51FF3" w:rsidRDefault="00D82B75" w:rsidP="00D82B75">
      <w:pPr>
        <w:spacing w:after="0" w:line="240" w:lineRule="auto"/>
      </w:pPr>
      <w:r w:rsidRPr="00D51FF3">
        <w:t>WHEREAS</w:t>
      </w:r>
    </w:p>
    <w:p w14:paraId="4C941CD6" w14:textId="77777777" w:rsidR="00D82B75" w:rsidRPr="00D51FF3" w:rsidRDefault="00D82B75" w:rsidP="00D82B75">
      <w:pPr>
        <w:spacing w:after="0" w:line="240" w:lineRule="auto"/>
      </w:pPr>
      <w:r w:rsidRPr="00D51FF3">
        <w:t>WHEREBY</w:t>
      </w:r>
    </w:p>
    <w:p w14:paraId="69230BAA" w14:textId="77777777" w:rsidR="00D82B75" w:rsidRPr="00D51FF3" w:rsidRDefault="00D82B75" w:rsidP="00D82B75">
      <w:pPr>
        <w:spacing w:after="0" w:line="240" w:lineRule="auto"/>
      </w:pPr>
      <w:r w:rsidRPr="00D51FF3">
        <w:t>WHEREIN</w:t>
      </w:r>
    </w:p>
    <w:p w14:paraId="0083755E" w14:textId="77777777" w:rsidR="00D82B75" w:rsidRPr="00D51FF3" w:rsidRDefault="00D82B75" w:rsidP="00D82B75">
      <w:pPr>
        <w:spacing w:after="0" w:line="240" w:lineRule="auto"/>
      </w:pPr>
      <w:r w:rsidRPr="00D51FF3">
        <w:t>WHERES</w:t>
      </w:r>
    </w:p>
    <w:p w14:paraId="4E3A4D3F" w14:textId="77777777" w:rsidR="00D82B75" w:rsidRPr="00D51FF3" w:rsidRDefault="00D82B75" w:rsidP="00D82B75">
      <w:pPr>
        <w:spacing w:after="0" w:line="240" w:lineRule="auto"/>
      </w:pPr>
      <w:r w:rsidRPr="00D51FF3">
        <w:t>WHEREUPON</w:t>
      </w:r>
    </w:p>
    <w:p w14:paraId="2DB24946" w14:textId="77777777" w:rsidR="00D82B75" w:rsidRPr="00D51FF3" w:rsidRDefault="00D82B75" w:rsidP="00D82B75">
      <w:pPr>
        <w:spacing w:after="0" w:line="240" w:lineRule="auto"/>
      </w:pPr>
      <w:r w:rsidRPr="00D51FF3">
        <w:t>WHEREVER</w:t>
      </w:r>
    </w:p>
    <w:p w14:paraId="2BB1CA23" w14:textId="77777777" w:rsidR="00D82B75" w:rsidRPr="00D51FF3" w:rsidRDefault="00D82B75" w:rsidP="00D82B75">
      <w:pPr>
        <w:spacing w:after="0" w:line="240" w:lineRule="auto"/>
      </w:pPr>
      <w:r w:rsidRPr="00D51FF3">
        <w:t>WHETHER</w:t>
      </w:r>
    </w:p>
    <w:p w14:paraId="5EA47409" w14:textId="77777777" w:rsidR="00D82B75" w:rsidRPr="00D51FF3" w:rsidRDefault="00D82B75" w:rsidP="00D82B75">
      <w:pPr>
        <w:spacing w:after="0" w:line="240" w:lineRule="auto"/>
      </w:pPr>
      <w:r w:rsidRPr="00D51FF3">
        <w:t>WHICH</w:t>
      </w:r>
    </w:p>
    <w:p w14:paraId="66045682" w14:textId="77777777" w:rsidR="00D82B75" w:rsidRPr="00D51FF3" w:rsidRDefault="00D82B75" w:rsidP="00D82B75">
      <w:pPr>
        <w:spacing w:after="0" w:line="240" w:lineRule="auto"/>
      </w:pPr>
      <w:r w:rsidRPr="00D51FF3">
        <w:t>WHILE</w:t>
      </w:r>
    </w:p>
    <w:p w14:paraId="4F779FE1" w14:textId="77777777" w:rsidR="00D82B75" w:rsidRPr="00D51FF3" w:rsidRDefault="00D82B75" w:rsidP="00D82B75">
      <w:pPr>
        <w:spacing w:after="0" w:line="240" w:lineRule="auto"/>
      </w:pPr>
      <w:r w:rsidRPr="00D51FF3">
        <w:t>WHILST</w:t>
      </w:r>
    </w:p>
    <w:p w14:paraId="3B3D4EBC" w14:textId="77777777" w:rsidR="00D82B75" w:rsidRPr="00D51FF3" w:rsidRDefault="00D82B75" w:rsidP="00D82B75">
      <w:pPr>
        <w:spacing w:after="0" w:line="240" w:lineRule="auto"/>
      </w:pPr>
      <w:r w:rsidRPr="00D51FF3">
        <w:t>WHITHER</w:t>
      </w:r>
    </w:p>
    <w:p w14:paraId="3A024D87" w14:textId="77777777" w:rsidR="00D82B75" w:rsidRPr="00D51FF3" w:rsidRDefault="00D82B75" w:rsidP="00D82B75">
      <w:pPr>
        <w:spacing w:after="0" w:line="240" w:lineRule="auto"/>
      </w:pPr>
      <w:r w:rsidRPr="00D51FF3">
        <w:t>WHO</w:t>
      </w:r>
    </w:p>
    <w:p w14:paraId="0564F59C" w14:textId="77777777" w:rsidR="00D82B75" w:rsidRPr="00D51FF3" w:rsidRDefault="00D82B75" w:rsidP="00D82B75">
      <w:pPr>
        <w:spacing w:after="0" w:line="240" w:lineRule="auto"/>
      </w:pPr>
      <w:r w:rsidRPr="00D51FF3">
        <w:t>WHOEVER</w:t>
      </w:r>
    </w:p>
    <w:p w14:paraId="0D2F12AE" w14:textId="77777777" w:rsidR="00D82B75" w:rsidRPr="00D51FF3" w:rsidRDefault="00D82B75" w:rsidP="00D82B75">
      <w:pPr>
        <w:spacing w:after="0" w:line="240" w:lineRule="auto"/>
      </w:pPr>
      <w:r w:rsidRPr="00D51FF3">
        <w:t>WHOLE</w:t>
      </w:r>
    </w:p>
    <w:p w14:paraId="61EC48BE" w14:textId="77777777" w:rsidR="00D82B75" w:rsidRPr="00D51FF3" w:rsidRDefault="00D82B75" w:rsidP="00D82B75">
      <w:pPr>
        <w:spacing w:after="0" w:line="240" w:lineRule="auto"/>
      </w:pPr>
      <w:r w:rsidRPr="00D51FF3">
        <w:t>WHOM</w:t>
      </w:r>
    </w:p>
    <w:p w14:paraId="40AF8F51" w14:textId="77777777" w:rsidR="00D82B75" w:rsidRPr="00D51FF3" w:rsidRDefault="00D82B75" w:rsidP="00D82B75">
      <w:pPr>
        <w:spacing w:after="0" w:line="240" w:lineRule="auto"/>
      </w:pPr>
      <w:r w:rsidRPr="00D51FF3">
        <w:t>WHOS</w:t>
      </w:r>
    </w:p>
    <w:p w14:paraId="2A19FEA7" w14:textId="77777777" w:rsidR="00D82B75" w:rsidRPr="00D51FF3" w:rsidRDefault="00D82B75" w:rsidP="00D82B75">
      <w:pPr>
        <w:spacing w:after="0" w:line="240" w:lineRule="auto"/>
      </w:pPr>
      <w:r w:rsidRPr="00D51FF3">
        <w:t>WHOSE</w:t>
      </w:r>
    </w:p>
    <w:p w14:paraId="424B198B" w14:textId="77777777" w:rsidR="00D82B75" w:rsidRPr="00D51FF3" w:rsidRDefault="00D82B75" w:rsidP="00D82B75">
      <w:pPr>
        <w:spacing w:after="0" w:line="240" w:lineRule="auto"/>
      </w:pPr>
      <w:r w:rsidRPr="00D51FF3">
        <w:t>WHY</w:t>
      </w:r>
    </w:p>
    <w:p w14:paraId="561FD145" w14:textId="77777777" w:rsidR="00D82B75" w:rsidRPr="00D51FF3" w:rsidRDefault="00D82B75" w:rsidP="00D82B75">
      <w:pPr>
        <w:spacing w:after="0" w:line="240" w:lineRule="auto"/>
      </w:pPr>
      <w:r w:rsidRPr="00D51FF3">
        <w:t>WILL</w:t>
      </w:r>
    </w:p>
    <w:p w14:paraId="1DAC33DD" w14:textId="77777777" w:rsidR="00D82B75" w:rsidRPr="00D51FF3" w:rsidRDefault="00D82B75" w:rsidP="00D82B75">
      <w:pPr>
        <w:spacing w:after="0" w:line="240" w:lineRule="auto"/>
      </w:pPr>
      <w:r w:rsidRPr="00D51FF3">
        <w:t>WILLING</w:t>
      </w:r>
    </w:p>
    <w:p w14:paraId="724E590F" w14:textId="77777777" w:rsidR="00D82B75" w:rsidRPr="00D51FF3" w:rsidRDefault="00D82B75" w:rsidP="00D82B75">
      <w:pPr>
        <w:spacing w:after="0" w:line="240" w:lineRule="auto"/>
      </w:pPr>
      <w:r w:rsidRPr="00D51FF3">
        <w:lastRenderedPageBreak/>
        <w:t>WISH</w:t>
      </w:r>
    </w:p>
    <w:p w14:paraId="42BB81FF" w14:textId="77777777" w:rsidR="00D82B75" w:rsidRPr="00D51FF3" w:rsidRDefault="00D82B75" w:rsidP="00D82B75">
      <w:pPr>
        <w:spacing w:after="0" w:line="240" w:lineRule="auto"/>
      </w:pPr>
      <w:r w:rsidRPr="00D51FF3">
        <w:t>WITH</w:t>
      </w:r>
    </w:p>
    <w:p w14:paraId="2E76DCB1" w14:textId="77777777" w:rsidR="00D82B75" w:rsidRPr="00D51FF3" w:rsidRDefault="00D82B75" w:rsidP="00D82B75">
      <w:pPr>
        <w:spacing w:after="0" w:line="240" w:lineRule="auto"/>
      </w:pPr>
      <w:r w:rsidRPr="00D51FF3">
        <w:t>WITHIN</w:t>
      </w:r>
    </w:p>
    <w:p w14:paraId="20FD4FF7" w14:textId="77777777" w:rsidR="00D82B75" w:rsidRPr="00D51FF3" w:rsidRDefault="00D82B75" w:rsidP="00D82B75">
      <w:pPr>
        <w:spacing w:after="0" w:line="240" w:lineRule="auto"/>
      </w:pPr>
      <w:r w:rsidRPr="00D51FF3">
        <w:t>WITHOUT</w:t>
      </w:r>
    </w:p>
    <w:p w14:paraId="30F16C28" w14:textId="77777777" w:rsidR="00D82B75" w:rsidRPr="00D51FF3" w:rsidRDefault="00D82B75" w:rsidP="00D82B75">
      <w:pPr>
        <w:spacing w:after="0" w:line="240" w:lineRule="auto"/>
      </w:pPr>
      <w:r w:rsidRPr="00D51FF3">
        <w:t>WONDER</w:t>
      </w:r>
    </w:p>
    <w:p w14:paraId="38CF0190" w14:textId="77777777" w:rsidR="00D82B75" w:rsidRPr="00D51FF3" w:rsidRDefault="00D82B75" w:rsidP="00D82B75">
      <w:pPr>
        <w:spacing w:after="0" w:line="240" w:lineRule="auto"/>
      </w:pPr>
      <w:r w:rsidRPr="00D51FF3">
        <w:t>WONT</w:t>
      </w:r>
    </w:p>
    <w:p w14:paraId="787BD2A4" w14:textId="77777777" w:rsidR="00D82B75" w:rsidRPr="00D51FF3" w:rsidRDefault="00D82B75" w:rsidP="00D82B75">
      <w:pPr>
        <w:spacing w:after="0" w:line="240" w:lineRule="auto"/>
      </w:pPr>
      <w:r w:rsidRPr="00D51FF3">
        <w:t>WORK</w:t>
      </w:r>
    </w:p>
    <w:p w14:paraId="414CDBE8" w14:textId="77777777" w:rsidR="00D82B75" w:rsidRPr="00D51FF3" w:rsidRDefault="00D82B75" w:rsidP="00D82B75">
      <w:pPr>
        <w:spacing w:after="0" w:line="240" w:lineRule="auto"/>
      </w:pPr>
      <w:r w:rsidRPr="00D51FF3">
        <w:t>WOULD</w:t>
      </w:r>
    </w:p>
    <w:p w14:paraId="3C9D36B6" w14:textId="77777777" w:rsidR="00D82B75" w:rsidRPr="00D51FF3" w:rsidRDefault="00D82B75" w:rsidP="00D82B75">
      <w:pPr>
        <w:spacing w:after="0" w:line="240" w:lineRule="auto"/>
      </w:pPr>
      <w:r w:rsidRPr="00D51FF3">
        <w:t>WOULD</w:t>
      </w:r>
    </w:p>
    <w:p w14:paraId="7648BF60" w14:textId="77777777" w:rsidR="00D82B75" w:rsidRPr="00D51FF3" w:rsidRDefault="00D82B75" w:rsidP="00D82B75">
      <w:pPr>
        <w:spacing w:after="0" w:line="240" w:lineRule="auto"/>
      </w:pPr>
      <w:r w:rsidRPr="00D51FF3">
        <w:t>WOULDNT</w:t>
      </w:r>
    </w:p>
    <w:p w14:paraId="5FE2CF38" w14:textId="77777777" w:rsidR="00D82B75" w:rsidRPr="00D51FF3" w:rsidRDefault="00D82B75" w:rsidP="00D82B75">
      <w:pPr>
        <w:spacing w:after="0" w:line="240" w:lineRule="auto"/>
      </w:pPr>
      <w:r w:rsidRPr="00D51FF3">
        <w:t>X</w:t>
      </w:r>
    </w:p>
    <w:p w14:paraId="1B346F3D" w14:textId="77777777" w:rsidR="00D82B75" w:rsidRPr="00D51FF3" w:rsidRDefault="00D82B75" w:rsidP="00D82B75">
      <w:pPr>
        <w:spacing w:after="0" w:line="240" w:lineRule="auto"/>
      </w:pPr>
      <w:r w:rsidRPr="00D51FF3">
        <w:t>XXXX</w:t>
      </w:r>
    </w:p>
    <w:p w14:paraId="459C2D1C" w14:textId="77777777" w:rsidR="00D82B75" w:rsidRPr="00D51FF3" w:rsidRDefault="00D82B75" w:rsidP="00D82B75">
      <w:pPr>
        <w:spacing w:after="0" w:line="240" w:lineRule="auto"/>
      </w:pPr>
      <w:r w:rsidRPr="00D51FF3">
        <w:t>Y</w:t>
      </w:r>
    </w:p>
    <w:p w14:paraId="137B5C9F" w14:textId="77777777" w:rsidR="00D82B75" w:rsidRPr="00D51FF3" w:rsidRDefault="00D82B75" w:rsidP="00D82B75">
      <w:pPr>
        <w:spacing w:after="0" w:line="240" w:lineRule="auto"/>
      </w:pPr>
      <w:r w:rsidRPr="00D51FF3">
        <w:t>YES</w:t>
      </w:r>
    </w:p>
    <w:p w14:paraId="7E9D043E" w14:textId="77777777" w:rsidR="00D82B75" w:rsidRPr="00D51FF3" w:rsidRDefault="00D82B75" w:rsidP="00D82B75">
      <w:pPr>
        <w:spacing w:after="0" w:line="240" w:lineRule="auto"/>
      </w:pPr>
      <w:r w:rsidRPr="00D51FF3">
        <w:t>YET</w:t>
      </w:r>
    </w:p>
    <w:p w14:paraId="68B8BF79" w14:textId="77777777" w:rsidR="00D82B75" w:rsidRPr="00D51FF3" w:rsidRDefault="00D82B75" w:rsidP="00D82B75">
      <w:pPr>
        <w:spacing w:after="0" w:line="240" w:lineRule="auto"/>
      </w:pPr>
      <w:r w:rsidRPr="00D51FF3">
        <w:t>YOU</w:t>
      </w:r>
    </w:p>
    <w:p w14:paraId="12967607" w14:textId="77777777" w:rsidR="00D82B75" w:rsidRPr="00D51FF3" w:rsidRDefault="00D82B75" w:rsidP="00D82B75">
      <w:pPr>
        <w:spacing w:after="0" w:line="240" w:lineRule="auto"/>
      </w:pPr>
      <w:r w:rsidRPr="00D51FF3">
        <w:t>YOUD</w:t>
      </w:r>
    </w:p>
    <w:p w14:paraId="313AA1B1" w14:textId="77777777" w:rsidR="00D82B75" w:rsidRPr="00D51FF3" w:rsidRDefault="00D82B75" w:rsidP="00D82B75">
      <w:pPr>
        <w:spacing w:after="0" w:line="240" w:lineRule="auto"/>
      </w:pPr>
      <w:r w:rsidRPr="00D51FF3">
        <w:t>YOULL</w:t>
      </w:r>
    </w:p>
    <w:p w14:paraId="3159D127" w14:textId="77777777" w:rsidR="00D82B75" w:rsidRPr="00D51FF3" w:rsidRDefault="00D82B75" w:rsidP="00D82B75">
      <w:pPr>
        <w:spacing w:after="0" w:line="240" w:lineRule="auto"/>
      </w:pPr>
      <w:r w:rsidRPr="00D51FF3">
        <w:t>YOUR</w:t>
      </w:r>
    </w:p>
    <w:p w14:paraId="5DB99471" w14:textId="77777777" w:rsidR="00D82B75" w:rsidRPr="00D51FF3" w:rsidRDefault="00D82B75" w:rsidP="00D82B75">
      <w:pPr>
        <w:spacing w:after="0" w:line="240" w:lineRule="auto"/>
      </w:pPr>
      <w:r w:rsidRPr="00D51FF3">
        <w:t>YOURE</w:t>
      </w:r>
    </w:p>
    <w:p w14:paraId="338093A2" w14:textId="77777777" w:rsidR="00D82B75" w:rsidRPr="00D51FF3" w:rsidRDefault="00D82B75" w:rsidP="00D82B75">
      <w:pPr>
        <w:spacing w:after="0" w:line="240" w:lineRule="auto"/>
      </w:pPr>
      <w:r w:rsidRPr="00D51FF3">
        <w:t>YOURS</w:t>
      </w:r>
    </w:p>
    <w:p w14:paraId="66AC8CDC" w14:textId="77777777" w:rsidR="00D82B75" w:rsidRPr="00D51FF3" w:rsidRDefault="00D82B75" w:rsidP="00D82B75">
      <w:pPr>
        <w:spacing w:after="0" w:line="240" w:lineRule="auto"/>
      </w:pPr>
      <w:r w:rsidRPr="00D51FF3">
        <w:t>YOURSELF</w:t>
      </w:r>
    </w:p>
    <w:p w14:paraId="04A4BA0E" w14:textId="77777777" w:rsidR="00D82B75" w:rsidRPr="00D51FF3" w:rsidRDefault="00D82B75" w:rsidP="00D82B75">
      <w:pPr>
        <w:spacing w:after="0" w:line="240" w:lineRule="auto"/>
      </w:pPr>
      <w:r w:rsidRPr="00D51FF3">
        <w:t>YOURSELVES</w:t>
      </w:r>
    </w:p>
    <w:p w14:paraId="3E824E4D" w14:textId="77777777" w:rsidR="00D82B75" w:rsidRPr="00D51FF3" w:rsidRDefault="00D82B75" w:rsidP="00D82B75">
      <w:pPr>
        <w:spacing w:after="0" w:line="240" w:lineRule="auto"/>
      </w:pPr>
      <w:r w:rsidRPr="00D51FF3">
        <w:t>YOUVE</w:t>
      </w:r>
    </w:p>
    <w:p w14:paraId="2802C80D" w14:textId="77777777" w:rsidR="00D82B75" w:rsidRPr="00D51FF3" w:rsidRDefault="00D82B75" w:rsidP="00D82B75">
      <w:pPr>
        <w:spacing w:after="0" w:line="240" w:lineRule="auto"/>
      </w:pPr>
      <w:r w:rsidRPr="00D51FF3">
        <w:t>Z</w:t>
      </w:r>
    </w:p>
    <w:p w14:paraId="0DC159AA" w14:textId="77777777" w:rsidR="00D82B75" w:rsidRPr="00D51FF3" w:rsidRDefault="00D82B75" w:rsidP="00D82B75">
      <w:pPr>
        <w:spacing w:after="0" w:line="240" w:lineRule="auto"/>
      </w:pPr>
      <w:r w:rsidRPr="00D51FF3">
        <w:t>ZERO</w:t>
      </w:r>
    </w:p>
    <w:sectPr w:rsidR="00D82B75" w:rsidRPr="00D51F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FF3"/>
    <w:rsid w:val="000310B2"/>
    <w:rsid w:val="000D77DC"/>
    <w:rsid w:val="0029449A"/>
    <w:rsid w:val="00564DBE"/>
    <w:rsid w:val="006F7D47"/>
    <w:rsid w:val="00D51FF3"/>
    <w:rsid w:val="00D82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8E331"/>
  <w15:chartTrackingRefBased/>
  <w15:docId w15:val="{CA97A453-2DE5-4168-904F-0B14CCD5A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1F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1F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F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F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F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F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F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FF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51F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583</Words>
  <Characters>332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ta Giummarra</dc:creator>
  <cp:keywords/>
  <dc:description/>
  <cp:lastModifiedBy>chn off27</cp:lastModifiedBy>
  <cp:revision>4</cp:revision>
  <dcterms:created xsi:type="dcterms:W3CDTF">2020-03-18T03:27:00Z</dcterms:created>
  <dcterms:modified xsi:type="dcterms:W3CDTF">2021-01-19T10:07:00Z</dcterms:modified>
</cp:coreProperties>
</file>